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5E9E6" w14:textId="1C7DDB54" w:rsidR="006F7375" w:rsidRDefault="006F7375" w:rsidP="006F7375">
      <w:pPr>
        <w:pStyle w:val="Title"/>
        <w:jc w:val="left"/>
        <w:rPr>
          <w:sz w:val="28"/>
          <w:szCs w:val="28"/>
        </w:rPr>
      </w:pPr>
      <w:bookmarkStart w:id="0" w:name="_Hlk30597306"/>
      <w:bookmarkStart w:id="1" w:name="_GoBack"/>
      <w:bookmarkEnd w:id="1"/>
      <w:r w:rsidRPr="007960A7">
        <w:rPr>
          <w:sz w:val="28"/>
          <w:szCs w:val="28"/>
        </w:rPr>
        <w:t xml:space="preserve">Aspirin and other non-steroidal anti-inflammatory drugs and </w:t>
      </w:r>
      <w:r w:rsidR="008540C4">
        <w:rPr>
          <w:sz w:val="28"/>
          <w:szCs w:val="28"/>
        </w:rPr>
        <w:t xml:space="preserve">depression, anxiety, and </w:t>
      </w:r>
      <w:r w:rsidRPr="007960A7">
        <w:rPr>
          <w:sz w:val="28"/>
          <w:szCs w:val="28"/>
        </w:rPr>
        <w:t>stress-related disorders following a cancer diagnosis</w:t>
      </w:r>
      <w:r w:rsidRPr="00993569">
        <w:rPr>
          <w:sz w:val="28"/>
          <w:szCs w:val="28"/>
        </w:rPr>
        <w:t>: a nationwide register-based cohort study</w:t>
      </w:r>
    </w:p>
    <w:p w14:paraId="5ACAF8DD" w14:textId="77777777" w:rsidR="006F7375" w:rsidRPr="00E808A9" w:rsidRDefault="006F7375" w:rsidP="006F7375">
      <w:pPr>
        <w:rPr>
          <w:rFonts w:ascii="Times New Roman" w:eastAsia="Arial" w:hAnsi="Times New Roman" w:cs="Times New Roman"/>
          <w:spacing w:val="-10"/>
          <w:kern w:val="28"/>
          <w:sz w:val="28"/>
          <w:szCs w:val="28"/>
        </w:rPr>
      </w:pPr>
    </w:p>
    <w:bookmarkEnd w:id="0"/>
    <w:p w14:paraId="74D2E239" w14:textId="77777777" w:rsidR="00105F02" w:rsidRPr="00951E2C" w:rsidRDefault="00105F02" w:rsidP="00105F0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sv-SE"/>
        </w:rPr>
      </w:pPr>
      <w:r w:rsidRPr="00951E2C">
        <w:rPr>
          <w:rFonts w:ascii="Times New Roman" w:hAnsi="Times New Roman" w:cs="Times New Roman"/>
          <w:sz w:val="24"/>
          <w:szCs w:val="24"/>
          <w:lang w:val="sv-SE"/>
        </w:rPr>
        <w:t>Kejia Hu</w:t>
      </w:r>
      <w:r w:rsidRPr="00951E2C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951E2C">
        <w:rPr>
          <w:rFonts w:ascii="Times New Roman" w:hAnsi="Times New Roman" w:cs="Times New Roman"/>
          <w:sz w:val="24"/>
          <w:szCs w:val="24"/>
          <w:lang w:val="sv-SE"/>
        </w:rPr>
        <w:t>, Arvid Sjölander</w:t>
      </w:r>
      <w:r w:rsidRPr="00951E2C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00951E2C">
        <w:rPr>
          <w:rFonts w:ascii="Times New Roman" w:hAnsi="Times New Roman" w:cs="Times New Roman"/>
          <w:sz w:val="24"/>
          <w:szCs w:val="24"/>
          <w:lang w:val="sv-SE"/>
        </w:rPr>
        <w:t>, Donghao Lu</w:t>
      </w:r>
      <w:r w:rsidRPr="00951E2C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,3,4</w:t>
      </w:r>
      <w:r w:rsidRPr="00951E2C">
        <w:rPr>
          <w:rFonts w:ascii="Times New Roman" w:hAnsi="Times New Roman" w:cs="Times New Roman"/>
          <w:sz w:val="24"/>
          <w:szCs w:val="24"/>
          <w:lang w:val="sv-SE"/>
        </w:rPr>
        <w:t>, Adam K. Walker</w:t>
      </w:r>
      <w:r w:rsidRPr="00951E2C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5,6,7</w:t>
      </w:r>
      <w:r w:rsidRPr="00951E2C">
        <w:rPr>
          <w:rFonts w:ascii="Times New Roman" w:hAnsi="Times New Roman" w:cs="Times New Roman"/>
          <w:sz w:val="24"/>
          <w:szCs w:val="24"/>
          <w:lang w:val="sv-SE"/>
        </w:rPr>
        <w:t>, Erica K. Sloan</w:t>
      </w:r>
      <w:r w:rsidRPr="00951E2C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5</w:t>
      </w:r>
      <w:r w:rsidRPr="00951E2C">
        <w:rPr>
          <w:rFonts w:ascii="Times New Roman" w:hAnsi="Times New Roman" w:cs="Times New Roman"/>
          <w:sz w:val="24"/>
          <w:szCs w:val="24"/>
          <w:lang w:val="sv-SE"/>
        </w:rPr>
        <w:t>, Katja Fall</w:t>
      </w:r>
      <w:r w:rsidRPr="00951E2C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8</w:t>
      </w:r>
      <w:r w:rsidRPr="00951E2C">
        <w:rPr>
          <w:rFonts w:ascii="Times New Roman" w:hAnsi="Times New Roman" w:cs="Times New Roman"/>
          <w:sz w:val="24"/>
          <w:szCs w:val="24"/>
          <w:lang w:val="sv-SE"/>
        </w:rPr>
        <w:t>, Unnur Valdimarsdóttir</w:t>
      </w:r>
      <w:r w:rsidRPr="00951E2C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,9</w:t>
      </w:r>
      <w:r w:rsidRPr="00951E2C">
        <w:rPr>
          <w:rFonts w:ascii="Times New Roman" w:hAnsi="Times New Roman" w:cs="Times New Roman"/>
          <w:sz w:val="24"/>
          <w:szCs w:val="24"/>
          <w:lang w:val="sv-SE"/>
        </w:rPr>
        <w:t>, Per Hall</w:t>
      </w:r>
      <w:r w:rsidRPr="00951E2C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,10</w:t>
      </w:r>
      <w:r w:rsidRPr="00951E2C">
        <w:rPr>
          <w:rFonts w:ascii="Times New Roman" w:hAnsi="Times New Roman" w:cs="Times New Roman"/>
          <w:sz w:val="24"/>
          <w:szCs w:val="24"/>
          <w:lang w:val="sv-SE"/>
        </w:rPr>
        <w:t>, Karin E. Smedby</w:t>
      </w:r>
      <w:r w:rsidRPr="00951E2C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1</w:t>
      </w:r>
      <w:r w:rsidRPr="00951E2C">
        <w:rPr>
          <w:rFonts w:ascii="Times New Roman" w:hAnsi="Times New Roman" w:cs="Times New Roman"/>
          <w:sz w:val="24"/>
          <w:szCs w:val="24"/>
          <w:lang w:val="sv-SE"/>
        </w:rPr>
        <w:t>, Fang Fang</w:t>
      </w:r>
      <w:r w:rsidRPr="00951E2C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</w:t>
      </w:r>
      <w:r w:rsidRPr="00951E2C">
        <w:rPr>
          <w:rFonts w:ascii="Times New Roman" w:hAnsi="Times New Roman" w:cs="Times New Roman"/>
          <w:sz w:val="24"/>
          <w:szCs w:val="24"/>
          <w:lang w:val="sv-SE"/>
        </w:rPr>
        <w:t>*</w:t>
      </w:r>
    </w:p>
    <w:p w14:paraId="6A717849" w14:textId="77777777" w:rsidR="00BF0B6B" w:rsidRPr="006F7375" w:rsidRDefault="00BF0B6B" w:rsidP="009134BA">
      <w:pPr>
        <w:spacing w:line="480" w:lineRule="auto"/>
        <w:rPr>
          <w:rFonts w:ascii="Times New Roman" w:hAnsi="Times New Roman" w:cs="Times New Roman"/>
          <w:sz w:val="24"/>
          <w:szCs w:val="24"/>
          <w:lang w:val="sv-SE"/>
        </w:rPr>
      </w:pPr>
    </w:p>
    <w:p w14:paraId="5C13CD76" w14:textId="77777777" w:rsidR="00BF0B6B" w:rsidRPr="006F7375" w:rsidRDefault="00BF0B6B" w:rsidP="009134BA">
      <w:pPr>
        <w:spacing w:line="480" w:lineRule="auto"/>
        <w:rPr>
          <w:rFonts w:ascii="Times New Roman" w:hAnsi="Times New Roman" w:cs="Times New Roman"/>
          <w:sz w:val="24"/>
          <w:szCs w:val="24"/>
          <w:lang w:val="sv-SE"/>
        </w:rPr>
      </w:pPr>
    </w:p>
    <w:p w14:paraId="2D6EED99" w14:textId="074D0D41" w:rsidR="00BF0B6B" w:rsidRDefault="00105F02" w:rsidP="00BF0B6B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2"/>
          <w:lang w:eastAsia="sv-SE"/>
        </w:rPr>
        <w:t>Supplementary</w:t>
      </w:r>
      <w:r w:rsidR="005D2B3E">
        <w:rPr>
          <w:rFonts w:ascii="Times New Roman" w:eastAsia="Times New Roman" w:hAnsi="Times New Roman" w:cs="Times New Roman"/>
          <w:b/>
          <w:bCs/>
          <w:kern w:val="0"/>
          <w:sz w:val="22"/>
          <w:lang w:eastAsia="sv-SE"/>
        </w:rPr>
        <w:t xml:space="preserve"> Table S</w:t>
      </w:r>
      <w:r w:rsidR="00BF0B6B" w:rsidRPr="00D0645A">
        <w:rPr>
          <w:rFonts w:ascii="Times New Roman" w:eastAsia="Times New Roman" w:hAnsi="Times New Roman" w:cs="Times New Roman"/>
          <w:b/>
          <w:bCs/>
          <w:kern w:val="0"/>
          <w:sz w:val="22"/>
          <w:lang w:eastAsia="sv-SE"/>
        </w:rPr>
        <w:t>1.</w:t>
      </w:r>
      <w:r w:rsidR="00BF0B6B" w:rsidRPr="00D0645A">
        <w:rPr>
          <w:rFonts w:ascii="Times New Roman" w:eastAsia="Times New Roman" w:hAnsi="Times New Roman" w:cs="Times New Roman"/>
          <w:kern w:val="0"/>
          <w:sz w:val="22"/>
          <w:lang w:eastAsia="sv-SE"/>
        </w:rPr>
        <w:t xml:space="preserve"> </w:t>
      </w:r>
      <w:r w:rsidR="00BF0B6B" w:rsidRPr="00D0645A">
        <w:rPr>
          <w:rFonts w:ascii="Times New Roman" w:hAnsi="Times New Roman" w:cs="Times New Roman"/>
          <w:b/>
          <w:sz w:val="22"/>
        </w:rPr>
        <w:t xml:space="preserve">Hazard ratios (95% confidence intervals) of depression, anxiety, </w:t>
      </w:r>
      <w:r w:rsidR="00466E36">
        <w:rPr>
          <w:rFonts w:ascii="Times New Roman" w:hAnsi="Times New Roman" w:cs="Times New Roman"/>
          <w:b/>
          <w:sz w:val="22"/>
        </w:rPr>
        <w:t>or</w:t>
      </w:r>
      <w:r w:rsidR="00466E36" w:rsidRPr="00D0645A">
        <w:rPr>
          <w:rFonts w:ascii="Times New Roman" w:hAnsi="Times New Roman" w:cs="Times New Roman"/>
          <w:b/>
          <w:sz w:val="22"/>
        </w:rPr>
        <w:t xml:space="preserve"> </w:t>
      </w:r>
      <w:r w:rsidR="00466E36">
        <w:rPr>
          <w:rFonts w:ascii="Times New Roman" w:hAnsi="Times New Roman" w:cs="Times New Roman"/>
          <w:b/>
          <w:sz w:val="22"/>
        </w:rPr>
        <w:t>stress-related</w:t>
      </w:r>
      <w:r w:rsidR="00466E36" w:rsidRPr="00D0645A">
        <w:rPr>
          <w:rFonts w:ascii="Times New Roman" w:hAnsi="Times New Roman" w:cs="Times New Roman"/>
          <w:b/>
          <w:sz w:val="22"/>
        </w:rPr>
        <w:t xml:space="preserve"> disorder </w:t>
      </w:r>
      <w:r w:rsidR="00BF0B6B" w:rsidRPr="00D0645A">
        <w:rPr>
          <w:rFonts w:ascii="Times New Roman" w:hAnsi="Times New Roman" w:cs="Times New Roman"/>
          <w:b/>
          <w:sz w:val="22"/>
        </w:rPr>
        <w:t>during the year after cancer diagnosis in relation to pre-diagnostic use of NSAIDs</w:t>
      </w:r>
    </w:p>
    <w:p w14:paraId="6D4D9D00" w14:textId="77777777" w:rsidR="00BF0B6B" w:rsidRPr="00BF0B6B" w:rsidRDefault="00BF0B6B" w:rsidP="00BF0B6B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580010DC" w14:textId="28CA49A7" w:rsidR="00BF0B6B" w:rsidRDefault="00105F02" w:rsidP="00BF0B6B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</w:t>
      </w:r>
      <w:r w:rsidR="005D2B3E">
        <w:rPr>
          <w:rFonts w:ascii="Times New Roman" w:hAnsi="Times New Roman" w:cs="Times New Roman"/>
          <w:b/>
          <w:sz w:val="22"/>
        </w:rPr>
        <w:t xml:space="preserve"> Table S</w:t>
      </w:r>
      <w:r w:rsidR="00BF0B6B" w:rsidRPr="00D0645A">
        <w:rPr>
          <w:rFonts w:ascii="Times New Roman" w:hAnsi="Times New Roman" w:cs="Times New Roman"/>
          <w:b/>
          <w:sz w:val="22"/>
        </w:rPr>
        <w:t xml:space="preserve">2. Hazard ratios (95% confidence intervals) of </w:t>
      </w:r>
      <w:r w:rsidR="00466E36">
        <w:rPr>
          <w:rFonts w:ascii="Times New Roman" w:hAnsi="Times New Roman" w:cs="Times New Roman"/>
          <w:b/>
          <w:sz w:val="22"/>
        </w:rPr>
        <w:t xml:space="preserve">depression, anxiety, and </w:t>
      </w:r>
      <w:r w:rsidR="00BF0B6B" w:rsidRPr="00D0645A">
        <w:rPr>
          <w:rFonts w:ascii="Times New Roman" w:hAnsi="Times New Roman" w:cs="Times New Roman"/>
          <w:b/>
          <w:sz w:val="22"/>
        </w:rPr>
        <w:t>stress-related disorders during the year after cancer diagnosis in relation to pre-diagnostic use of NSAIDs, after excluding patients with any psychiatric disorders before cancer diagnosis</w:t>
      </w:r>
    </w:p>
    <w:p w14:paraId="5FE49724" w14:textId="77777777" w:rsidR="00BF0B6B" w:rsidRDefault="00BF0B6B" w:rsidP="00BF0B6B">
      <w:pPr>
        <w:rPr>
          <w:rFonts w:ascii="Times New Roman" w:hAnsi="Times New Roman" w:cs="Times New Roman"/>
          <w:b/>
          <w:sz w:val="22"/>
        </w:rPr>
      </w:pPr>
    </w:p>
    <w:p w14:paraId="7AAA1E25" w14:textId="7378479C" w:rsidR="00BF0B6B" w:rsidRDefault="00105F02" w:rsidP="00BF0B6B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</w:t>
      </w:r>
      <w:r w:rsidR="005D2B3E">
        <w:rPr>
          <w:rFonts w:ascii="Times New Roman" w:hAnsi="Times New Roman" w:cs="Times New Roman"/>
          <w:b/>
          <w:sz w:val="22"/>
        </w:rPr>
        <w:t xml:space="preserve"> Table S</w:t>
      </w:r>
      <w:r w:rsidR="00BF0B6B" w:rsidRPr="00D0645A">
        <w:rPr>
          <w:rFonts w:ascii="Times New Roman" w:hAnsi="Times New Roman" w:cs="Times New Roman"/>
          <w:b/>
          <w:sz w:val="22"/>
        </w:rPr>
        <w:t xml:space="preserve">3. Hazard ratios (95% confidence intervals) of </w:t>
      </w:r>
      <w:r w:rsidR="00466E36">
        <w:rPr>
          <w:rFonts w:ascii="Times New Roman" w:hAnsi="Times New Roman" w:cs="Times New Roman"/>
          <w:b/>
          <w:sz w:val="22"/>
        </w:rPr>
        <w:t xml:space="preserve">depression, anxiety, and </w:t>
      </w:r>
      <w:r w:rsidR="00BF0B6B" w:rsidRPr="00D0645A">
        <w:rPr>
          <w:rFonts w:ascii="Times New Roman" w:hAnsi="Times New Roman" w:cs="Times New Roman"/>
          <w:b/>
          <w:sz w:val="22"/>
        </w:rPr>
        <w:t>stress-related disorders during the year after cancer diagnosis in relation to pre-diagnostic NSAID use, stratified analysis by pre-diagnostic use of proton pump inhibitors (PPIs)</w:t>
      </w:r>
    </w:p>
    <w:p w14:paraId="34CB77E7" w14:textId="77777777" w:rsidR="00BF0B6B" w:rsidRDefault="00BF0B6B" w:rsidP="00BF0B6B">
      <w:pPr>
        <w:rPr>
          <w:rFonts w:ascii="Times New Roman" w:hAnsi="Times New Roman" w:cs="Times New Roman"/>
          <w:b/>
          <w:sz w:val="22"/>
        </w:rPr>
      </w:pPr>
    </w:p>
    <w:p w14:paraId="516143E8" w14:textId="6860117F" w:rsidR="004C6B83" w:rsidRPr="00E7226A" w:rsidRDefault="00105F02" w:rsidP="00E7226A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>Supplementary</w:t>
      </w:r>
      <w:r w:rsidR="005D2B3E">
        <w:rPr>
          <w:rFonts w:ascii="Times New Roman" w:hAnsi="Times New Roman" w:cs="Times New Roman"/>
          <w:b/>
          <w:sz w:val="22"/>
        </w:rPr>
        <w:t xml:space="preserve"> Table S</w:t>
      </w:r>
      <w:r w:rsidR="00BF0B6B" w:rsidRPr="00D0645A">
        <w:rPr>
          <w:rFonts w:ascii="Times New Roman" w:hAnsi="Times New Roman" w:cs="Times New Roman"/>
          <w:b/>
          <w:sz w:val="22"/>
        </w:rPr>
        <w:t xml:space="preserve">4. Hazard ratios (95% confidence intervals) of </w:t>
      </w:r>
      <w:r w:rsidR="00466E36">
        <w:rPr>
          <w:rFonts w:ascii="Times New Roman" w:hAnsi="Times New Roman" w:cs="Times New Roman"/>
          <w:b/>
          <w:sz w:val="22"/>
        </w:rPr>
        <w:t xml:space="preserve">depression, anxiety, and </w:t>
      </w:r>
      <w:r w:rsidR="00BF0B6B" w:rsidRPr="00D0645A">
        <w:rPr>
          <w:rFonts w:ascii="Times New Roman" w:hAnsi="Times New Roman" w:cs="Times New Roman"/>
          <w:b/>
          <w:sz w:val="22"/>
        </w:rPr>
        <w:t>stress-related disorders during the year after cancer diagnosis in relation to pre-diagnostic use of NSAIDs, analysis by selectivity of NSAIDs</w:t>
      </w:r>
      <w:r w:rsidR="004C6B83" w:rsidRPr="00D0645A">
        <w:rPr>
          <w:rFonts w:ascii="Times New Roman" w:eastAsia="Times New Roman" w:hAnsi="Times New Roman" w:cs="Times New Roman"/>
          <w:b/>
          <w:bCs/>
          <w:kern w:val="0"/>
          <w:sz w:val="22"/>
          <w:lang w:eastAsia="sv-SE"/>
        </w:rPr>
        <w:br w:type="page"/>
      </w:r>
    </w:p>
    <w:p w14:paraId="3CF43625" w14:textId="69CDB44C" w:rsidR="00503F5A" w:rsidRPr="00D0645A" w:rsidRDefault="00105F02" w:rsidP="009134BA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2"/>
          <w:lang w:eastAsia="sv-SE"/>
        </w:rPr>
        <w:lastRenderedPageBreak/>
        <w:t>Supplementary</w:t>
      </w:r>
      <w:r w:rsidR="005D2B3E">
        <w:rPr>
          <w:rFonts w:ascii="Times New Roman" w:eastAsia="Times New Roman" w:hAnsi="Times New Roman" w:cs="Times New Roman"/>
          <w:b/>
          <w:bCs/>
          <w:kern w:val="0"/>
          <w:sz w:val="22"/>
          <w:lang w:eastAsia="sv-SE"/>
        </w:rPr>
        <w:t xml:space="preserve"> Table S</w:t>
      </w:r>
      <w:r w:rsidR="00D0645A" w:rsidRPr="00D0645A">
        <w:rPr>
          <w:rFonts w:ascii="Times New Roman" w:eastAsia="Times New Roman" w:hAnsi="Times New Roman" w:cs="Times New Roman"/>
          <w:b/>
          <w:bCs/>
          <w:kern w:val="0"/>
          <w:sz w:val="22"/>
          <w:lang w:eastAsia="sv-SE"/>
        </w:rPr>
        <w:t>1</w:t>
      </w:r>
      <w:r w:rsidR="00503F5A" w:rsidRPr="00D0645A">
        <w:rPr>
          <w:rFonts w:ascii="Times New Roman" w:eastAsia="Times New Roman" w:hAnsi="Times New Roman" w:cs="Times New Roman"/>
          <w:b/>
          <w:bCs/>
          <w:kern w:val="0"/>
          <w:sz w:val="22"/>
          <w:lang w:eastAsia="sv-SE"/>
        </w:rPr>
        <w:t>.</w:t>
      </w:r>
      <w:r w:rsidR="00503F5A" w:rsidRPr="00D0645A">
        <w:rPr>
          <w:rFonts w:ascii="Times New Roman" w:eastAsia="Times New Roman" w:hAnsi="Times New Roman" w:cs="Times New Roman"/>
          <w:kern w:val="0"/>
          <w:sz w:val="22"/>
          <w:lang w:eastAsia="sv-SE"/>
        </w:rPr>
        <w:t xml:space="preserve"> </w:t>
      </w:r>
      <w:r w:rsidR="00503F5A" w:rsidRPr="00D0645A">
        <w:rPr>
          <w:rFonts w:ascii="Times New Roman" w:hAnsi="Times New Roman" w:cs="Times New Roman"/>
          <w:b/>
          <w:sz w:val="22"/>
        </w:rPr>
        <w:t xml:space="preserve">Hazard ratios (95% confidence intervals) of </w:t>
      </w:r>
      <w:r w:rsidR="00612080" w:rsidRPr="00D0645A">
        <w:rPr>
          <w:rFonts w:ascii="Times New Roman" w:hAnsi="Times New Roman" w:cs="Times New Roman"/>
          <w:b/>
          <w:sz w:val="22"/>
        </w:rPr>
        <w:t xml:space="preserve">depression, anxiety, </w:t>
      </w:r>
      <w:r w:rsidR="00466E36">
        <w:rPr>
          <w:rFonts w:ascii="Times New Roman" w:hAnsi="Times New Roman" w:cs="Times New Roman"/>
          <w:b/>
          <w:sz w:val="22"/>
        </w:rPr>
        <w:t xml:space="preserve">or </w:t>
      </w:r>
      <w:r w:rsidR="00CC63EA">
        <w:rPr>
          <w:rFonts w:ascii="Times New Roman" w:hAnsi="Times New Roman" w:cs="Times New Roman"/>
          <w:b/>
          <w:sz w:val="22"/>
        </w:rPr>
        <w:t>stress-related</w:t>
      </w:r>
      <w:r w:rsidR="00503F5A" w:rsidRPr="00D0645A">
        <w:rPr>
          <w:rFonts w:ascii="Times New Roman" w:hAnsi="Times New Roman" w:cs="Times New Roman"/>
          <w:b/>
          <w:sz w:val="22"/>
        </w:rPr>
        <w:t xml:space="preserve"> disorder during the year after cancer diagnosis in relation to pre-diagnostic use of NSAIDs</w:t>
      </w:r>
    </w:p>
    <w:p w14:paraId="7FCDFF9B" w14:textId="77777777" w:rsidR="00503F5A" w:rsidRPr="00D0645A" w:rsidRDefault="00503F5A" w:rsidP="009134BA">
      <w:pPr>
        <w:widowControl/>
        <w:jc w:val="left"/>
        <w:rPr>
          <w:rFonts w:ascii="Times New Roman" w:hAnsi="Times New Roman" w:cs="Times New Roman"/>
          <w:bCs/>
          <w:sz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36"/>
        <w:gridCol w:w="981"/>
        <w:gridCol w:w="1091"/>
        <w:gridCol w:w="1466"/>
        <w:gridCol w:w="1466"/>
        <w:gridCol w:w="1466"/>
      </w:tblGrid>
      <w:tr w:rsidR="004D19F4" w:rsidRPr="00D0645A" w14:paraId="7F3FD3FC" w14:textId="77777777" w:rsidTr="004C6B83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D3D92B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3F03D7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1000 P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8311F1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Event (I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54254A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Model1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276073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Model2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ABEA15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Model3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4D19F4" w:rsidRPr="00D0645A" w14:paraId="77BE3888" w14:textId="77777777" w:rsidTr="004C6B83">
        <w:trPr>
          <w:trHeight w:val="432"/>
          <w:jc w:val="center"/>
        </w:trPr>
        <w:tc>
          <w:tcPr>
            <w:tcW w:w="0" w:type="auto"/>
            <w:gridSpan w:val="6"/>
            <w:tcBorders>
              <w:bottom w:val="nil"/>
            </w:tcBorders>
            <w:shd w:val="clear" w:color="auto" w:fill="E7E6E6" w:themeFill="background2"/>
            <w:vAlign w:val="center"/>
          </w:tcPr>
          <w:p w14:paraId="4EB458C4" w14:textId="77777777" w:rsidR="00503F5A" w:rsidRPr="00D0645A" w:rsidRDefault="00503F5A" w:rsidP="00913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</w:tr>
      <w:tr w:rsidR="004D19F4" w:rsidRPr="00D0645A" w14:paraId="775F1452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BB7BC" w14:textId="77777777" w:rsidR="00503F5A" w:rsidRPr="00D0645A" w:rsidRDefault="00503F5A" w:rsidP="009134B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Cs/>
                <w:sz w:val="20"/>
                <w:szCs w:val="20"/>
              </w:rPr>
              <w:t>No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48ABB" w14:textId="44BA2079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ADCD4" w14:textId="337CA9E2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,628 (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6BA5D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83350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56060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D19F4" w:rsidRPr="00D0645A" w14:paraId="630ADFD7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9B78A4" w14:textId="77777777" w:rsidR="00503F5A" w:rsidRPr="00D0645A" w:rsidRDefault="00503F5A" w:rsidP="009134B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Cs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86FDFF5" w14:textId="508E1A78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6EF6C35" w14:textId="769A3F7D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435 (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16FB8D" w14:textId="6C16BD30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87 (0.77-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BD494F" w14:textId="3F64DC24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88 (0.77-0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B2238F" w14:textId="1B5E14BE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89 (0.79-1.01)</w:t>
            </w:r>
          </w:p>
        </w:tc>
      </w:tr>
      <w:tr w:rsidR="004D19F4" w:rsidRPr="00D0645A" w14:paraId="089FE909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3A3278" w14:textId="77777777" w:rsidR="00503F5A" w:rsidRPr="00D0645A" w:rsidRDefault="00503F5A" w:rsidP="009134B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Cs/>
                <w:sz w:val="20"/>
                <w:szCs w:val="20"/>
              </w:rPr>
              <w:t>Non-aspirin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AEE6A1" w14:textId="16828CB5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D2A1CF" w14:textId="295CBD9E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524 (12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962437" w14:textId="034E7154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18 (1.07-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F83DA8" w14:textId="735E4EBF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19 (1.07-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622130" w14:textId="03FFEE2D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17 (1.06-1.30)</w:t>
            </w:r>
          </w:p>
        </w:tc>
      </w:tr>
      <w:tr w:rsidR="004D19F4" w:rsidRPr="00D0645A" w14:paraId="2F96174C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BBB364" w14:textId="77777777" w:rsidR="00503F5A" w:rsidRPr="00D0645A" w:rsidRDefault="00503F5A" w:rsidP="009134B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Cs/>
                <w:sz w:val="20"/>
                <w:szCs w:val="20"/>
              </w:rPr>
              <w:t>Both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DDFB37" w14:textId="65E32346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FB386F" w14:textId="55CD1C34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45 (1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B0D0CB" w14:textId="0C60F769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5 (0.88-1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46C6C1" w14:textId="7F00406C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7 (0.89-1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4386C5" w14:textId="47B461CD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8 (0.90-1.30)</w:t>
            </w:r>
          </w:p>
        </w:tc>
      </w:tr>
      <w:tr w:rsidR="004D19F4" w:rsidRPr="00D0645A" w14:paraId="1A8C4918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088F75" w14:textId="77777777" w:rsidR="00503F5A" w:rsidRPr="00D0645A" w:rsidRDefault="00503F5A" w:rsidP="00913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7454F7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EC834A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757583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2A154D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802EB2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19F4" w:rsidRPr="00D0645A" w14:paraId="682FB7D4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DCDCD0" w14:textId="77777777" w:rsidR="00503F5A" w:rsidRPr="00D0645A" w:rsidRDefault="00503F5A" w:rsidP="009134B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Cs/>
                <w:sz w:val="20"/>
                <w:szCs w:val="20"/>
              </w:rPr>
              <w:t>No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E0FC8CA" w14:textId="0BE12751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E96D42E" w14:textId="57AE18AE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,589 (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56F101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1689CC9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53BABD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D19F4" w:rsidRPr="00D0645A" w14:paraId="49312FC0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AC31AF" w14:textId="77777777" w:rsidR="00503F5A" w:rsidRPr="00D0645A" w:rsidRDefault="00503F5A" w:rsidP="009134B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Cs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FACF1B" w14:textId="4CF5A546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E8120F" w14:textId="06D25503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349 (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09755C" w14:textId="1832758D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85 (0.74-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E80ED5" w14:textId="62D450FA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82 (0.71-0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8DD500" w14:textId="06336DDA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85 (0.74-0.98)</w:t>
            </w:r>
          </w:p>
        </w:tc>
      </w:tr>
      <w:tr w:rsidR="004D19F4" w:rsidRPr="00D0645A" w14:paraId="0B7F8913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F01AEEA" w14:textId="77777777" w:rsidR="00503F5A" w:rsidRPr="00D0645A" w:rsidRDefault="00503F5A" w:rsidP="009134B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Cs/>
                <w:sz w:val="20"/>
                <w:szCs w:val="20"/>
              </w:rPr>
              <w:t>Non-aspirin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EA042DC" w14:textId="4E13FAC1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31FBDD" w14:textId="6F878D76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551 (1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98368F" w14:textId="7E09EE4D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30 (1.18-1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71EDA7" w14:textId="5E080352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32 (1.19-1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0B71A7B" w14:textId="74744AA9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27 (1.15-1.40)</w:t>
            </w:r>
          </w:p>
        </w:tc>
      </w:tr>
      <w:tr w:rsidR="004D19F4" w:rsidRPr="00D0645A" w14:paraId="57318CF9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BA4DB5" w14:textId="77777777" w:rsidR="00503F5A" w:rsidRPr="00D0645A" w:rsidRDefault="00503F5A" w:rsidP="009134B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Cs/>
                <w:sz w:val="20"/>
                <w:szCs w:val="20"/>
              </w:rPr>
              <w:t>Both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43F9C0" w14:textId="3E4ACF6B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D10693" w14:textId="570416E8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18 (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F62EB7" w14:textId="2C61287C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4 (0.85-1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6AD8E0" w14:textId="265AF6E3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2 (0.83-1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0F04A2" w14:textId="0ABE3424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3 (0.84-1.26)</w:t>
            </w:r>
          </w:p>
        </w:tc>
      </w:tr>
      <w:tr w:rsidR="004D19F4" w:rsidRPr="00D0645A" w14:paraId="6D435E1B" w14:textId="77777777" w:rsidTr="004C6B83">
        <w:trPr>
          <w:trHeight w:val="432"/>
          <w:jc w:val="center"/>
        </w:trPr>
        <w:tc>
          <w:tcPr>
            <w:tcW w:w="0" w:type="auto"/>
            <w:gridSpan w:val="6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FA094C" w14:textId="4B09CBCC" w:rsidR="00503F5A" w:rsidRPr="00D0645A" w:rsidRDefault="00071C77" w:rsidP="009134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ess-related disorders</w:t>
            </w:r>
          </w:p>
        </w:tc>
      </w:tr>
      <w:tr w:rsidR="004D19F4" w:rsidRPr="00D0645A" w14:paraId="5DEF050A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7E262C" w14:textId="77777777" w:rsidR="00503F5A" w:rsidRPr="00D0645A" w:rsidRDefault="00503F5A" w:rsidP="009134B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Cs/>
                <w:sz w:val="20"/>
                <w:szCs w:val="20"/>
              </w:rPr>
              <w:t>No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8B4346" w14:textId="1092E7BF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A08D60" w14:textId="6ED13E03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669 (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5C7784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61BC0C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7801EE" w14:textId="7777777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D19F4" w:rsidRPr="00D0645A" w14:paraId="1DC4A00C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A13AF5" w14:textId="77777777" w:rsidR="00503F5A" w:rsidRPr="00D0645A" w:rsidRDefault="00503F5A" w:rsidP="009134B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Cs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55F992E" w14:textId="6C44D8B2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843AD3" w14:textId="283A1C2D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85 (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D18492" w14:textId="2FBBFF76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87 (0.67-1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D7BFA9" w14:textId="5A441BBF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86 (0.66-1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E0A271" w14:textId="01E94BFA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88 (0.67-1.16)</w:t>
            </w:r>
          </w:p>
        </w:tc>
      </w:tr>
      <w:tr w:rsidR="004D19F4" w:rsidRPr="00D0645A" w14:paraId="3FE14554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3C9B6B" w14:textId="77777777" w:rsidR="00503F5A" w:rsidRPr="00D0645A" w:rsidRDefault="00503F5A" w:rsidP="009134B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Cs/>
                <w:sz w:val="20"/>
                <w:szCs w:val="20"/>
              </w:rPr>
              <w:t>Non-aspirin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230E0A" w14:textId="5857B965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DEA258" w14:textId="387049BC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218 (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070EF8" w14:textId="6E146446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30 (1.11-1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D60375" w14:textId="1F57C2F3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27 (1.09-1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4F5E4B" w14:textId="04DEB5E1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25 (1.07-1.47)</w:t>
            </w:r>
          </w:p>
        </w:tc>
      </w:tr>
      <w:tr w:rsidR="004D19F4" w:rsidRPr="00D0645A" w14:paraId="6B0047C0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02D7870" w14:textId="77777777" w:rsidR="00503F5A" w:rsidRPr="00D0645A" w:rsidRDefault="00503F5A" w:rsidP="009134B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Cs/>
                <w:sz w:val="20"/>
                <w:szCs w:val="20"/>
              </w:rPr>
              <w:t>Both NSAID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72411F" w14:textId="46C9764E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391355" w14:textId="39CC7357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24 (1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A7923F" w14:textId="6EF424CB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85 (0.55-1.3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A26A15" w14:textId="27347875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83 (0.54-1.2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CC7063" w14:textId="22FDEBF5" w:rsidR="00503F5A" w:rsidRPr="00D0645A" w:rsidRDefault="00503F5A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83 (0.54-1.29)</w:t>
            </w:r>
          </w:p>
        </w:tc>
      </w:tr>
    </w:tbl>
    <w:p w14:paraId="3C5DB74E" w14:textId="77777777" w:rsidR="00071C77" w:rsidRPr="00D0645A" w:rsidRDefault="00071C77" w:rsidP="00071C77">
      <w:pPr>
        <w:spacing w:before="240"/>
        <w:rPr>
          <w:rFonts w:ascii="Times New Roman" w:hAnsi="Times New Roman" w:cs="Times New Roman"/>
          <w:sz w:val="18"/>
          <w:szCs w:val="18"/>
        </w:rPr>
      </w:pPr>
      <w:r w:rsidRPr="00D0645A">
        <w:rPr>
          <w:rFonts w:ascii="Times New Roman" w:hAnsi="Times New Roman" w:cs="Times New Roman"/>
          <w:sz w:val="18"/>
          <w:szCs w:val="18"/>
        </w:rPr>
        <w:t xml:space="preserve">Abbreviations: PYs, person-years; IR, </w:t>
      </w:r>
      <w:r w:rsidRPr="00D0645A">
        <w:rPr>
          <w:rFonts w:ascii="Times New Roman" w:hAnsi="Times New Roman" w:cs="Times New Roman"/>
          <w:noProof/>
          <w:sz w:val="18"/>
          <w:szCs w:val="18"/>
        </w:rPr>
        <w:t>incidence</w:t>
      </w:r>
      <w:r w:rsidRPr="00D0645A">
        <w:rPr>
          <w:rFonts w:ascii="Times New Roman" w:hAnsi="Times New Roman" w:cs="Times New Roman"/>
          <w:sz w:val="18"/>
          <w:szCs w:val="18"/>
        </w:rPr>
        <w:t xml:space="preserve"> rate per 1000 person-years. </w:t>
      </w:r>
    </w:p>
    <w:p w14:paraId="04CD7D06" w14:textId="51DC3F41" w:rsidR="00503F5A" w:rsidRPr="00D0645A" w:rsidRDefault="00503F5A" w:rsidP="009134BA">
      <w:pPr>
        <w:spacing w:before="240"/>
        <w:rPr>
          <w:rFonts w:ascii="Times New Roman" w:hAnsi="Times New Roman" w:cs="Times New Roman"/>
          <w:sz w:val="18"/>
          <w:szCs w:val="18"/>
        </w:rPr>
      </w:pPr>
      <w:r w:rsidRPr="00D0645A">
        <w:rPr>
          <w:rFonts w:ascii="Times New Roman" w:hAnsi="Times New Roman" w:cs="Times New Roman"/>
          <w:sz w:val="18"/>
          <w:szCs w:val="18"/>
        </w:rPr>
        <w:t xml:space="preserve">Cancer patients with any diagnosis of depression, anxiety, </w:t>
      </w:r>
      <w:r w:rsidR="00071C77">
        <w:rPr>
          <w:rFonts w:ascii="Times New Roman" w:hAnsi="Times New Roman" w:cs="Times New Roman"/>
          <w:sz w:val="20"/>
          <w:szCs w:val="20"/>
        </w:rPr>
        <w:t xml:space="preserve">or stress-related disorders, namely </w:t>
      </w:r>
      <w:r w:rsidR="00071C77" w:rsidRPr="00EC63D6">
        <w:rPr>
          <w:rFonts w:ascii="Times New Roman" w:hAnsi="Times New Roman" w:cs="Times New Roman"/>
          <w:sz w:val="20"/>
          <w:szCs w:val="20"/>
        </w:rPr>
        <w:t>post-traumatic stress disorder</w:t>
      </w:r>
      <w:r w:rsidRPr="00D0645A">
        <w:rPr>
          <w:rFonts w:ascii="Times New Roman" w:hAnsi="Times New Roman" w:cs="Times New Roman"/>
          <w:sz w:val="18"/>
          <w:szCs w:val="18"/>
        </w:rPr>
        <w:t xml:space="preserve">, acute stress reaction, adjustment disorder or other stress reactions before cancer diagnosis were excluded from the analysis. </w:t>
      </w:r>
      <w:r w:rsidR="006B077C" w:rsidRPr="006B077C">
        <w:rPr>
          <w:rFonts w:ascii="Times New Roman" w:hAnsi="Times New Roman" w:cs="Times New Roman"/>
          <w:sz w:val="20"/>
          <w:szCs w:val="20"/>
        </w:rPr>
        <w:t>IRs were calculated by dividing the number of patients that received a diagnosis of depression, anxiety and stress-related disorders by the number of person-years accumulated during follow-up</w:t>
      </w:r>
      <w:r w:rsidR="006B3BD3">
        <w:rPr>
          <w:rFonts w:ascii="Times New Roman" w:hAnsi="Times New Roman" w:cs="Times New Roman"/>
          <w:sz w:val="20"/>
          <w:szCs w:val="20"/>
        </w:rPr>
        <w:t xml:space="preserve">. </w:t>
      </w:r>
      <w:r w:rsidR="00636F8A">
        <w:rPr>
          <w:rFonts w:ascii="Times New Roman" w:hAnsi="Times New Roman" w:cs="Times New Roman"/>
          <w:sz w:val="20"/>
          <w:szCs w:val="20"/>
        </w:rPr>
        <w:t>Separate m</w:t>
      </w:r>
      <w:r w:rsidR="006B3BD3">
        <w:rPr>
          <w:rFonts w:ascii="Times New Roman" w:hAnsi="Times New Roman" w:cs="Times New Roman"/>
          <w:sz w:val="20"/>
          <w:szCs w:val="20"/>
        </w:rPr>
        <w:t xml:space="preserve">ultivariable </w:t>
      </w:r>
      <w:r w:rsidR="006B3BD3" w:rsidRPr="007960A7">
        <w:rPr>
          <w:rFonts w:ascii="Times New Roman" w:hAnsi="Times New Roman" w:cs="Times New Roman"/>
          <w:sz w:val="20"/>
          <w:szCs w:val="20"/>
        </w:rPr>
        <w:t>Cox proportional hazard models</w:t>
      </w:r>
      <w:r w:rsidR="006B3BD3">
        <w:rPr>
          <w:rFonts w:ascii="Times New Roman" w:hAnsi="Times New Roman" w:cs="Times New Roman"/>
          <w:sz w:val="20"/>
          <w:szCs w:val="20"/>
        </w:rPr>
        <w:t xml:space="preserve"> were used to estimate the hazard ratios and 95% confidence intervals of </w:t>
      </w:r>
      <w:r w:rsidR="00636F8A">
        <w:rPr>
          <w:rFonts w:ascii="Times New Roman" w:hAnsi="Times New Roman" w:cs="Times New Roman"/>
          <w:sz w:val="20"/>
          <w:szCs w:val="20"/>
        </w:rPr>
        <w:t xml:space="preserve">depression, anxiety, or stress-related disorders in relation to </w:t>
      </w:r>
      <w:r w:rsidR="006B3BD3">
        <w:rPr>
          <w:rFonts w:ascii="Times New Roman" w:hAnsi="Times New Roman" w:cs="Times New Roman"/>
          <w:sz w:val="20"/>
          <w:szCs w:val="20"/>
        </w:rPr>
        <w:t>exclusive NSAID use, using no use of NSAIDs as the reference</w:t>
      </w:r>
      <w:r w:rsidR="006B3BD3" w:rsidRPr="007960A7">
        <w:rPr>
          <w:rFonts w:ascii="Times New Roman" w:hAnsi="Times New Roman" w:cs="Times New Roman"/>
          <w:sz w:val="20"/>
          <w:szCs w:val="20"/>
        </w:rPr>
        <w:t>.</w:t>
      </w:r>
    </w:p>
    <w:p w14:paraId="34245968" w14:textId="77777777" w:rsidR="00503F5A" w:rsidRPr="00D0645A" w:rsidRDefault="00503F5A" w:rsidP="009134BA">
      <w:pPr>
        <w:widowControl/>
        <w:spacing w:before="240"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i/>
          <w:iCs/>
          <w:noProof/>
          <w:sz w:val="18"/>
          <w:szCs w:val="18"/>
          <w:vertAlign w:val="superscript"/>
        </w:rPr>
        <w:lastRenderedPageBreak/>
        <w:t>a</w:t>
      </w:r>
      <w:r w:rsidRPr="00D0645A">
        <w:rPr>
          <w:rFonts w:ascii="Times New Roman" w:eastAsia="Times New Roman" w:hAnsi="Times New Roman" w:cs="Times New Roman"/>
          <w:noProof/>
          <w:sz w:val="18"/>
          <w:szCs w:val="18"/>
        </w:rPr>
        <w:t xml:space="preserve"> Estimates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were </w:t>
      </w:r>
      <w:r w:rsidRPr="00D0645A">
        <w:rPr>
          <w:rFonts w:ascii="Times New Roman" w:hAnsi="Times New Roman" w:cs="Times New Roman"/>
          <w:sz w:val="18"/>
          <w:szCs w:val="18"/>
        </w:rPr>
        <w:t xml:space="preserve">adjusted for age, sex, </w:t>
      </w:r>
      <w:r w:rsidRPr="00D0645A">
        <w:rPr>
          <w:rFonts w:ascii="Times New Roman" w:hAnsi="Times New Roman" w:cs="Times New Roman"/>
          <w:noProof/>
          <w:sz w:val="18"/>
          <w:szCs w:val="18"/>
        </w:rPr>
        <w:t>calendar</w:t>
      </w:r>
      <w:r w:rsidRPr="00D0645A">
        <w:rPr>
          <w:rFonts w:ascii="Times New Roman" w:hAnsi="Times New Roman" w:cs="Times New Roman"/>
          <w:sz w:val="18"/>
          <w:szCs w:val="18"/>
        </w:rPr>
        <w:t xml:space="preserve"> year at cancer diagnosis, educational level, occupation, </w:t>
      </w:r>
      <w:r w:rsidRPr="00D0645A">
        <w:rPr>
          <w:rFonts w:ascii="Times New Roman" w:hAnsi="Times New Roman" w:cs="Times New Roman"/>
          <w:noProof/>
          <w:sz w:val="18"/>
          <w:szCs w:val="18"/>
        </w:rPr>
        <w:t>region</w:t>
      </w:r>
      <w:r w:rsidRPr="00D0645A">
        <w:rPr>
          <w:rFonts w:ascii="Times New Roman" w:hAnsi="Times New Roman" w:cs="Times New Roman"/>
          <w:sz w:val="18"/>
          <w:szCs w:val="18"/>
        </w:rPr>
        <w:t xml:space="preserve"> of residence, marital status, and Chronic Disease Score.</w:t>
      </w:r>
    </w:p>
    <w:p w14:paraId="7186C451" w14:textId="77777777" w:rsidR="00503F5A" w:rsidRPr="00D0645A" w:rsidRDefault="00503F5A" w:rsidP="009134BA">
      <w:pPr>
        <w:widowControl/>
        <w:spacing w:before="240"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</w:rPr>
        <w:t>b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Estimates were additionally adjusted for potential </w:t>
      </w:r>
      <w:r w:rsidRPr="00D0645A">
        <w:rPr>
          <w:rFonts w:ascii="Times New Roman" w:hAnsi="Times New Roman" w:cs="Times New Roman"/>
          <w:sz w:val="18"/>
          <w:szCs w:val="18"/>
        </w:rPr>
        <w:t xml:space="preserve">indications for NSAID use. </w:t>
      </w:r>
    </w:p>
    <w:p w14:paraId="7E6CCFAA" w14:textId="77777777" w:rsidR="00A00B6C" w:rsidRPr="00D0645A" w:rsidRDefault="00503F5A" w:rsidP="009134BA">
      <w:pPr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</w:rPr>
        <w:t>c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Estimates were additionally adjusted for common cancer types and cancer stage, as well as subtypes of hematological malignancies (leukemia, lymphoma, myeloma, myelodysplastic syndrome, or myeloproliferative neoplasm). </w:t>
      </w:r>
    </w:p>
    <w:p w14:paraId="3640D840" w14:textId="77777777" w:rsidR="00A00B6C" w:rsidRPr="00D0645A" w:rsidRDefault="00A00B6C" w:rsidP="009134BA">
      <w:pPr>
        <w:widowControl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733CFB9B" w14:textId="2E63720D" w:rsidR="00CC1E2A" w:rsidRPr="00D0645A" w:rsidRDefault="00105F02" w:rsidP="009134BA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</w:t>
      </w:r>
      <w:r w:rsidR="005D2B3E">
        <w:rPr>
          <w:rFonts w:ascii="Times New Roman" w:hAnsi="Times New Roman" w:cs="Times New Roman"/>
          <w:b/>
          <w:sz w:val="22"/>
        </w:rPr>
        <w:t xml:space="preserve"> Table S</w:t>
      </w:r>
      <w:r w:rsidR="00D0645A" w:rsidRPr="00D0645A">
        <w:rPr>
          <w:rFonts w:ascii="Times New Roman" w:hAnsi="Times New Roman" w:cs="Times New Roman"/>
          <w:b/>
          <w:sz w:val="22"/>
        </w:rPr>
        <w:t>2</w:t>
      </w:r>
      <w:r w:rsidR="00CC1E2A" w:rsidRPr="00D0645A">
        <w:rPr>
          <w:rFonts w:ascii="Times New Roman" w:hAnsi="Times New Roman" w:cs="Times New Roman"/>
          <w:b/>
          <w:sz w:val="22"/>
        </w:rPr>
        <w:t xml:space="preserve">. Hazard ratios (95% confidence intervals) of </w:t>
      </w:r>
      <w:r w:rsidR="00071C77">
        <w:rPr>
          <w:rFonts w:ascii="Times New Roman" w:hAnsi="Times New Roman" w:cs="Times New Roman"/>
          <w:b/>
          <w:sz w:val="22"/>
        </w:rPr>
        <w:t xml:space="preserve">depression, anxiety, and </w:t>
      </w:r>
      <w:r w:rsidR="00CC1E2A" w:rsidRPr="00D0645A">
        <w:rPr>
          <w:rFonts w:ascii="Times New Roman" w:hAnsi="Times New Roman" w:cs="Times New Roman"/>
          <w:b/>
          <w:sz w:val="22"/>
        </w:rPr>
        <w:t xml:space="preserve">stress-related disorders during the year after cancer diagnosis in relation to pre-diagnostic use of NSAIDs, </w:t>
      </w:r>
      <w:r w:rsidR="00B30B1D" w:rsidRPr="00D0645A">
        <w:rPr>
          <w:rFonts w:ascii="Times New Roman" w:hAnsi="Times New Roman" w:cs="Times New Roman"/>
          <w:b/>
          <w:sz w:val="22"/>
        </w:rPr>
        <w:t xml:space="preserve">after </w:t>
      </w:r>
      <w:r w:rsidR="00CC1E2A" w:rsidRPr="00D0645A">
        <w:rPr>
          <w:rFonts w:ascii="Times New Roman" w:hAnsi="Times New Roman" w:cs="Times New Roman"/>
          <w:b/>
          <w:sz w:val="22"/>
        </w:rPr>
        <w:t xml:space="preserve">excluding </w:t>
      </w:r>
      <w:r w:rsidR="005A6EAB" w:rsidRPr="00D0645A">
        <w:rPr>
          <w:rFonts w:ascii="Times New Roman" w:hAnsi="Times New Roman" w:cs="Times New Roman"/>
          <w:b/>
          <w:sz w:val="22"/>
        </w:rPr>
        <w:t xml:space="preserve">patients with </w:t>
      </w:r>
      <w:r w:rsidR="00CC1E2A" w:rsidRPr="00D0645A">
        <w:rPr>
          <w:rFonts w:ascii="Times New Roman" w:hAnsi="Times New Roman" w:cs="Times New Roman"/>
          <w:b/>
          <w:sz w:val="22"/>
        </w:rPr>
        <w:t>any psychiatric disorders</w:t>
      </w:r>
      <w:r w:rsidR="0096106F" w:rsidRPr="00D0645A">
        <w:rPr>
          <w:rFonts w:ascii="Times New Roman" w:hAnsi="Times New Roman" w:cs="Times New Roman"/>
          <w:b/>
          <w:sz w:val="22"/>
        </w:rPr>
        <w:t xml:space="preserve"> before cancer diagnosis</w:t>
      </w:r>
    </w:p>
    <w:p w14:paraId="058D676B" w14:textId="77777777" w:rsidR="00CC1E2A" w:rsidRPr="00D0645A" w:rsidRDefault="00CC1E2A" w:rsidP="009134BA">
      <w:pPr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11"/>
        <w:gridCol w:w="933"/>
        <w:gridCol w:w="1189"/>
        <w:gridCol w:w="1491"/>
        <w:gridCol w:w="1491"/>
        <w:gridCol w:w="1491"/>
      </w:tblGrid>
      <w:tr w:rsidR="004D19F4" w:rsidRPr="00D0645A" w14:paraId="73F7189B" w14:textId="77777777" w:rsidTr="004C6B83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C51BF6" w14:textId="77777777" w:rsidR="00CC1E2A" w:rsidRPr="00D0645A" w:rsidRDefault="00CC1E2A" w:rsidP="009134B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CE66A9" w14:textId="77777777" w:rsidR="00CC1E2A" w:rsidRPr="00D0645A" w:rsidRDefault="00CC1E2A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1000 P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454760" w14:textId="77777777" w:rsidR="00CC1E2A" w:rsidRPr="00D0645A" w:rsidRDefault="00CC1E2A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Event (I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CFE985" w14:textId="77777777" w:rsidR="00CC1E2A" w:rsidRPr="00D0645A" w:rsidRDefault="00CC1E2A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Model1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3E5D45" w14:textId="77777777" w:rsidR="00CC1E2A" w:rsidRPr="00D0645A" w:rsidRDefault="00CC1E2A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Model2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8D049F" w14:textId="77777777" w:rsidR="00CC1E2A" w:rsidRPr="00D0645A" w:rsidRDefault="00CC1E2A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Model3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52595A" w:rsidRPr="00D0645A" w14:paraId="7907EC13" w14:textId="77777777" w:rsidTr="002479CE">
        <w:trPr>
          <w:trHeight w:val="432"/>
          <w:jc w:val="center"/>
        </w:trPr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6977F222" w14:textId="77777777" w:rsidR="0052595A" w:rsidRPr="00FE1568" w:rsidRDefault="0052595A" w:rsidP="002479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95A">
              <w:rPr>
                <w:rFonts w:ascii="Times New Roman" w:hAnsi="Times New Roman" w:cs="Times New Roman"/>
                <w:sz w:val="20"/>
                <w:szCs w:val="20"/>
              </w:rPr>
              <w:t>No NSAID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3990FE0F" w14:textId="3919D14C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C77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0A6F5B05" w14:textId="2E7F2115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C77">
              <w:rPr>
                <w:rFonts w:ascii="Times New Roman" w:hAnsi="Times New Roman" w:cs="Times New Roman"/>
              </w:rPr>
              <w:t>3,065 (18.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6D0392EC" w14:textId="0ADE5A84" w:rsidR="0052595A" w:rsidRPr="0052595A" w:rsidRDefault="005259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3D286C35" w14:textId="0F433500" w:rsidR="0052595A" w:rsidRPr="0052595A" w:rsidRDefault="005259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52CC0C7D" w14:textId="2054F993" w:rsidR="0052595A" w:rsidRPr="0052595A" w:rsidRDefault="005259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95A">
              <w:rPr>
                <w:rFonts w:ascii="Times New Roman" w:hAnsi="Times New Roman" w:cs="Times New Roman"/>
              </w:rPr>
              <w:t>1.00</w:t>
            </w:r>
          </w:p>
        </w:tc>
      </w:tr>
      <w:tr w:rsidR="0052595A" w:rsidRPr="00D0645A" w14:paraId="28365EF2" w14:textId="77777777" w:rsidTr="00071C77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F89ED8" w14:textId="77777777" w:rsidR="0052595A" w:rsidRPr="00FE1568" w:rsidRDefault="0052595A" w:rsidP="002479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1568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F2ADBE" w14:textId="5E24FF9D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0033BB" w14:textId="4C6F13D5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722 (1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CD6162" w14:textId="53911276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0.89 (0.81-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1D94E9" w14:textId="7F7E0A29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0.88 (0.80-0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E6A436" w14:textId="2158CA2C" w:rsidR="0052595A" w:rsidRPr="00FE1568" w:rsidRDefault="005259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0.90 (0.81-0.99)</w:t>
            </w:r>
          </w:p>
        </w:tc>
      </w:tr>
      <w:tr w:rsidR="0052595A" w:rsidRPr="00D0645A" w14:paraId="3B9F0887" w14:textId="77777777" w:rsidTr="00071C77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8E52DA6" w14:textId="77777777" w:rsidR="0052595A" w:rsidRPr="00FE1568" w:rsidRDefault="0052595A" w:rsidP="002479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1568">
              <w:rPr>
                <w:rFonts w:ascii="Times New Roman" w:hAnsi="Times New Roman" w:cs="Times New Roman"/>
                <w:sz w:val="20"/>
                <w:szCs w:val="20"/>
              </w:rPr>
              <w:t>Non-aspirin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151AF0" w14:textId="6650B673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3B736AB" w14:textId="41744A05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1,025 (2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B8EA8D" w14:textId="25487F67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1.26 (1.17-1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0B1869" w14:textId="694C673C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1.27 (1.18-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7B45147" w14:textId="21929006" w:rsidR="0052595A" w:rsidRPr="0052595A" w:rsidRDefault="005259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1.23 (1.15-1.33)</w:t>
            </w:r>
          </w:p>
        </w:tc>
      </w:tr>
      <w:tr w:rsidR="0052595A" w:rsidRPr="00D0645A" w14:paraId="08CFEF04" w14:textId="77777777" w:rsidTr="00071C77">
        <w:trPr>
          <w:trHeight w:val="432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1706EC" w14:textId="77777777" w:rsidR="0052595A" w:rsidRPr="00FE1568" w:rsidRDefault="0052595A" w:rsidP="002479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1568">
              <w:rPr>
                <w:rFonts w:ascii="Times New Roman" w:hAnsi="Times New Roman" w:cs="Times New Roman"/>
                <w:sz w:val="20"/>
                <w:szCs w:val="20"/>
              </w:rPr>
              <w:t>Both NSAID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716A72" w14:textId="0EABEB4F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0D61AB" w14:textId="746EE0DB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227 (19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68B72F" w14:textId="5CB52360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1.02 (0.88-1.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486CA7" w14:textId="2C1AF06B" w:rsidR="0052595A" w:rsidRPr="00FE1568" w:rsidRDefault="0052595A" w:rsidP="00FE1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1.01 (0.88-1.1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7D0FB1" w14:textId="20860AD8" w:rsidR="0052595A" w:rsidRPr="00FE1568" w:rsidRDefault="005259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9CE">
              <w:rPr>
                <w:rFonts w:ascii="Times New Roman" w:hAnsi="Times New Roman" w:cs="Times New Roman"/>
              </w:rPr>
              <w:t>1.02 (0.88-1.18)</w:t>
            </w:r>
          </w:p>
        </w:tc>
      </w:tr>
    </w:tbl>
    <w:p w14:paraId="2A13A757" w14:textId="7E11C159" w:rsidR="00CC1E2A" w:rsidRDefault="00CC1E2A" w:rsidP="009134BA">
      <w:pPr>
        <w:spacing w:before="240"/>
        <w:rPr>
          <w:rFonts w:ascii="Times New Roman" w:hAnsi="Times New Roman" w:cs="Times New Roman"/>
          <w:sz w:val="18"/>
          <w:szCs w:val="18"/>
        </w:rPr>
      </w:pPr>
      <w:r w:rsidRPr="00D0645A">
        <w:rPr>
          <w:rFonts w:ascii="Times New Roman" w:hAnsi="Times New Roman" w:cs="Times New Roman"/>
          <w:sz w:val="18"/>
          <w:szCs w:val="18"/>
        </w:rPr>
        <w:t xml:space="preserve">Abbreviations: PYs, person-years; IR, </w:t>
      </w:r>
      <w:r w:rsidRPr="00D0645A">
        <w:rPr>
          <w:rFonts w:ascii="Times New Roman" w:hAnsi="Times New Roman" w:cs="Times New Roman"/>
          <w:noProof/>
          <w:sz w:val="18"/>
          <w:szCs w:val="18"/>
        </w:rPr>
        <w:t>incidence</w:t>
      </w:r>
      <w:r w:rsidRPr="00D0645A">
        <w:rPr>
          <w:rFonts w:ascii="Times New Roman" w:hAnsi="Times New Roman" w:cs="Times New Roman"/>
          <w:sz w:val="18"/>
          <w:szCs w:val="18"/>
        </w:rPr>
        <w:t xml:space="preserve"> rate per 1000 person-years. </w:t>
      </w:r>
    </w:p>
    <w:p w14:paraId="0A3373C3" w14:textId="780983A1" w:rsidR="00235509" w:rsidRPr="00D0645A" w:rsidRDefault="006B077C" w:rsidP="009134BA">
      <w:pPr>
        <w:spacing w:before="240"/>
        <w:rPr>
          <w:rFonts w:ascii="Times New Roman" w:hAnsi="Times New Roman" w:cs="Times New Roman"/>
          <w:sz w:val="18"/>
          <w:szCs w:val="18"/>
        </w:rPr>
      </w:pPr>
      <w:bookmarkStart w:id="2" w:name="_Hlk43234296"/>
      <w:r w:rsidRPr="006B077C">
        <w:rPr>
          <w:rFonts w:ascii="Times New Roman" w:hAnsi="Times New Roman" w:cs="Times New Roman"/>
          <w:sz w:val="20"/>
          <w:szCs w:val="20"/>
        </w:rPr>
        <w:t>IRs were calculated by dividing the number of patients that received a diagnosis of depression, anxiety and stress-related disorders by the number of person-years accumulated during follow-up</w:t>
      </w:r>
      <w:r w:rsidR="00235509">
        <w:rPr>
          <w:rFonts w:ascii="Times New Roman" w:hAnsi="Times New Roman" w:cs="Times New Roman"/>
          <w:sz w:val="20"/>
          <w:szCs w:val="20"/>
        </w:rPr>
        <w:t xml:space="preserve">. Multivariable </w:t>
      </w:r>
      <w:r w:rsidR="00235509" w:rsidRPr="007960A7">
        <w:rPr>
          <w:rFonts w:ascii="Times New Roman" w:hAnsi="Times New Roman" w:cs="Times New Roman"/>
          <w:sz w:val="20"/>
          <w:szCs w:val="20"/>
        </w:rPr>
        <w:t>Cox proportional hazard models</w:t>
      </w:r>
      <w:r w:rsidR="00235509">
        <w:rPr>
          <w:rFonts w:ascii="Times New Roman" w:hAnsi="Times New Roman" w:cs="Times New Roman"/>
          <w:sz w:val="20"/>
          <w:szCs w:val="20"/>
        </w:rPr>
        <w:t xml:space="preserve"> were used to estimate the hazard ratios and 95% confidence intervals </w:t>
      </w:r>
      <w:r w:rsidR="008855E2">
        <w:rPr>
          <w:rFonts w:ascii="Times New Roman" w:hAnsi="Times New Roman" w:cs="Times New Roman"/>
          <w:sz w:val="20"/>
          <w:szCs w:val="20"/>
        </w:rPr>
        <w:t>in relation to</w:t>
      </w:r>
      <w:r w:rsidR="00235509">
        <w:rPr>
          <w:rFonts w:ascii="Times New Roman" w:hAnsi="Times New Roman" w:cs="Times New Roman"/>
          <w:sz w:val="20"/>
          <w:szCs w:val="20"/>
        </w:rPr>
        <w:t xml:space="preserve"> exclusive NSAID use, using no use of NSAIDs as the reference</w:t>
      </w:r>
      <w:r w:rsidR="00235509" w:rsidRPr="007960A7">
        <w:rPr>
          <w:rFonts w:ascii="Times New Roman" w:hAnsi="Times New Roman" w:cs="Times New Roman"/>
          <w:sz w:val="20"/>
          <w:szCs w:val="20"/>
        </w:rPr>
        <w:t>.</w:t>
      </w:r>
      <w:bookmarkEnd w:id="2"/>
    </w:p>
    <w:p w14:paraId="4F07709F" w14:textId="2AFB7E52" w:rsidR="00CC1E2A" w:rsidRPr="00D0645A" w:rsidRDefault="00CC1E2A" w:rsidP="009134BA">
      <w:pPr>
        <w:widowControl/>
        <w:spacing w:before="240"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i/>
          <w:iCs/>
          <w:noProof/>
          <w:sz w:val="18"/>
          <w:szCs w:val="18"/>
          <w:vertAlign w:val="superscript"/>
        </w:rPr>
        <w:t>a</w:t>
      </w:r>
      <w:r w:rsidRPr="00D0645A">
        <w:rPr>
          <w:rFonts w:ascii="Times New Roman" w:eastAsia="Times New Roman" w:hAnsi="Times New Roman" w:cs="Times New Roman"/>
          <w:noProof/>
          <w:sz w:val="18"/>
          <w:szCs w:val="18"/>
        </w:rPr>
        <w:t xml:space="preserve"> Estimates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were </w:t>
      </w:r>
      <w:r w:rsidRPr="00D0645A">
        <w:rPr>
          <w:rFonts w:ascii="Times New Roman" w:hAnsi="Times New Roman" w:cs="Times New Roman"/>
          <w:sz w:val="18"/>
          <w:szCs w:val="18"/>
        </w:rPr>
        <w:t xml:space="preserve">adjusted for </w:t>
      </w:r>
      <w:r w:rsidRPr="00D0645A">
        <w:rPr>
          <w:rFonts w:ascii="Times New Roman" w:hAnsi="Times New Roman" w:cs="Times New Roman"/>
          <w:noProof/>
          <w:sz w:val="18"/>
          <w:szCs w:val="18"/>
        </w:rPr>
        <w:t>age, sex, calendar</w:t>
      </w:r>
      <w:r w:rsidRPr="00D0645A">
        <w:rPr>
          <w:rFonts w:ascii="Times New Roman" w:hAnsi="Times New Roman" w:cs="Times New Roman"/>
          <w:sz w:val="18"/>
          <w:szCs w:val="18"/>
        </w:rPr>
        <w:t xml:space="preserve"> year of cancer diagnosis, educational level,</w:t>
      </w:r>
      <w:r w:rsidR="00B30B1D" w:rsidRPr="00D0645A">
        <w:rPr>
          <w:rFonts w:ascii="Times New Roman" w:hAnsi="Times New Roman" w:cs="Times New Roman"/>
          <w:sz w:val="18"/>
          <w:szCs w:val="18"/>
        </w:rPr>
        <w:t xml:space="preserve"> </w:t>
      </w:r>
      <w:r w:rsidRPr="00D0645A">
        <w:rPr>
          <w:rFonts w:ascii="Times New Roman" w:hAnsi="Times New Roman" w:cs="Times New Roman"/>
          <w:sz w:val="18"/>
          <w:szCs w:val="18"/>
        </w:rPr>
        <w:t xml:space="preserve">occupation, </w:t>
      </w:r>
      <w:r w:rsidRPr="00D0645A">
        <w:rPr>
          <w:rFonts w:ascii="Times New Roman" w:hAnsi="Times New Roman" w:cs="Times New Roman"/>
          <w:noProof/>
          <w:sz w:val="18"/>
          <w:szCs w:val="18"/>
        </w:rPr>
        <w:t>region</w:t>
      </w:r>
      <w:r w:rsidRPr="00D0645A">
        <w:rPr>
          <w:rFonts w:ascii="Times New Roman" w:hAnsi="Times New Roman" w:cs="Times New Roman"/>
          <w:sz w:val="18"/>
          <w:szCs w:val="18"/>
        </w:rPr>
        <w:t xml:space="preserve"> of residence, marital status, and Chronic Disease Score.</w:t>
      </w:r>
    </w:p>
    <w:p w14:paraId="6B78708E" w14:textId="77777777" w:rsidR="00CC1E2A" w:rsidRPr="00D0645A" w:rsidRDefault="00CC1E2A" w:rsidP="009134BA">
      <w:pPr>
        <w:widowControl/>
        <w:spacing w:before="240"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</w:rPr>
        <w:t>b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Estimates were additionally adjusted for potential </w:t>
      </w:r>
      <w:r w:rsidRPr="00D0645A">
        <w:rPr>
          <w:rFonts w:ascii="Times New Roman" w:hAnsi="Times New Roman" w:cs="Times New Roman"/>
          <w:sz w:val="18"/>
          <w:szCs w:val="18"/>
        </w:rPr>
        <w:t xml:space="preserve">indications for NSAID use. </w:t>
      </w:r>
    </w:p>
    <w:p w14:paraId="0682EDE7" w14:textId="163E8568" w:rsidR="00840C56" w:rsidRPr="00D0645A" w:rsidRDefault="00CC1E2A" w:rsidP="009134BA">
      <w:pPr>
        <w:spacing w:before="240"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</w:rPr>
        <w:t>c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Estimates were additionally adjusted for common cancer types and cancer stage</w:t>
      </w:r>
      <w:r w:rsidRPr="00D0645A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>, as well as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subtypes of hematological malignancies (leukemia, lymphoma, myeloma, myelodysplastic syndrome, or myeloproliferative neoplasm). </w:t>
      </w:r>
    </w:p>
    <w:p w14:paraId="7790B6CD" w14:textId="77777777" w:rsidR="00840C56" w:rsidRPr="00D0645A" w:rsidRDefault="00840C56" w:rsidP="009134BA">
      <w:pPr>
        <w:widowControl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7849FD1C" w14:textId="60D84F88" w:rsidR="00840C56" w:rsidRDefault="00105F02" w:rsidP="009134BA">
      <w:pPr>
        <w:spacing w:before="240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</w:t>
      </w:r>
      <w:r w:rsidR="005D2B3E">
        <w:rPr>
          <w:rFonts w:ascii="Times New Roman" w:hAnsi="Times New Roman" w:cs="Times New Roman"/>
          <w:b/>
          <w:sz w:val="22"/>
        </w:rPr>
        <w:t xml:space="preserve"> Table S</w:t>
      </w:r>
      <w:r w:rsidR="00D0645A" w:rsidRPr="00D0645A">
        <w:rPr>
          <w:rFonts w:ascii="Times New Roman" w:hAnsi="Times New Roman" w:cs="Times New Roman"/>
          <w:b/>
          <w:sz w:val="22"/>
        </w:rPr>
        <w:t>3</w:t>
      </w:r>
      <w:r w:rsidR="00840C56" w:rsidRPr="00D0645A">
        <w:rPr>
          <w:rFonts w:ascii="Times New Roman" w:hAnsi="Times New Roman" w:cs="Times New Roman"/>
          <w:b/>
          <w:sz w:val="22"/>
        </w:rPr>
        <w:t xml:space="preserve">. Hazard ratios (95% confidence intervals) of </w:t>
      </w:r>
      <w:r w:rsidR="00717A75">
        <w:rPr>
          <w:rFonts w:ascii="Times New Roman" w:hAnsi="Times New Roman" w:cs="Times New Roman"/>
          <w:b/>
          <w:sz w:val="22"/>
        </w:rPr>
        <w:t xml:space="preserve">depression, anxiety, and </w:t>
      </w:r>
      <w:r w:rsidR="00840C56" w:rsidRPr="00D0645A">
        <w:rPr>
          <w:rFonts w:ascii="Times New Roman" w:hAnsi="Times New Roman" w:cs="Times New Roman"/>
          <w:b/>
          <w:sz w:val="22"/>
        </w:rPr>
        <w:t>stress-related disorders during the year after cancer diagnosis in relation to pre-diagnostic NSAID use, stratified analysis by pre-diagnostic use</w:t>
      </w:r>
      <w:r w:rsidR="00B30B1D" w:rsidRPr="00D0645A">
        <w:rPr>
          <w:rFonts w:ascii="Times New Roman" w:hAnsi="Times New Roman" w:cs="Times New Roman"/>
          <w:b/>
          <w:sz w:val="22"/>
        </w:rPr>
        <w:t xml:space="preserve"> of proton</w:t>
      </w:r>
      <w:r w:rsidR="000E45A2" w:rsidRPr="00D0645A">
        <w:rPr>
          <w:rFonts w:ascii="Times New Roman" w:hAnsi="Times New Roman" w:cs="Times New Roman"/>
          <w:b/>
          <w:sz w:val="22"/>
        </w:rPr>
        <w:t xml:space="preserve"> </w:t>
      </w:r>
      <w:r w:rsidR="00B30B1D" w:rsidRPr="00D0645A">
        <w:rPr>
          <w:rFonts w:ascii="Times New Roman" w:hAnsi="Times New Roman" w:cs="Times New Roman"/>
          <w:b/>
          <w:sz w:val="22"/>
        </w:rPr>
        <w:t>pump inhibitors</w:t>
      </w:r>
      <w:r w:rsidR="001C796C" w:rsidRPr="00D0645A">
        <w:rPr>
          <w:rFonts w:ascii="Times New Roman" w:hAnsi="Times New Roman" w:cs="Times New Roman"/>
          <w:b/>
          <w:sz w:val="22"/>
        </w:rPr>
        <w:t xml:space="preserve"> (PPIs)</w:t>
      </w:r>
    </w:p>
    <w:p w14:paraId="61FBBB36" w14:textId="77777777" w:rsidR="009134BA" w:rsidRPr="00D0645A" w:rsidRDefault="009134BA" w:rsidP="009134BA">
      <w:pPr>
        <w:spacing w:before="240"/>
        <w:jc w:val="left"/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86"/>
        <w:gridCol w:w="831"/>
        <w:gridCol w:w="978"/>
        <w:gridCol w:w="1194"/>
        <w:gridCol w:w="1194"/>
        <w:gridCol w:w="1194"/>
        <w:gridCol w:w="1429"/>
      </w:tblGrid>
      <w:tr w:rsidR="004D19F4" w:rsidRPr="00D0645A" w14:paraId="54811EDB" w14:textId="77777777" w:rsidTr="004C6B8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800C03" w14:textId="5D50EEB8" w:rsidR="00840C56" w:rsidRPr="00D0645A" w:rsidRDefault="000E45A2" w:rsidP="009134B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/>
                <w:sz w:val="18"/>
                <w:szCs w:val="18"/>
              </w:rPr>
              <w:t>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59BE35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/>
                <w:sz w:val="18"/>
                <w:szCs w:val="18"/>
              </w:rPr>
              <w:t>1000 P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E2DF68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/>
                <w:sz w:val="18"/>
                <w:szCs w:val="18"/>
              </w:rPr>
              <w:t>Event (I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A15EB1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BA71D7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ADE7CD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/>
                <w:sz w:val="18"/>
                <w:szCs w:val="18"/>
              </w:rPr>
              <w:t>Model 3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A25AC6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/>
                <w:sz w:val="18"/>
                <w:szCs w:val="18"/>
              </w:rPr>
              <w:t>P for interaction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4D19F4" w:rsidRPr="00D0645A" w14:paraId="76A73789" w14:textId="77777777" w:rsidTr="004C6B83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78898D3C" w14:textId="77777777" w:rsidR="00840C56" w:rsidRPr="00D0645A" w:rsidRDefault="00840C56" w:rsidP="009134B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/>
                <w:sz w:val="18"/>
                <w:szCs w:val="18"/>
              </w:rPr>
              <w:t>No PPI us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4FFC3EDE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1B049F18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1B582A65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205F33E5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7F568B70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3630512F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19F4" w:rsidRPr="00D0645A" w14:paraId="012A4011" w14:textId="77777777" w:rsidTr="004C6B8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A7D35" w14:textId="77777777" w:rsidR="00840C56" w:rsidRPr="00D0645A" w:rsidRDefault="00840C56" w:rsidP="009134BA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Cs/>
                <w:sz w:val="18"/>
                <w:szCs w:val="18"/>
              </w:rPr>
              <w:t>No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2063D" w14:textId="6EDB562A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61D8A" w14:textId="6F858C74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3,189 (1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806A2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343FA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3A078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2FDC7C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D19F4" w:rsidRPr="00D0645A" w14:paraId="19DF13BF" w14:textId="77777777" w:rsidTr="004C6B8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E87670" w14:textId="77777777" w:rsidR="00840C56" w:rsidRPr="00D0645A" w:rsidRDefault="00840C56" w:rsidP="009134BA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Cs/>
                <w:sz w:val="18"/>
                <w:szCs w:val="18"/>
              </w:rPr>
              <w:t>Aspi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14823F" w14:textId="716A4070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D57045" w14:textId="14370419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705 (1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40E88D" w14:textId="5FC10252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0.91 (0.82-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62628C3" w14:textId="0A82E7F9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0.89 (0.80-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F69BE1" w14:textId="5B09E950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0.91 (0.82-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C6D4D0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D19F4" w:rsidRPr="00D0645A" w14:paraId="466DC681" w14:textId="77777777" w:rsidTr="004C6B8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5343F" w14:textId="77777777" w:rsidR="00840C56" w:rsidRPr="00D0645A" w:rsidRDefault="00840C56" w:rsidP="009134BA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Cs/>
                <w:sz w:val="18"/>
                <w:szCs w:val="18"/>
              </w:rPr>
              <w:t>Non-aspirin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20EA8" w14:textId="1DA4ECDB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91E97" w14:textId="5B1F42C2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989 (2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785B6" w14:textId="26488233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24 (1.15-1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15E86" w14:textId="46B793BA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24 (1.15-1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4187E" w14:textId="0BAB1F10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21 (1.13-1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5C5D22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D19F4" w:rsidRPr="00D0645A" w14:paraId="376C021F" w14:textId="77777777" w:rsidTr="004C6B8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6524F1" w14:textId="77777777" w:rsidR="00840C56" w:rsidRPr="00D0645A" w:rsidRDefault="00840C56" w:rsidP="009134BA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Cs/>
                <w:sz w:val="18"/>
                <w:szCs w:val="18"/>
              </w:rPr>
              <w:t>Both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4728D6" w14:textId="5950E4F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F67A2C" w14:textId="0F6CC56E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214 (1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B9E16C" w14:textId="3ED37025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05 (0.90-1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09B465" w14:textId="50821248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04 (0.89-1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5A3719" w14:textId="29044201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05 (0.90-1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007A99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D19F4" w:rsidRPr="00D0645A" w14:paraId="502AB639" w14:textId="77777777" w:rsidTr="004C6B8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9A1E20" w14:textId="77777777" w:rsidR="00840C56" w:rsidRPr="00D0645A" w:rsidRDefault="00840C56" w:rsidP="009134B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/>
                <w:sz w:val="18"/>
                <w:szCs w:val="18"/>
              </w:rPr>
              <w:t>PPI 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829AAD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74ABA6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E9E01C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478616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EFD3C2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9B842F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19F4" w:rsidRPr="00D0645A" w14:paraId="2F5EC2F0" w14:textId="77777777" w:rsidTr="004C6B8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19D7690" w14:textId="77777777" w:rsidR="00840C56" w:rsidRPr="00D0645A" w:rsidRDefault="00840C56" w:rsidP="009134BA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Cs/>
                <w:sz w:val="18"/>
                <w:szCs w:val="18"/>
              </w:rPr>
              <w:t>No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0DA1B39" w14:textId="2111EF91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A533A4B" w14:textId="194ABD04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219 (3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F007E4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46B9BF4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4ACF95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0A6F5A" w14:textId="7777777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D19F4" w:rsidRPr="00D0645A" w14:paraId="508AB2F0" w14:textId="77777777" w:rsidTr="004C6B8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693299" w14:textId="77777777" w:rsidR="00840C56" w:rsidRPr="00D0645A" w:rsidRDefault="00840C56" w:rsidP="009134BA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Cs/>
                <w:sz w:val="18"/>
                <w:szCs w:val="18"/>
              </w:rPr>
              <w:t>Aspi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C70761" w14:textId="6341EF2F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72C804" w14:textId="7381C8C5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92 (2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7008A2" w14:textId="5806764D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0.84 (0.63-1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081E1F" w14:textId="0AF558E5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0.85 (0.64-1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785B0F" w14:textId="015FF268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0.87 (0.66-1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4A3973" w14:textId="0EFF57F4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4D19F4" w:rsidRPr="00D0645A" w14:paraId="67388679" w14:textId="77777777" w:rsidTr="004C6B8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3FF89EF" w14:textId="77777777" w:rsidR="00840C56" w:rsidRPr="00D0645A" w:rsidRDefault="00840C56" w:rsidP="009134BA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Cs/>
                <w:sz w:val="18"/>
                <w:szCs w:val="18"/>
              </w:rPr>
              <w:t>Non-aspirin NSA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5B937B" w14:textId="55002095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35A0B0" w14:textId="00EEC714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56 (4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D6252F4" w14:textId="58E32F82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29 (1.04-1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1564BC" w14:textId="1EA2831E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32 (1.07-1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C65126" w14:textId="5B8CE2A0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30 (1.06-1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623D1E8" w14:textId="63B6BB0D" w:rsidR="00840C56" w:rsidRPr="00D0645A" w:rsidRDefault="00B47BDA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4D19F4" w:rsidRPr="00D0645A" w14:paraId="0EAA065D" w14:textId="77777777" w:rsidTr="004C6B83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8BBDF3" w14:textId="77777777" w:rsidR="00840C56" w:rsidRPr="00D0645A" w:rsidRDefault="00840C56" w:rsidP="009134BA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bCs/>
                <w:sz w:val="18"/>
                <w:szCs w:val="18"/>
              </w:rPr>
              <w:t>Both NSAID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0305FE" w14:textId="635800A9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09BEB5" w14:textId="421E4EA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49 (32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E612FF" w14:textId="46DEEDF7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10 (0.78-1.5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73BA65" w14:textId="715BEE66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13 (0.81-1.5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C294E6" w14:textId="6ED5BECE" w:rsidR="00840C56" w:rsidRPr="00D0645A" w:rsidRDefault="00840C56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1.12 (0.80-1.5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D71E16" w14:textId="1EF4C491" w:rsidR="00840C56" w:rsidRPr="00D0645A" w:rsidRDefault="00B47BDA" w:rsidP="009134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45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</w:tbl>
    <w:p w14:paraId="02837A6E" w14:textId="77777777" w:rsidR="00717A75" w:rsidRPr="00D0645A" w:rsidRDefault="00717A75" w:rsidP="00717A75">
      <w:pPr>
        <w:spacing w:before="240"/>
        <w:rPr>
          <w:rFonts w:ascii="Times New Roman" w:hAnsi="Times New Roman" w:cs="Times New Roman"/>
          <w:sz w:val="18"/>
          <w:szCs w:val="18"/>
        </w:rPr>
      </w:pPr>
      <w:r w:rsidRPr="00D0645A">
        <w:rPr>
          <w:rFonts w:ascii="Times New Roman" w:hAnsi="Times New Roman" w:cs="Times New Roman"/>
          <w:sz w:val="18"/>
          <w:szCs w:val="18"/>
        </w:rPr>
        <w:t xml:space="preserve">Abbreviations: PPI, Proton pump inhibitors; PYs, person-years; IR, </w:t>
      </w:r>
      <w:r w:rsidRPr="00D0645A">
        <w:rPr>
          <w:rFonts w:ascii="Times New Roman" w:hAnsi="Times New Roman" w:cs="Times New Roman"/>
          <w:noProof/>
          <w:sz w:val="18"/>
          <w:szCs w:val="18"/>
        </w:rPr>
        <w:t>incidence</w:t>
      </w:r>
      <w:r w:rsidRPr="00D0645A">
        <w:rPr>
          <w:rFonts w:ascii="Times New Roman" w:hAnsi="Times New Roman" w:cs="Times New Roman"/>
          <w:sz w:val="18"/>
          <w:szCs w:val="18"/>
        </w:rPr>
        <w:t xml:space="preserve"> rate per 1000 person-years. </w:t>
      </w:r>
    </w:p>
    <w:p w14:paraId="2BC2E57E" w14:textId="5181A18C" w:rsidR="00840C56" w:rsidRPr="00D84485" w:rsidRDefault="00840C56" w:rsidP="009134BA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D0645A">
        <w:rPr>
          <w:rFonts w:ascii="Times New Roman" w:hAnsi="Times New Roman" w:cs="Times New Roman"/>
          <w:sz w:val="18"/>
          <w:szCs w:val="18"/>
        </w:rPr>
        <w:t>PPI use were defined as at least two dispensation</w:t>
      </w:r>
      <w:r w:rsidR="000E45A2" w:rsidRPr="00D0645A">
        <w:rPr>
          <w:rFonts w:ascii="Times New Roman" w:hAnsi="Times New Roman" w:cs="Times New Roman"/>
          <w:sz w:val="18"/>
          <w:szCs w:val="18"/>
        </w:rPr>
        <w:t>s</w:t>
      </w:r>
      <w:r w:rsidRPr="00D0645A">
        <w:rPr>
          <w:rFonts w:ascii="Times New Roman" w:hAnsi="Times New Roman" w:cs="Times New Roman"/>
          <w:sz w:val="18"/>
          <w:szCs w:val="18"/>
        </w:rPr>
        <w:t xml:space="preserve"> of PPIs during the year before cancer diagnosis.</w:t>
      </w:r>
      <w:r w:rsidR="00717A75">
        <w:rPr>
          <w:rFonts w:ascii="Times New Roman" w:hAnsi="Times New Roman" w:cs="Times New Roman"/>
          <w:sz w:val="18"/>
          <w:szCs w:val="18"/>
        </w:rPr>
        <w:t xml:space="preserve"> </w:t>
      </w:r>
      <w:r w:rsidR="00717A75" w:rsidRPr="00D77B9D">
        <w:rPr>
          <w:rFonts w:ascii="Times New Roman" w:hAnsi="Times New Roman" w:cs="Times New Roman"/>
          <w:sz w:val="20"/>
          <w:szCs w:val="20"/>
        </w:rPr>
        <w:t>IRs were calculated through dividing the number of patients receiving a diagnosis of depression, anxiety and stress-related disorders by number of person-years accumulated during follow-up</w:t>
      </w:r>
      <w:r w:rsidR="00717A75">
        <w:rPr>
          <w:rFonts w:ascii="Times New Roman" w:hAnsi="Times New Roman" w:cs="Times New Roman"/>
          <w:sz w:val="20"/>
          <w:szCs w:val="20"/>
        </w:rPr>
        <w:t xml:space="preserve">. Separate multivariable </w:t>
      </w:r>
      <w:r w:rsidR="00717A75" w:rsidRPr="007960A7">
        <w:rPr>
          <w:rFonts w:ascii="Times New Roman" w:hAnsi="Times New Roman" w:cs="Times New Roman"/>
          <w:sz w:val="20"/>
          <w:szCs w:val="20"/>
        </w:rPr>
        <w:t>Cox proportional hazard models</w:t>
      </w:r>
      <w:r w:rsidR="00717A75">
        <w:rPr>
          <w:rFonts w:ascii="Times New Roman" w:hAnsi="Times New Roman" w:cs="Times New Roman"/>
          <w:sz w:val="20"/>
          <w:szCs w:val="20"/>
        </w:rPr>
        <w:t xml:space="preserve"> were </w:t>
      </w:r>
      <w:r w:rsidR="001E2ABB">
        <w:rPr>
          <w:rFonts w:ascii="Times New Roman" w:hAnsi="Times New Roman" w:cs="Times New Roman"/>
          <w:sz w:val="20"/>
          <w:szCs w:val="20"/>
        </w:rPr>
        <w:t xml:space="preserve">fitted </w:t>
      </w:r>
      <w:r w:rsidR="001E2ABB" w:rsidRPr="001E2ABB">
        <w:rPr>
          <w:rFonts w:ascii="Times New Roman" w:hAnsi="Times New Roman" w:cs="Times New Roman"/>
          <w:sz w:val="20"/>
          <w:szCs w:val="20"/>
        </w:rPr>
        <w:t>for those who used and the ones that did not use PPIs,</w:t>
      </w:r>
      <w:r w:rsidR="001E2ABB">
        <w:rPr>
          <w:rFonts w:ascii="Times New Roman" w:hAnsi="Times New Roman" w:cs="Times New Roman"/>
          <w:sz w:val="20"/>
          <w:szCs w:val="20"/>
        </w:rPr>
        <w:t xml:space="preserve"> </w:t>
      </w:r>
      <w:r w:rsidR="00717A75">
        <w:rPr>
          <w:rFonts w:ascii="Times New Roman" w:hAnsi="Times New Roman" w:cs="Times New Roman"/>
          <w:sz w:val="20"/>
          <w:szCs w:val="20"/>
        </w:rPr>
        <w:t xml:space="preserve">to estimate the hazard ratios and 95% confidence intervals </w:t>
      </w:r>
      <w:r w:rsidR="00503CAE">
        <w:rPr>
          <w:rFonts w:ascii="Times New Roman" w:hAnsi="Times New Roman" w:cs="Times New Roman"/>
          <w:sz w:val="20"/>
          <w:szCs w:val="20"/>
        </w:rPr>
        <w:t>in relation to</w:t>
      </w:r>
      <w:r w:rsidR="00717A75">
        <w:rPr>
          <w:rFonts w:ascii="Times New Roman" w:hAnsi="Times New Roman" w:cs="Times New Roman"/>
          <w:sz w:val="20"/>
          <w:szCs w:val="20"/>
        </w:rPr>
        <w:t xml:space="preserve"> exclusive NSAID use, using no use of NSAIDs as the reference</w:t>
      </w:r>
      <w:r w:rsidR="00717A75" w:rsidRPr="007960A7">
        <w:rPr>
          <w:rFonts w:ascii="Times New Roman" w:hAnsi="Times New Roman" w:cs="Times New Roman"/>
          <w:sz w:val="20"/>
          <w:szCs w:val="20"/>
        </w:rPr>
        <w:t>.</w:t>
      </w:r>
    </w:p>
    <w:p w14:paraId="4489FFF5" w14:textId="77777777" w:rsidR="00840C56" w:rsidRPr="00D0645A" w:rsidRDefault="00840C56" w:rsidP="009134BA">
      <w:pPr>
        <w:widowControl/>
        <w:spacing w:before="240"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i/>
          <w:iCs/>
          <w:noProof/>
          <w:sz w:val="18"/>
          <w:szCs w:val="18"/>
          <w:vertAlign w:val="superscript"/>
        </w:rPr>
        <w:t>a</w:t>
      </w:r>
      <w:r w:rsidRPr="00D0645A">
        <w:rPr>
          <w:rFonts w:ascii="Times New Roman" w:eastAsia="Times New Roman" w:hAnsi="Times New Roman" w:cs="Times New Roman"/>
          <w:noProof/>
          <w:sz w:val="18"/>
          <w:szCs w:val="18"/>
        </w:rPr>
        <w:t xml:space="preserve"> Estimates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were </w:t>
      </w:r>
      <w:r w:rsidRPr="00D0645A">
        <w:rPr>
          <w:rFonts w:ascii="Times New Roman" w:hAnsi="Times New Roman" w:cs="Times New Roman"/>
          <w:sz w:val="18"/>
          <w:szCs w:val="18"/>
        </w:rPr>
        <w:t xml:space="preserve">adjusted for </w:t>
      </w:r>
      <w:r w:rsidRPr="00D0645A">
        <w:rPr>
          <w:rFonts w:ascii="Times New Roman" w:hAnsi="Times New Roman" w:cs="Times New Roman"/>
          <w:noProof/>
          <w:sz w:val="18"/>
          <w:szCs w:val="18"/>
        </w:rPr>
        <w:t>age, sex, calendar</w:t>
      </w:r>
      <w:r w:rsidRPr="00D0645A">
        <w:rPr>
          <w:rFonts w:ascii="Times New Roman" w:hAnsi="Times New Roman" w:cs="Times New Roman"/>
          <w:sz w:val="18"/>
          <w:szCs w:val="18"/>
        </w:rPr>
        <w:t xml:space="preserve"> year of cancer diagnosis, educational level, occupation, </w:t>
      </w:r>
      <w:r w:rsidRPr="00D0645A">
        <w:rPr>
          <w:rFonts w:ascii="Times New Roman" w:hAnsi="Times New Roman" w:cs="Times New Roman"/>
          <w:noProof/>
          <w:sz w:val="18"/>
          <w:szCs w:val="18"/>
        </w:rPr>
        <w:t>region</w:t>
      </w:r>
      <w:r w:rsidRPr="00D0645A">
        <w:rPr>
          <w:rFonts w:ascii="Times New Roman" w:hAnsi="Times New Roman" w:cs="Times New Roman"/>
          <w:sz w:val="18"/>
          <w:szCs w:val="18"/>
        </w:rPr>
        <w:t xml:space="preserve"> of residence, marital status, and Chronic Disease Score.</w:t>
      </w:r>
    </w:p>
    <w:p w14:paraId="7D2D40BA" w14:textId="77777777" w:rsidR="00840C56" w:rsidRPr="00D0645A" w:rsidRDefault="00840C56" w:rsidP="009134BA">
      <w:pPr>
        <w:widowControl/>
        <w:spacing w:before="240"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</w:rPr>
        <w:t>b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Estimates were additionally adjusted for potential </w:t>
      </w:r>
      <w:r w:rsidRPr="00D0645A">
        <w:rPr>
          <w:rFonts w:ascii="Times New Roman" w:hAnsi="Times New Roman" w:cs="Times New Roman"/>
          <w:sz w:val="18"/>
          <w:szCs w:val="18"/>
        </w:rPr>
        <w:t xml:space="preserve">indications for NSAID use. </w:t>
      </w:r>
    </w:p>
    <w:p w14:paraId="4C1920E5" w14:textId="77777777" w:rsidR="00840C56" w:rsidRPr="00D0645A" w:rsidRDefault="00840C56" w:rsidP="009134BA">
      <w:pPr>
        <w:spacing w:before="240"/>
        <w:jc w:val="left"/>
        <w:rPr>
          <w:rFonts w:ascii="Times New Roman" w:hAnsi="Times New Roman" w:cs="Times New Roman"/>
          <w:b/>
          <w:sz w:val="24"/>
          <w:szCs w:val="32"/>
        </w:rPr>
      </w:pPr>
      <w:r w:rsidRPr="00D0645A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</w:rPr>
        <w:t>c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Estimates were additionally adjusted for common cancer types and cancer stage</w:t>
      </w:r>
      <w:r w:rsidRPr="00D0645A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>, as well as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subtypes of hematological malignancies (leukemia, lymphoma, myeloma, myelodysplastic syndrome, or myeloproliferative neoplasm). </w:t>
      </w:r>
    </w:p>
    <w:p w14:paraId="09C7BEF4" w14:textId="51DCA9A0" w:rsidR="0065106B" w:rsidRDefault="00840C56" w:rsidP="00EF5C30">
      <w:pPr>
        <w:rPr>
          <w:rFonts w:ascii="Times New Roman" w:eastAsia="Times New Roman" w:hAnsi="Times New Roman" w:cs="Times New Roman"/>
          <w:sz w:val="18"/>
          <w:szCs w:val="18"/>
        </w:rPr>
      </w:pPr>
      <w:bookmarkStart w:id="3" w:name="_Hlk42679058"/>
      <w:r w:rsidRPr="00D0645A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</w:rPr>
        <w:t>d</w:t>
      </w:r>
      <w:r w:rsidR="00EF5C30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EF5C30" w:rsidRPr="0065106B">
        <w:rPr>
          <w:rFonts w:ascii="Times New Roman" w:eastAsia="Times New Roman" w:hAnsi="Times New Roman" w:cs="Times New Roman"/>
          <w:sz w:val="18"/>
          <w:szCs w:val="18"/>
        </w:rPr>
        <w:t xml:space="preserve">To assess the interaction between </w:t>
      </w:r>
      <w:r w:rsidR="00BB3673" w:rsidRPr="0065106B">
        <w:rPr>
          <w:rFonts w:ascii="Times New Roman" w:eastAsia="Times New Roman" w:hAnsi="Times New Roman" w:cs="Times New Roman"/>
          <w:sz w:val="18"/>
          <w:szCs w:val="18"/>
        </w:rPr>
        <w:t xml:space="preserve">NSAID use </w:t>
      </w:r>
      <w:r w:rsidR="00BB3673">
        <w:rPr>
          <w:rFonts w:ascii="Times New Roman" w:eastAsia="Times New Roman" w:hAnsi="Times New Roman" w:cs="Times New Roman"/>
          <w:sz w:val="18"/>
          <w:szCs w:val="18"/>
        </w:rPr>
        <w:t xml:space="preserve">and </w:t>
      </w:r>
      <w:r w:rsidR="00EF5C30" w:rsidRPr="0065106B">
        <w:rPr>
          <w:rFonts w:ascii="Times New Roman" w:eastAsia="Times New Roman" w:hAnsi="Times New Roman" w:cs="Times New Roman"/>
          <w:sz w:val="18"/>
          <w:szCs w:val="18"/>
        </w:rPr>
        <w:t>PPI us</w:t>
      </w:r>
      <w:r w:rsidR="00BB3673">
        <w:rPr>
          <w:rFonts w:ascii="Times New Roman" w:eastAsia="Times New Roman" w:hAnsi="Times New Roman" w:cs="Times New Roman"/>
          <w:sz w:val="18"/>
          <w:szCs w:val="18"/>
        </w:rPr>
        <w:t>e</w:t>
      </w:r>
      <w:r w:rsidR="00EF5C30" w:rsidRPr="0065106B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="0065106B" w:rsidRPr="0065106B">
        <w:rPr>
          <w:rFonts w:ascii="Times New Roman" w:eastAsia="Times New Roman" w:hAnsi="Times New Roman" w:cs="Times New Roman"/>
          <w:sz w:val="18"/>
          <w:szCs w:val="18"/>
        </w:rPr>
        <w:t xml:space="preserve">we included </w:t>
      </w:r>
      <w:r w:rsidR="0065106B" w:rsidRPr="00D0645A">
        <w:rPr>
          <w:rFonts w:ascii="Times New Roman" w:eastAsia="Times New Roman" w:hAnsi="Times New Roman" w:cs="Times New Roman"/>
          <w:sz w:val="18"/>
          <w:szCs w:val="18"/>
        </w:rPr>
        <w:t xml:space="preserve">an interaction term </w:t>
      </w:r>
      <w:r w:rsidR="00B25BC3">
        <w:rPr>
          <w:rFonts w:ascii="Times New Roman" w:eastAsia="Times New Roman" w:hAnsi="Times New Roman" w:cs="Times New Roman"/>
          <w:sz w:val="18"/>
          <w:szCs w:val="18"/>
        </w:rPr>
        <w:t>between</w:t>
      </w:r>
      <w:r w:rsidR="0065106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65106B" w:rsidRPr="00D0645A">
        <w:rPr>
          <w:rFonts w:ascii="Times New Roman" w:eastAsia="Times New Roman" w:hAnsi="Times New Roman" w:cs="Times New Roman"/>
          <w:sz w:val="18"/>
          <w:szCs w:val="18"/>
        </w:rPr>
        <w:t xml:space="preserve">PPI use </w:t>
      </w:r>
      <w:r w:rsidR="0065106B">
        <w:rPr>
          <w:rFonts w:ascii="Times New Roman" w:eastAsia="Times New Roman" w:hAnsi="Times New Roman" w:cs="Times New Roman"/>
          <w:sz w:val="18"/>
          <w:szCs w:val="18"/>
        </w:rPr>
        <w:t xml:space="preserve">and NSAID use </w:t>
      </w:r>
      <w:r w:rsidR="0065106B" w:rsidRPr="00D0645A">
        <w:rPr>
          <w:rFonts w:ascii="Times New Roman" w:eastAsia="Times New Roman" w:hAnsi="Times New Roman" w:cs="Times New Roman"/>
          <w:sz w:val="18"/>
          <w:szCs w:val="18"/>
        </w:rPr>
        <w:t xml:space="preserve">in </w:t>
      </w:r>
      <w:r w:rsidR="002479CE">
        <w:rPr>
          <w:rFonts w:ascii="Times New Roman" w:eastAsia="Times New Roman" w:hAnsi="Times New Roman" w:cs="Times New Roman"/>
          <w:sz w:val="18"/>
          <w:szCs w:val="18"/>
        </w:rPr>
        <w:t xml:space="preserve">multivariable </w:t>
      </w:r>
      <w:r w:rsidR="0065106B" w:rsidRPr="00D0645A">
        <w:rPr>
          <w:rFonts w:ascii="Times New Roman" w:eastAsia="Times New Roman" w:hAnsi="Times New Roman" w:cs="Times New Roman"/>
          <w:sz w:val="18"/>
          <w:szCs w:val="18"/>
        </w:rPr>
        <w:t>model 3</w:t>
      </w:r>
      <w:r w:rsidR="0065106B">
        <w:rPr>
          <w:rFonts w:ascii="Times New Roman" w:eastAsia="Times New Roman" w:hAnsi="Times New Roman" w:cs="Times New Roman"/>
          <w:sz w:val="18"/>
          <w:szCs w:val="18"/>
        </w:rPr>
        <w:t xml:space="preserve"> and tested for</w:t>
      </w:r>
      <w:r w:rsidR="00C91F25">
        <w:rPr>
          <w:rFonts w:ascii="Times New Roman" w:eastAsia="Times New Roman" w:hAnsi="Times New Roman" w:cs="Times New Roman"/>
          <w:sz w:val="18"/>
          <w:szCs w:val="18"/>
        </w:rPr>
        <w:t xml:space="preserve"> the null hypothesis that</w:t>
      </w:r>
      <w:r w:rsidR="0065106B">
        <w:rPr>
          <w:rFonts w:ascii="Times New Roman" w:eastAsia="Times New Roman" w:hAnsi="Times New Roman" w:cs="Times New Roman"/>
          <w:sz w:val="18"/>
          <w:szCs w:val="18"/>
        </w:rPr>
        <w:t xml:space="preserve"> interaction parameter is equal to zero.</w:t>
      </w:r>
      <w:r w:rsidR="0065106B" w:rsidRPr="0065106B">
        <w:rPr>
          <w:rFonts w:ascii="Times New Roman" w:eastAsia="Times New Roman" w:hAnsi="Times New Roman" w:cs="Times New Roman"/>
          <w:sz w:val="18"/>
          <w:szCs w:val="18"/>
        </w:rPr>
        <w:t xml:space="preserve"> P </w:t>
      </w:r>
      <w:r w:rsidR="0065106B" w:rsidRPr="0065106B">
        <w:rPr>
          <w:rFonts w:ascii="Times New Roman" w:eastAsia="Times New Roman" w:hAnsi="Times New Roman" w:cs="Times New Roman"/>
          <w:sz w:val="18"/>
          <w:szCs w:val="18"/>
        </w:rPr>
        <w:lastRenderedPageBreak/>
        <w:t>&lt; 0.05 indicates a statistically significant interaction</w:t>
      </w:r>
      <w:r w:rsidR="00C91F25">
        <w:rPr>
          <w:rFonts w:ascii="Times New Roman" w:eastAsia="Times New Roman" w:hAnsi="Times New Roman" w:cs="Times New Roman"/>
          <w:sz w:val="18"/>
          <w:szCs w:val="18"/>
        </w:rPr>
        <w:t>.</w:t>
      </w:r>
    </w:p>
    <w:bookmarkEnd w:id="3"/>
    <w:p w14:paraId="7B0FDECF" w14:textId="5B9E33DB" w:rsidR="004D4F51" w:rsidRPr="00D0645A" w:rsidRDefault="004D4F51" w:rsidP="009134BA">
      <w:pPr>
        <w:spacing w:before="240"/>
        <w:jc w:val="left"/>
        <w:rPr>
          <w:rFonts w:ascii="Times New Roman" w:eastAsia="Times New Roman" w:hAnsi="Times New Roman" w:cs="Times New Roman"/>
          <w:sz w:val="18"/>
          <w:szCs w:val="18"/>
        </w:rPr>
      </w:pPr>
    </w:p>
    <w:p w14:paraId="0CC44320" w14:textId="77777777" w:rsidR="004D4F51" w:rsidRPr="00D0645A" w:rsidRDefault="004D4F51" w:rsidP="009134BA">
      <w:pPr>
        <w:widowControl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604FD5A6" w14:textId="6039C22A" w:rsidR="004D4F51" w:rsidRPr="00D0645A" w:rsidRDefault="00105F02" w:rsidP="009134BA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</w:t>
      </w:r>
      <w:r w:rsidR="005D2B3E">
        <w:rPr>
          <w:rFonts w:ascii="Times New Roman" w:hAnsi="Times New Roman" w:cs="Times New Roman"/>
          <w:b/>
          <w:sz w:val="22"/>
        </w:rPr>
        <w:t xml:space="preserve"> Table S</w:t>
      </w:r>
      <w:r w:rsidR="00D0645A" w:rsidRPr="00D0645A">
        <w:rPr>
          <w:rFonts w:ascii="Times New Roman" w:hAnsi="Times New Roman" w:cs="Times New Roman"/>
          <w:b/>
          <w:sz w:val="22"/>
        </w:rPr>
        <w:t>4</w:t>
      </w:r>
      <w:r w:rsidR="004D4F51" w:rsidRPr="00D0645A">
        <w:rPr>
          <w:rFonts w:ascii="Times New Roman" w:hAnsi="Times New Roman" w:cs="Times New Roman"/>
          <w:b/>
          <w:sz w:val="22"/>
        </w:rPr>
        <w:t xml:space="preserve">. Hazard ratios (95% confidence intervals) of </w:t>
      </w:r>
      <w:r w:rsidR="009156F8">
        <w:rPr>
          <w:rFonts w:ascii="Times New Roman" w:hAnsi="Times New Roman" w:cs="Times New Roman"/>
          <w:b/>
          <w:sz w:val="22"/>
        </w:rPr>
        <w:t xml:space="preserve">depression, anxiety, and </w:t>
      </w:r>
      <w:r w:rsidR="004D4F51" w:rsidRPr="00D0645A">
        <w:rPr>
          <w:rFonts w:ascii="Times New Roman" w:hAnsi="Times New Roman" w:cs="Times New Roman"/>
          <w:b/>
          <w:sz w:val="22"/>
        </w:rPr>
        <w:t>stress-related disorders during the year after cancer diagnosis in relation to pre-diagnostic use of NSAIDs, analysis by selectivity of NSAIDs</w:t>
      </w:r>
    </w:p>
    <w:p w14:paraId="71C435E4" w14:textId="77777777" w:rsidR="004D4F51" w:rsidRPr="00D0645A" w:rsidRDefault="004D4F51" w:rsidP="009134BA">
      <w:pPr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33"/>
        <w:gridCol w:w="916"/>
        <w:gridCol w:w="1083"/>
        <w:gridCol w:w="1358"/>
        <w:gridCol w:w="1358"/>
        <w:gridCol w:w="1358"/>
      </w:tblGrid>
      <w:tr w:rsidR="004D19F4" w:rsidRPr="00D0645A" w14:paraId="166FA4CA" w14:textId="77777777" w:rsidTr="004C6B83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545DF2" w14:textId="77777777" w:rsidR="004D4F51" w:rsidRPr="00D0645A" w:rsidRDefault="004D4F51" w:rsidP="009134B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A4D8F8" w14:textId="77777777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1000 P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246394" w14:textId="77777777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Event (I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0D1B88" w14:textId="77777777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Model1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E5E024" w14:textId="77777777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Model2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D46D3D" w14:textId="77777777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b/>
                <w:sz w:val="20"/>
                <w:szCs w:val="20"/>
              </w:rPr>
              <w:t>Model3</w:t>
            </w:r>
            <w:r w:rsidRPr="00D064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4D19F4" w:rsidRPr="00D0645A" w14:paraId="13FA9A00" w14:textId="77777777" w:rsidTr="004C6B83">
        <w:trPr>
          <w:trHeight w:val="432"/>
          <w:jc w:val="center"/>
        </w:trPr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541194E0" w14:textId="77777777" w:rsidR="004D4F51" w:rsidRPr="00D0645A" w:rsidRDefault="004D4F51" w:rsidP="009134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No NSAID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418937C2" w14:textId="459B4575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482CD3E9" w14:textId="39D4DC4D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3,408 (19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7ACA6197" w14:textId="77777777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410ED6CA" w14:textId="77777777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7E6E6" w:themeFill="background2"/>
            <w:vAlign w:val="center"/>
          </w:tcPr>
          <w:p w14:paraId="7152E3D0" w14:textId="77777777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D19F4" w:rsidRPr="00D0645A" w14:paraId="4705CBFE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F2BA29" w14:textId="77777777" w:rsidR="004D4F51" w:rsidRPr="00D0645A" w:rsidRDefault="004D4F51" w:rsidP="009134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COX-1 selec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DC674C" w14:textId="405E5D3D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73B57D" w14:textId="4FA04419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852 (1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063F05" w14:textId="53C11929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92 (0.84-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AC8F03" w14:textId="3EE5A1AA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91 (0.83-0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F74B05" w14:textId="2F9905A1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0.93 (0.85-1.01)</w:t>
            </w:r>
          </w:p>
        </w:tc>
      </w:tr>
      <w:tr w:rsidR="004D19F4" w:rsidRPr="00D0645A" w14:paraId="29EDA32F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6FAC8F" w14:textId="77777777" w:rsidR="004D4F51" w:rsidRPr="00D0645A" w:rsidRDefault="004D4F51" w:rsidP="009134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COX-2 selec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B3BC943" w14:textId="7D23A51F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A4C49E" w14:textId="3CECD84E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552 (2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179A7F" w14:textId="0504A384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29 (1.18-1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8EBD5A" w14:textId="3F5B37D6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30 (1.18-1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02D68D" w14:textId="430BA543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26 (1.15-1.38)</w:t>
            </w:r>
          </w:p>
        </w:tc>
      </w:tr>
      <w:tr w:rsidR="004D19F4" w:rsidRPr="00D0645A" w14:paraId="20AB0E2D" w14:textId="77777777" w:rsidTr="004C6B83">
        <w:trPr>
          <w:trHeight w:val="432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9A1240" w14:textId="77777777" w:rsidR="004D4F51" w:rsidRPr="00D0645A" w:rsidRDefault="004D4F51" w:rsidP="009134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Nonselective/both NSAID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BAE25C" w14:textId="6ED941AF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8ADDB4" w14:textId="35691986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801 (24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682D04" w14:textId="2D43D923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16 (1.07-1.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93B824" w14:textId="28E49094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17 (1.08-1.2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0BEDB4" w14:textId="7153E202" w:rsidR="004D4F51" w:rsidRPr="00D0645A" w:rsidRDefault="004D4F51" w:rsidP="00913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5A">
              <w:rPr>
                <w:rFonts w:ascii="Times New Roman" w:hAnsi="Times New Roman" w:cs="Times New Roman"/>
                <w:sz w:val="20"/>
                <w:szCs w:val="20"/>
              </w:rPr>
              <w:t>1.15 (1.06-1.25)</w:t>
            </w:r>
          </w:p>
        </w:tc>
      </w:tr>
    </w:tbl>
    <w:p w14:paraId="6AF5A985" w14:textId="77777777" w:rsidR="00636F8A" w:rsidRPr="00D0645A" w:rsidRDefault="00636F8A" w:rsidP="00636F8A">
      <w:pPr>
        <w:spacing w:before="240"/>
        <w:rPr>
          <w:rFonts w:ascii="Times New Roman" w:hAnsi="Times New Roman" w:cs="Times New Roman"/>
          <w:sz w:val="18"/>
          <w:szCs w:val="18"/>
        </w:rPr>
      </w:pPr>
      <w:r w:rsidRPr="00D0645A">
        <w:rPr>
          <w:rFonts w:ascii="Times New Roman" w:hAnsi="Times New Roman" w:cs="Times New Roman"/>
          <w:sz w:val="18"/>
          <w:szCs w:val="18"/>
        </w:rPr>
        <w:t xml:space="preserve">Abbreviations: PYs, person-years; IR, </w:t>
      </w:r>
      <w:r w:rsidRPr="00D0645A">
        <w:rPr>
          <w:rFonts w:ascii="Times New Roman" w:hAnsi="Times New Roman" w:cs="Times New Roman"/>
          <w:noProof/>
          <w:sz w:val="18"/>
          <w:szCs w:val="18"/>
        </w:rPr>
        <w:t>incidence</w:t>
      </w:r>
      <w:r w:rsidRPr="00D0645A">
        <w:rPr>
          <w:rFonts w:ascii="Times New Roman" w:hAnsi="Times New Roman" w:cs="Times New Roman"/>
          <w:sz w:val="18"/>
          <w:szCs w:val="18"/>
        </w:rPr>
        <w:t xml:space="preserve"> rate per 1000 person-years; COX, cyclooxygenase.</w:t>
      </w:r>
    </w:p>
    <w:p w14:paraId="5D4B8A85" w14:textId="55685DBD" w:rsidR="004D4F51" w:rsidRPr="00F304DD" w:rsidRDefault="004D4F51" w:rsidP="00F304DD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D0645A">
        <w:rPr>
          <w:rFonts w:ascii="Times New Roman" w:hAnsi="Times New Roman" w:cs="Times New Roman"/>
          <w:sz w:val="18"/>
          <w:szCs w:val="18"/>
        </w:rPr>
        <w:t xml:space="preserve">COX-1 selective (aspirin, flurbiprofen, ketoprofen, fenoprofen, tolmetin, oxaprozin), and COX-2 selective (coxibs, meloxicam, etodolac, mefenamic acid, diclofenac) NSAIDs were identified using </w:t>
      </w:r>
      <w:hyperlink r:id="rId11" w:history="1">
        <w:r w:rsidRPr="00D0645A">
          <w:rPr>
            <w:rFonts w:ascii="Times New Roman" w:hAnsi="Times New Roman" w:cs="Times New Roman"/>
            <w:sz w:val="18"/>
            <w:szCs w:val="18"/>
          </w:rPr>
          <w:t>Anatomical Therapeutic Chemical Classification System</w:t>
        </w:r>
      </w:hyperlink>
      <w:r w:rsidRPr="00D0645A">
        <w:rPr>
          <w:rFonts w:ascii="Times New Roman" w:hAnsi="Times New Roman" w:cs="Times New Roman"/>
          <w:sz w:val="18"/>
          <w:szCs w:val="18"/>
        </w:rPr>
        <w:t xml:space="preserve">, ATC codes. Nonselective NSAIDs and use of both categories were collapsed into </w:t>
      </w:r>
      <w:r w:rsidR="003839A7" w:rsidRPr="00D0645A">
        <w:rPr>
          <w:rFonts w:ascii="Times New Roman" w:hAnsi="Times New Roman" w:cs="Times New Roman"/>
          <w:sz w:val="18"/>
          <w:szCs w:val="18"/>
        </w:rPr>
        <w:t>an additional</w:t>
      </w:r>
      <w:r w:rsidRPr="00D0645A">
        <w:rPr>
          <w:rFonts w:ascii="Times New Roman" w:hAnsi="Times New Roman" w:cs="Times New Roman"/>
          <w:sz w:val="18"/>
          <w:szCs w:val="18"/>
        </w:rPr>
        <w:t xml:space="preserve"> group. </w:t>
      </w:r>
      <w:r w:rsidR="00636F8A" w:rsidRPr="00D77B9D">
        <w:rPr>
          <w:rFonts w:ascii="Times New Roman" w:hAnsi="Times New Roman" w:cs="Times New Roman"/>
          <w:sz w:val="20"/>
          <w:szCs w:val="20"/>
        </w:rPr>
        <w:t>IRs were calculated through dividing the number of patients receiving a diagnosis of depression, anxiety and stress-related disorders by number of person-years accumulated during follow-up</w:t>
      </w:r>
      <w:r w:rsidR="00636F8A">
        <w:rPr>
          <w:rFonts w:ascii="Times New Roman" w:hAnsi="Times New Roman" w:cs="Times New Roman"/>
          <w:sz w:val="20"/>
          <w:szCs w:val="20"/>
        </w:rPr>
        <w:t xml:space="preserve">. Multivariable </w:t>
      </w:r>
      <w:r w:rsidR="00636F8A" w:rsidRPr="007960A7">
        <w:rPr>
          <w:rFonts w:ascii="Times New Roman" w:hAnsi="Times New Roman" w:cs="Times New Roman"/>
          <w:sz w:val="20"/>
          <w:szCs w:val="20"/>
        </w:rPr>
        <w:t>Cox proportional hazard models</w:t>
      </w:r>
      <w:r w:rsidR="00636F8A">
        <w:rPr>
          <w:rFonts w:ascii="Times New Roman" w:hAnsi="Times New Roman" w:cs="Times New Roman"/>
          <w:sz w:val="20"/>
          <w:szCs w:val="20"/>
        </w:rPr>
        <w:t xml:space="preserve"> were used to estimate the hazard ratios and 95% confidence intervals </w:t>
      </w:r>
      <w:r w:rsidR="00F304DD">
        <w:rPr>
          <w:rFonts w:ascii="Times New Roman" w:hAnsi="Times New Roman" w:cs="Times New Roman"/>
          <w:sz w:val="20"/>
          <w:szCs w:val="20"/>
        </w:rPr>
        <w:t>in relation to</w:t>
      </w:r>
      <w:r w:rsidR="00636F8A">
        <w:rPr>
          <w:rFonts w:ascii="Times New Roman" w:hAnsi="Times New Roman" w:cs="Times New Roman"/>
          <w:sz w:val="20"/>
          <w:szCs w:val="20"/>
        </w:rPr>
        <w:t xml:space="preserve"> exclusive NSAID use</w:t>
      </w:r>
      <w:r w:rsidR="004244DA">
        <w:rPr>
          <w:rFonts w:ascii="Times New Roman" w:hAnsi="Times New Roman" w:cs="Times New Roman"/>
          <w:sz w:val="20"/>
          <w:szCs w:val="20"/>
        </w:rPr>
        <w:t xml:space="preserve"> by selectivity of NSAIDs</w:t>
      </w:r>
      <w:r w:rsidR="00636F8A">
        <w:rPr>
          <w:rFonts w:ascii="Times New Roman" w:hAnsi="Times New Roman" w:cs="Times New Roman"/>
          <w:sz w:val="20"/>
          <w:szCs w:val="20"/>
        </w:rPr>
        <w:t>, using no use of NSAIDs as the reference</w:t>
      </w:r>
      <w:r w:rsidR="00636F8A" w:rsidRPr="007960A7">
        <w:rPr>
          <w:rFonts w:ascii="Times New Roman" w:hAnsi="Times New Roman" w:cs="Times New Roman"/>
          <w:sz w:val="20"/>
          <w:szCs w:val="20"/>
        </w:rPr>
        <w:t>.</w:t>
      </w:r>
      <w:r w:rsidRPr="00D0645A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0BCDC9B" w14:textId="77777777" w:rsidR="004D4F51" w:rsidRPr="00D0645A" w:rsidRDefault="004D4F51" w:rsidP="009134BA">
      <w:pPr>
        <w:widowControl/>
        <w:spacing w:before="240"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i/>
          <w:iCs/>
          <w:noProof/>
          <w:sz w:val="18"/>
          <w:szCs w:val="18"/>
          <w:vertAlign w:val="superscript"/>
        </w:rPr>
        <w:t>a</w:t>
      </w:r>
      <w:r w:rsidRPr="00D0645A">
        <w:rPr>
          <w:rFonts w:ascii="Times New Roman" w:eastAsia="Times New Roman" w:hAnsi="Times New Roman" w:cs="Times New Roman"/>
          <w:noProof/>
          <w:sz w:val="18"/>
          <w:szCs w:val="18"/>
        </w:rPr>
        <w:t xml:space="preserve"> Estimates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were </w:t>
      </w:r>
      <w:r w:rsidRPr="00D0645A">
        <w:rPr>
          <w:rFonts w:ascii="Times New Roman" w:hAnsi="Times New Roman" w:cs="Times New Roman"/>
          <w:sz w:val="18"/>
          <w:szCs w:val="18"/>
        </w:rPr>
        <w:t xml:space="preserve">adjusted for age, sex, </w:t>
      </w:r>
      <w:r w:rsidRPr="00D0645A">
        <w:rPr>
          <w:rFonts w:ascii="Times New Roman" w:hAnsi="Times New Roman" w:cs="Times New Roman"/>
          <w:noProof/>
          <w:sz w:val="18"/>
          <w:szCs w:val="18"/>
        </w:rPr>
        <w:t>calendar</w:t>
      </w:r>
      <w:r w:rsidRPr="00D0645A">
        <w:rPr>
          <w:rFonts w:ascii="Times New Roman" w:hAnsi="Times New Roman" w:cs="Times New Roman"/>
          <w:sz w:val="18"/>
          <w:szCs w:val="18"/>
        </w:rPr>
        <w:t xml:space="preserve"> year at cancer diagnosis, educational level, occupation, </w:t>
      </w:r>
      <w:r w:rsidRPr="00D0645A">
        <w:rPr>
          <w:rFonts w:ascii="Times New Roman" w:hAnsi="Times New Roman" w:cs="Times New Roman"/>
          <w:noProof/>
          <w:sz w:val="18"/>
          <w:szCs w:val="18"/>
        </w:rPr>
        <w:t>region</w:t>
      </w:r>
      <w:r w:rsidRPr="00D0645A">
        <w:rPr>
          <w:rFonts w:ascii="Times New Roman" w:hAnsi="Times New Roman" w:cs="Times New Roman"/>
          <w:sz w:val="18"/>
          <w:szCs w:val="18"/>
        </w:rPr>
        <w:t xml:space="preserve"> of residence, marital status, and Chronic Disease Score.</w:t>
      </w:r>
    </w:p>
    <w:p w14:paraId="78680205" w14:textId="77777777" w:rsidR="004D4F51" w:rsidRPr="00D0645A" w:rsidRDefault="004D4F51" w:rsidP="009134BA">
      <w:pPr>
        <w:widowControl/>
        <w:spacing w:before="240"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</w:rPr>
        <w:t>b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Estimates were additionally adjusted for potential </w:t>
      </w:r>
      <w:r w:rsidRPr="00D0645A">
        <w:rPr>
          <w:rFonts w:ascii="Times New Roman" w:hAnsi="Times New Roman" w:cs="Times New Roman"/>
          <w:sz w:val="18"/>
          <w:szCs w:val="18"/>
        </w:rPr>
        <w:t xml:space="preserve">indications for NSAID use. </w:t>
      </w:r>
    </w:p>
    <w:p w14:paraId="185ECAB6" w14:textId="18D40097" w:rsidR="00CD4595" w:rsidRPr="00D0645A" w:rsidRDefault="004D4F51" w:rsidP="009134BA">
      <w:pPr>
        <w:spacing w:before="240"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D0645A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</w:rPr>
        <w:t>c</w:t>
      </w:r>
      <w:r w:rsidRPr="00D0645A">
        <w:rPr>
          <w:rFonts w:ascii="Times New Roman" w:eastAsia="Times New Roman" w:hAnsi="Times New Roman" w:cs="Times New Roman"/>
          <w:sz w:val="18"/>
          <w:szCs w:val="18"/>
        </w:rPr>
        <w:t xml:space="preserve"> Estimates were additionally adjusted for common cancer types and cancer stage, as well as subtypes of hematological malignancies (leukemia, lymphoma, myeloma, myelodysplastic syndrome, or myeloproliferative neoplasm). </w:t>
      </w:r>
    </w:p>
    <w:sectPr w:rsidR="00CD4595" w:rsidRPr="00D0645A">
      <w:footerReference w:type="even" r:id="rId12"/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9C621D" w14:textId="77777777" w:rsidR="00BB616F" w:rsidRDefault="00BB616F" w:rsidP="00E01475">
      <w:r>
        <w:separator/>
      </w:r>
    </w:p>
  </w:endnote>
  <w:endnote w:type="continuationSeparator" w:id="0">
    <w:p w14:paraId="72A75F07" w14:textId="77777777" w:rsidR="00BB616F" w:rsidRDefault="00BB616F" w:rsidP="00E01475">
      <w:r>
        <w:continuationSeparator/>
      </w:r>
    </w:p>
  </w:endnote>
  <w:endnote w:type="continuationNotice" w:id="1">
    <w:p w14:paraId="7CB522D6" w14:textId="77777777" w:rsidR="00BB616F" w:rsidRDefault="00BB61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378899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97FD5F" w14:textId="16E1D018" w:rsidR="003432F2" w:rsidRDefault="003432F2" w:rsidP="006232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C38A28" w14:textId="77777777" w:rsidR="003432F2" w:rsidRDefault="003432F2" w:rsidP="00401F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37792752"/>
      <w:docPartObj>
        <w:docPartGallery w:val="Page Numbers (Bottom of Page)"/>
        <w:docPartUnique/>
      </w:docPartObj>
    </w:sdtPr>
    <w:sdtEndPr/>
    <w:sdtContent>
      <w:p w14:paraId="092AAA26" w14:textId="34E539E6" w:rsidR="00E37FEB" w:rsidRDefault="00E37FE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BB39192" w14:textId="77777777" w:rsidR="003432F2" w:rsidRDefault="003432F2" w:rsidP="00401F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8D778" w14:textId="77777777" w:rsidR="00BB616F" w:rsidRDefault="00BB616F" w:rsidP="00E01475">
      <w:r>
        <w:separator/>
      </w:r>
    </w:p>
  </w:footnote>
  <w:footnote w:type="continuationSeparator" w:id="0">
    <w:p w14:paraId="180B1C20" w14:textId="77777777" w:rsidR="00BB616F" w:rsidRDefault="00BB616F" w:rsidP="00E01475">
      <w:r>
        <w:continuationSeparator/>
      </w:r>
    </w:p>
  </w:footnote>
  <w:footnote w:type="continuationNotice" w:id="1">
    <w:p w14:paraId="052BADC5" w14:textId="77777777" w:rsidR="00BB616F" w:rsidRDefault="00BB616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556FD"/>
    <w:multiLevelType w:val="hybridMultilevel"/>
    <w:tmpl w:val="F7A88C7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716CB7"/>
    <w:multiLevelType w:val="hybridMultilevel"/>
    <w:tmpl w:val="205A658A"/>
    <w:lvl w:ilvl="0" w:tplc="ABF2E934">
      <w:start w:val="112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16124D"/>
    <w:multiLevelType w:val="hybridMultilevel"/>
    <w:tmpl w:val="6E16AC86"/>
    <w:lvl w:ilvl="0" w:tplc="2D94EE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CD654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0040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5483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F454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9091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264C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4C3F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A431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BC540E"/>
    <w:multiLevelType w:val="hybridMultilevel"/>
    <w:tmpl w:val="EB108A0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CE2C77"/>
    <w:multiLevelType w:val="hybridMultilevel"/>
    <w:tmpl w:val="0A628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7C61C4"/>
    <w:multiLevelType w:val="hybridMultilevel"/>
    <w:tmpl w:val="C50033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701ABA"/>
    <w:multiLevelType w:val="hybridMultilevel"/>
    <w:tmpl w:val="C39851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ocumentProtection w:edit="trackedChanges"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3686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wNzayMDE3NzU0NTRS0lEKTi0uzszPAykwM60FAKTBgWMtAAAA"/>
  </w:docVars>
  <w:rsids>
    <w:rsidRoot w:val="007C4013"/>
    <w:rsid w:val="000001A2"/>
    <w:rsid w:val="00002C29"/>
    <w:rsid w:val="00003F72"/>
    <w:rsid w:val="000049A5"/>
    <w:rsid w:val="00004EBC"/>
    <w:rsid w:val="000069CE"/>
    <w:rsid w:val="00007307"/>
    <w:rsid w:val="00007346"/>
    <w:rsid w:val="00013176"/>
    <w:rsid w:val="0001324D"/>
    <w:rsid w:val="000138D5"/>
    <w:rsid w:val="00013AE5"/>
    <w:rsid w:val="000158AB"/>
    <w:rsid w:val="00015C27"/>
    <w:rsid w:val="0001721A"/>
    <w:rsid w:val="00017456"/>
    <w:rsid w:val="00017DBA"/>
    <w:rsid w:val="000214AD"/>
    <w:rsid w:val="00023BB3"/>
    <w:rsid w:val="00024B06"/>
    <w:rsid w:val="00026067"/>
    <w:rsid w:val="00027BD2"/>
    <w:rsid w:val="00027C04"/>
    <w:rsid w:val="00027E3F"/>
    <w:rsid w:val="00030012"/>
    <w:rsid w:val="000305CD"/>
    <w:rsid w:val="00030FCF"/>
    <w:rsid w:val="0003104D"/>
    <w:rsid w:val="00031CFE"/>
    <w:rsid w:val="0003279E"/>
    <w:rsid w:val="00032B99"/>
    <w:rsid w:val="00034DA2"/>
    <w:rsid w:val="000352A9"/>
    <w:rsid w:val="00036160"/>
    <w:rsid w:val="00037391"/>
    <w:rsid w:val="000375E9"/>
    <w:rsid w:val="00037F70"/>
    <w:rsid w:val="00040E76"/>
    <w:rsid w:val="00041345"/>
    <w:rsid w:val="0004328B"/>
    <w:rsid w:val="00044A9C"/>
    <w:rsid w:val="00045458"/>
    <w:rsid w:val="00051767"/>
    <w:rsid w:val="00052ACD"/>
    <w:rsid w:val="00053155"/>
    <w:rsid w:val="00055FE1"/>
    <w:rsid w:val="00056B06"/>
    <w:rsid w:val="00057070"/>
    <w:rsid w:val="00057969"/>
    <w:rsid w:val="000609AB"/>
    <w:rsid w:val="00062C02"/>
    <w:rsid w:val="00064A42"/>
    <w:rsid w:val="0006668C"/>
    <w:rsid w:val="00071C77"/>
    <w:rsid w:val="00071C9D"/>
    <w:rsid w:val="00072AB0"/>
    <w:rsid w:val="00072DDB"/>
    <w:rsid w:val="00073F8C"/>
    <w:rsid w:val="00076BE6"/>
    <w:rsid w:val="00076C63"/>
    <w:rsid w:val="0007719E"/>
    <w:rsid w:val="000803B8"/>
    <w:rsid w:val="00080483"/>
    <w:rsid w:val="00080803"/>
    <w:rsid w:val="00080ABC"/>
    <w:rsid w:val="00080E0C"/>
    <w:rsid w:val="00080F43"/>
    <w:rsid w:val="000813C2"/>
    <w:rsid w:val="000825E0"/>
    <w:rsid w:val="00083FAA"/>
    <w:rsid w:val="000857CA"/>
    <w:rsid w:val="000868D6"/>
    <w:rsid w:val="00086D7F"/>
    <w:rsid w:val="00086FD9"/>
    <w:rsid w:val="00087827"/>
    <w:rsid w:val="00087B31"/>
    <w:rsid w:val="000948EF"/>
    <w:rsid w:val="00097489"/>
    <w:rsid w:val="000A03AE"/>
    <w:rsid w:val="000A27C2"/>
    <w:rsid w:val="000A2B76"/>
    <w:rsid w:val="000A3A4C"/>
    <w:rsid w:val="000A3E9C"/>
    <w:rsid w:val="000A4FCF"/>
    <w:rsid w:val="000A5A12"/>
    <w:rsid w:val="000A6ABB"/>
    <w:rsid w:val="000A7815"/>
    <w:rsid w:val="000B1B2D"/>
    <w:rsid w:val="000B22E7"/>
    <w:rsid w:val="000B313C"/>
    <w:rsid w:val="000B34D1"/>
    <w:rsid w:val="000B62B1"/>
    <w:rsid w:val="000B6420"/>
    <w:rsid w:val="000B7A33"/>
    <w:rsid w:val="000B7F65"/>
    <w:rsid w:val="000C03F9"/>
    <w:rsid w:val="000C177B"/>
    <w:rsid w:val="000C2C12"/>
    <w:rsid w:val="000C72EB"/>
    <w:rsid w:val="000D2DB2"/>
    <w:rsid w:val="000D6917"/>
    <w:rsid w:val="000D7F38"/>
    <w:rsid w:val="000E205A"/>
    <w:rsid w:val="000E2201"/>
    <w:rsid w:val="000E27DD"/>
    <w:rsid w:val="000E2A74"/>
    <w:rsid w:val="000E2CF9"/>
    <w:rsid w:val="000E2D8A"/>
    <w:rsid w:val="000E3DF3"/>
    <w:rsid w:val="000E3FDA"/>
    <w:rsid w:val="000E40EB"/>
    <w:rsid w:val="000E45A2"/>
    <w:rsid w:val="000E50C1"/>
    <w:rsid w:val="000E6261"/>
    <w:rsid w:val="000F0240"/>
    <w:rsid w:val="000F1357"/>
    <w:rsid w:val="000F30A7"/>
    <w:rsid w:val="000F310F"/>
    <w:rsid w:val="000F3442"/>
    <w:rsid w:val="000F3B7E"/>
    <w:rsid w:val="000F4325"/>
    <w:rsid w:val="000F48D5"/>
    <w:rsid w:val="000F4AB0"/>
    <w:rsid w:val="000F6732"/>
    <w:rsid w:val="0010005F"/>
    <w:rsid w:val="001003AA"/>
    <w:rsid w:val="00100BCA"/>
    <w:rsid w:val="001016EF"/>
    <w:rsid w:val="00101B5F"/>
    <w:rsid w:val="001020DE"/>
    <w:rsid w:val="0010313B"/>
    <w:rsid w:val="00103388"/>
    <w:rsid w:val="00104AFB"/>
    <w:rsid w:val="00104C49"/>
    <w:rsid w:val="00105348"/>
    <w:rsid w:val="00105B00"/>
    <w:rsid w:val="00105F02"/>
    <w:rsid w:val="00106DCE"/>
    <w:rsid w:val="00107469"/>
    <w:rsid w:val="00111836"/>
    <w:rsid w:val="00111849"/>
    <w:rsid w:val="0011276F"/>
    <w:rsid w:val="00112BB1"/>
    <w:rsid w:val="00113379"/>
    <w:rsid w:val="00113405"/>
    <w:rsid w:val="00117C7C"/>
    <w:rsid w:val="0012139B"/>
    <w:rsid w:val="0012315D"/>
    <w:rsid w:val="00124124"/>
    <w:rsid w:val="001262AD"/>
    <w:rsid w:val="00127032"/>
    <w:rsid w:val="00127AB8"/>
    <w:rsid w:val="00127F70"/>
    <w:rsid w:val="00130CAB"/>
    <w:rsid w:val="00135A76"/>
    <w:rsid w:val="001373FF"/>
    <w:rsid w:val="001402D9"/>
    <w:rsid w:val="001411D7"/>
    <w:rsid w:val="001420E1"/>
    <w:rsid w:val="00143827"/>
    <w:rsid w:val="00147BB3"/>
    <w:rsid w:val="00147D60"/>
    <w:rsid w:val="0015115C"/>
    <w:rsid w:val="001513A8"/>
    <w:rsid w:val="001518FF"/>
    <w:rsid w:val="00151F37"/>
    <w:rsid w:val="00152F55"/>
    <w:rsid w:val="001531DF"/>
    <w:rsid w:val="00153A10"/>
    <w:rsid w:val="001566F5"/>
    <w:rsid w:val="0016252F"/>
    <w:rsid w:val="00165419"/>
    <w:rsid w:val="001658BE"/>
    <w:rsid w:val="001658EC"/>
    <w:rsid w:val="001667E0"/>
    <w:rsid w:val="00167871"/>
    <w:rsid w:val="0017083E"/>
    <w:rsid w:val="00170DAC"/>
    <w:rsid w:val="0017225F"/>
    <w:rsid w:val="00175A86"/>
    <w:rsid w:val="00177094"/>
    <w:rsid w:val="001774C2"/>
    <w:rsid w:val="00180105"/>
    <w:rsid w:val="00183A7A"/>
    <w:rsid w:val="00183AC6"/>
    <w:rsid w:val="00184ACA"/>
    <w:rsid w:val="00184B76"/>
    <w:rsid w:val="001854EC"/>
    <w:rsid w:val="00185FAD"/>
    <w:rsid w:val="00186467"/>
    <w:rsid w:val="001901D2"/>
    <w:rsid w:val="00190F38"/>
    <w:rsid w:val="00192121"/>
    <w:rsid w:val="00192434"/>
    <w:rsid w:val="0019264F"/>
    <w:rsid w:val="001927E9"/>
    <w:rsid w:val="00193A95"/>
    <w:rsid w:val="001952E0"/>
    <w:rsid w:val="0019595A"/>
    <w:rsid w:val="001A106C"/>
    <w:rsid w:val="001A16C5"/>
    <w:rsid w:val="001A2058"/>
    <w:rsid w:val="001A5C8B"/>
    <w:rsid w:val="001A60A2"/>
    <w:rsid w:val="001A62C1"/>
    <w:rsid w:val="001A76B2"/>
    <w:rsid w:val="001A7839"/>
    <w:rsid w:val="001A7EB1"/>
    <w:rsid w:val="001B023B"/>
    <w:rsid w:val="001B0AF5"/>
    <w:rsid w:val="001B1FDD"/>
    <w:rsid w:val="001B311F"/>
    <w:rsid w:val="001B57D9"/>
    <w:rsid w:val="001B68CE"/>
    <w:rsid w:val="001B6DB6"/>
    <w:rsid w:val="001B7AC7"/>
    <w:rsid w:val="001C04C6"/>
    <w:rsid w:val="001C09AC"/>
    <w:rsid w:val="001C0F88"/>
    <w:rsid w:val="001C28BE"/>
    <w:rsid w:val="001C2B30"/>
    <w:rsid w:val="001C3C95"/>
    <w:rsid w:val="001C448A"/>
    <w:rsid w:val="001C5D9C"/>
    <w:rsid w:val="001C692B"/>
    <w:rsid w:val="001C796C"/>
    <w:rsid w:val="001D1475"/>
    <w:rsid w:val="001D2469"/>
    <w:rsid w:val="001D2589"/>
    <w:rsid w:val="001D2805"/>
    <w:rsid w:val="001D2BA2"/>
    <w:rsid w:val="001D3D3F"/>
    <w:rsid w:val="001D4EA6"/>
    <w:rsid w:val="001D556C"/>
    <w:rsid w:val="001D628B"/>
    <w:rsid w:val="001E0836"/>
    <w:rsid w:val="001E0B1F"/>
    <w:rsid w:val="001E2ABB"/>
    <w:rsid w:val="001E367B"/>
    <w:rsid w:val="001E3B4B"/>
    <w:rsid w:val="001E3C86"/>
    <w:rsid w:val="001E426E"/>
    <w:rsid w:val="001E4AED"/>
    <w:rsid w:val="001E6B5B"/>
    <w:rsid w:val="001F1B8A"/>
    <w:rsid w:val="001F35E7"/>
    <w:rsid w:val="001F4F6A"/>
    <w:rsid w:val="001F4FFC"/>
    <w:rsid w:val="001F55C5"/>
    <w:rsid w:val="001F6B17"/>
    <w:rsid w:val="001F6B74"/>
    <w:rsid w:val="001F7C8A"/>
    <w:rsid w:val="00201B5D"/>
    <w:rsid w:val="00202C65"/>
    <w:rsid w:val="00202C8B"/>
    <w:rsid w:val="002031A4"/>
    <w:rsid w:val="002044F9"/>
    <w:rsid w:val="002076D2"/>
    <w:rsid w:val="00212179"/>
    <w:rsid w:val="00213DAB"/>
    <w:rsid w:val="0021726B"/>
    <w:rsid w:val="00220190"/>
    <w:rsid w:val="00220608"/>
    <w:rsid w:val="00220D1B"/>
    <w:rsid w:val="0022543F"/>
    <w:rsid w:val="0022688C"/>
    <w:rsid w:val="00230C8E"/>
    <w:rsid w:val="00231511"/>
    <w:rsid w:val="00231F2C"/>
    <w:rsid w:val="00232F22"/>
    <w:rsid w:val="002337F3"/>
    <w:rsid w:val="00234901"/>
    <w:rsid w:val="00235509"/>
    <w:rsid w:val="00236A94"/>
    <w:rsid w:val="00236F08"/>
    <w:rsid w:val="0024097E"/>
    <w:rsid w:val="002410D4"/>
    <w:rsid w:val="00241323"/>
    <w:rsid w:val="00241A4E"/>
    <w:rsid w:val="002427A4"/>
    <w:rsid w:val="002479CE"/>
    <w:rsid w:val="00247E68"/>
    <w:rsid w:val="00250922"/>
    <w:rsid w:val="00252B11"/>
    <w:rsid w:val="00252DA0"/>
    <w:rsid w:val="0025535B"/>
    <w:rsid w:val="00255F4A"/>
    <w:rsid w:val="00256924"/>
    <w:rsid w:val="00260C37"/>
    <w:rsid w:val="0026199A"/>
    <w:rsid w:val="00262C71"/>
    <w:rsid w:val="00263111"/>
    <w:rsid w:val="002636C2"/>
    <w:rsid w:val="00264481"/>
    <w:rsid w:val="00264E32"/>
    <w:rsid w:val="00264F37"/>
    <w:rsid w:val="00265589"/>
    <w:rsid w:val="002666EF"/>
    <w:rsid w:val="002702D0"/>
    <w:rsid w:val="00270867"/>
    <w:rsid w:val="00270E16"/>
    <w:rsid w:val="00271C5F"/>
    <w:rsid w:val="00271E45"/>
    <w:rsid w:val="0027203D"/>
    <w:rsid w:val="00274352"/>
    <w:rsid w:val="00274A4F"/>
    <w:rsid w:val="0027542F"/>
    <w:rsid w:val="00276A43"/>
    <w:rsid w:val="0028085E"/>
    <w:rsid w:val="0028234D"/>
    <w:rsid w:val="00282E0E"/>
    <w:rsid w:val="0028312C"/>
    <w:rsid w:val="002834C2"/>
    <w:rsid w:val="00284AAF"/>
    <w:rsid w:val="00284C73"/>
    <w:rsid w:val="00284CF3"/>
    <w:rsid w:val="0028729F"/>
    <w:rsid w:val="00291BD2"/>
    <w:rsid w:val="00291CC0"/>
    <w:rsid w:val="00293A25"/>
    <w:rsid w:val="00293D0D"/>
    <w:rsid w:val="0029766A"/>
    <w:rsid w:val="002A0E6F"/>
    <w:rsid w:val="002A1855"/>
    <w:rsid w:val="002A489B"/>
    <w:rsid w:val="002A5446"/>
    <w:rsid w:val="002A663F"/>
    <w:rsid w:val="002A6AD0"/>
    <w:rsid w:val="002A7D37"/>
    <w:rsid w:val="002B14CE"/>
    <w:rsid w:val="002B1829"/>
    <w:rsid w:val="002B1A5B"/>
    <w:rsid w:val="002B224D"/>
    <w:rsid w:val="002B25AF"/>
    <w:rsid w:val="002B277A"/>
    <w:rsid w:val="002B3505"/>
    <w:rsid w:val="002B48AC"/>
    <w:rsid w:val="002B5825"/>
    <w:rsid w:val="002B5945"/>
    <w:rsid w:val="002B67BC"/>
    <w:rsid w:val="002B7935"/>
    <w:rsid w:val="002C0AB7"/>
    <w:rsid w:val="002C2687"/>
    <w:rsid w:val="002C3403"/>
    <w:rsid w:val="002C350B"/>
    <w:rsid w:val="002C5418"/>
    <w:rsid w:val="002C66FF"/>
    <w:rsid w:val="002C69A5"/>
    <w:rsid w:val="002D04BA"/>
    <w:rsid w:val="002D4A2B"/>
    <w:rsid w:val="002D6075"/>
    <w:rsid w:val="002D7117"/>
    <w:rsid w:val="002D7BB3"/>
    <w:rsid w:val="002E2E7E"/>
    <w:rsid w:val="002E3D36"/>
    <w:rsid w:val="002E4E7F"/>
    <w:rsid w:val="002F287F"/>
    <w:rsid w:val="002F46A9"/>
    <w:rsid w:val="002F4EDC"/>
    <w:rsid w:val="002F6491"/>
    <w:rsid w:val="002F7A6F"/>
    <w:rsid w:val="0030080C"/>
    <w:rsid w:val="0030508B"/>
    <w:rsid w:val="003066E1"/>
    <w:rsid w:val="003104BB"/>
    <w:rsid w:val="0031078D"/>
    <w:rsid w:val="00311380"/>
    <w:rsid w:val="00315179"/>
    <w:rsid w:val="00315708"/>
    <w:rsid w:val="00315EC6"/>
    <w:rsid w:val="0031615F"/>
    <w:rsid w:val="00316242"/>
    <w:rsid w:val="00321715"/>
    <w:rsid w:val="00324E6F"/>
    <w:rsid w:val="00327289"/>
    <w:rsid w:val="003273CF"/>
    <w:rsid w:val="0033028A"/>
    <w:rsid w:val="00330760"/>
    <w:rsid w:val="00330767"/>
    <w:rsid w:val="00330ADC"/>
    <w:rsid w:val="00331434"/>
    <w:rsid w:val="00331678"/>
    <w:rsid w:val="00331CF0"/>
    <w:rsid w:val="00332037"/>
    <w:rsid w:val="00332120"/>
    <w:rsid w:val="00333EA2"/>
    <w:rsid w:val="00334D8B"/>
    <w:rsid w:val="003357A1"/>
    <w:rsid w:val="003358A4"/>
    <w:rsid w:val="00337BB3"/>
    <w:rsid w:val="003403FC"/>
    <w:rsid w:val="00340A5A"/>
    <w:rsid w:val="00341BF5"/>
    <w:rsid w:val="00341D24"/>
    <w:rsid w:val="003429DD"/>
    <w:rsid w:val="00342AB4"/>
    <w:rsid w:val="00343197"/>
    <w:rsid w:val="003432F2"/>
    <w:rsid w:val="003464C8"/>
    <w:rsid w:val="00346BFA"/>
    <w:rsid w:val="00346E99"/>
    <w:rsid w:val="003472FC"/>
    <w:rsid w:val="003479EA"/>
    <w:rsid w:val="0035301D"/>
    <w:rsid w:val="00353BE2"/>
    <w:rsid w:val="00353C9F"/>
    <w:rsid w:val="00354231"/>
    <w:rsid w:val="003546D5"/>
    <w:rsid w:val="00355617"/>
    <w:rsid w:val="003565E6"/>
    <w:rsid w:val="003571C2"/>
    <w:rsid w:val="00360DA5"/>
    <w:rsid w:val="003618AD"/>
    <w:rsid w:val="00363EA7"/>
    <w:rsid w:val="00365535"/>
    <w:rsid w:val="00365E42"/>
    <w:rsid w:val="00365EFD"/>
    <w:rsid w:val="00367A0F"/>
    <w:rsid w:val="0037034C"/>
    <w:rsid w:val="003705E5"/>
    <w:rsid w:val="003727CE"/>
    <w:rsid w:val="00373530"/>
    <w:rsid w:val="003746EA"/>
    <w:rsid w:val="0037747B"/>
    <w:rsid w:val="0037785A"/>
    <w:rsid w:val="00377B6F"/>
    <w:rsid w:val="00380083"/>
    <w:rsid w:val="003814AB"/>
    <w:rsid w:val="0038264A"/>
    <w:rsid w:val="003839A7"/>
    <w:rsid w:val="0038591D"/>
    <w:rsid w:val="00385BDE"/>
    <w:rsid w:val="0038606D"/>
    <w:rsid w:val="0038755F"/>
    <w:rsid w:val="00391553"/>
    <w:rsid w:val="00391D36"/>
    <w:rsid w:val="00392211"/>
    <w:rsid w:val="0039276B"/>
    <w:rsid w:val="00393949"/>
    <w:rsid w:val="00393D25"/>
    <w:rsid w:val="00393EA2"/>
    <w:rsid w:val="003953AA"/>
    <w:rsid w:val="003967E1"/>
    <w:rsid w:val="003A3057"/>
    <w:rsid w:val="003A3CEA"/>
    <w:rsid w:val="003A3E00"/>
    <w:rsid w:val="003A46FC"/>
    <w:rsid w:val="003A6F08"/>
    <w:rsid w:val="003A745D"/>
    <w:rsid w:val="003A7E8C"/>
    <w:rsid w:val="003A7E9E"/>
    <w:rsid w:val="003B0936"/>
    <w:rsid w:val="003B25CC"/>
    <w:rsid w:val="003B39DE"/>
    <w:rsid w:val="003B3B17"/>
    <w:rsid w:val="003B47E0"/>
    <w:rsid w:val="003B56DC"/>
    <w:rsid w:val="003B6F9C"/>
    <w:rsid w:val="003C3FAA"/>
    <w:rsid w:val="003C40B2"/>
    <w:rsid w:val="003C40DD"/>
    <w:rsid w:val="003C42E9"/>
    <w:rsid w:val="003C43C3"/>
    <w:rsid w:val="003C5070"/>
    <w:rsid w:val="003C5BCE"/>
    <w:rsid w:val="003C6E02"/>
    <w:rsid w:val="003D0979"/>
    <w:rsid w:val="003D0ECA"/>
    <w:rsid w:val="003D1D26"/>
    <w:rsid w:val="003D52C6"/>
    <w:rsid w:val="003E0072"/>
    <w:rsid w:val="003E0FD4"/>
    <w:rsid w:val="003E1A95"/>
    <w:rsid w:val="003E5C6F"/>
    <w:rsid w:val="003E75C3"/>
    <w:rsid w:val="003E7654"/>
    <w:rsid w:val="003F1108"/>
    <w:rsid w:val="003F15DA"/>
    <w:rsid w:val="003F1BE9"/>
    <w:rsid w:val="003F2232"/>
    <w:rsid w:val="003F40AB"/>
    <w:rsid w:val="003F49C9"/>
    <w:rsid w:val="003F4C6E"/>
    <w:rsid w:val="003F5515"/>
    <w:rsid w:val="003F708F"/>
    <w:rsid w:val="003F7C4D"/>
    <w:rsid w:val="003F7C76"/>
    <w:rsid w:val="0040018D"/>
    <w:rsid w:val="00401FD2"/>
    <w:rsid w:val="00402AA7"/>
    <w:rsid w:val="00403DE5"/>
    <w:rsid w:val="00406EA7"/>
    <w:rsid w:val="00407010"/>
    <w:rsid w:val="0041121F"/>
    <w:rsid w:val="0041192C"/>
    <w:rsid w:val="00411BE1"/>
    <w:rsid w:val="00412600"/>
    <w:rsid w:val="00413D0A"/>
    <w:rsid w:val="00415617"/>
    <w:rsid w:val="00417393"/>
    <w:rsid w:val="00421152"/>
    <w:rsid w:val="00421B2C"/>
    <w:rsid w:val="004225F7"/>
    <w:rsid w:val="00423535"/>
    <w:rsid w:val="004239DE"/>
    <w:rsid w:val="004244DA"/>
    <w:rsid w:val="004249CF"/>
    <w:rsid w:val="00425420"/>
    <w:rsid w:val="004260AA"/>
    <w:rsid w:val="00426ABC"/>
    <w:rsid w:val="00427B7C"/>
    <w:rsid w:val="00430711"/>
    <w:rsid w:val="00430D3C"/>
    <w:rsid w:val="004319A3"/>
    <w:rsid w:val="00432ABA"/>
    <w:rsid w:val="004334BF"/>
    <w:rsid w:val="0043377D"/>
    <w:rsid w:val="004337F7"/>
    <w:rsid w:val="00433852"/>
    <w:rsid w:val="00433988"/>
    <w:rsid w:val="004339BF"/>
    <w:rsid w:val="00434BAC"/>
    <w:rsid w:val="0043609A"/>
    <w:rsid w:val="0043612B"/>
    <w:rsid w:val="0043685F"/>
    <w:rsid w:val="00436B71"/>
    <w:rsid w:val="00436DA1"/>
    <w:rsid w:val="004372DC"/>
    <w:rsid w:val="0043746A"/>
    <w:rsid w:val="00437A8A"/>
    <w:rsid w:val="004401D3"/>
    <w:rsid w:val="00440B08"/>
    <w:rsid w:val="00442CB5"/>
    <w:rsid w:val="004441AC"/>
    <w:rsid w:val="004448C3"/>
    <w:rsid w:val="00444D91"/>
    <w:rsid w:val="00445833"/>
    <w:rsid w:val="004476E5"/>
    <w:rsid w:val="00450AC7"/>
    <w:rsid w:val="00450F63"/>
    <w:rsid w:val="00451771"/>
    <w:rsid w:val="004537EB"/>
    <w:rsid w:val="00454C7C"/>
    <w:rsid w:val="00455A3C"/>
    <w:rsid w:val="00456403"/>
    <w:rsid w:val="00456A85"/>
    <w:rsid w:val="0046001E"/>
    <w:rsid w:val="00461F59"/>
    <w:rsid w:val="00464730"/>
    <w:rsid w:val="004649B9"/>
    <w:rsid w:val="00464A0F"/>
    <w:rsid w:val="004657D8"/>
    <w:rsid w:val="00465B3B"/>
    <w:rsid w:val="00465BC1"/>
    <w:rsid w:val="0046658B"/>
    <w:rsid w:val="004667B3"/>
    <w:rsid w:val="00466D22"/>
    <w:rsid w:val="00466E36"/>
    <w:rsid w:val="00467A18"/>
    <w:rsid w:val="00470B33"/>
    <w:rsid w:val="00471C64"/>
    <w:rsid w:val="0047233B"/>
    <w:rsid w:val="00475C4D"/>
    <w:rsid w:val="004760AA"/>
    <w:rsid w:val="0047783A"/>
    <w:rsid w:val="00480648"/>
    <w:rsid w:val="00480ADC"/>
    <w:rsid w:val="00480BB0"/>
    <w:rsid w:val="00480E8F"/>
    <w:rsid w:val="00482B7B"/>
    <w:rsid w:val="00482EB6"/>
    <w:rsid w:val="00484A64"/>
    <w:rsid w:val="00484C61"/>
    <w:rsid w:val="0048534E"/>
    <w:rsid w:val="00485AA6"/>
    <w:rsid w:val="0049031C"/>
    <w:rsid w:val="0049173E"/>
    <w:rsid w:val="00492BDF"/>
    <w:rsid w:val="00495280"/>
    <w:rsid w:val="00496FC4"/>
    <w:rsid w:val="00497540"/>
    <w:rsid w:val="004A0760"/>
    <w:rsid w:val="004A2567"/>
    <w:rsid w:val="004A48CF"/>
    <w:rsid w:val="004A53A7"/>
    <w:rsid w:val="004A5B2B"/>
    <w:rsid w:val="004A71F9"/>
    <w:rsid w:val="004A78E5"/>
    <w:rsid w:val="004B0B9C"/>
    <w:rsid w:val="004B1DBC"/>
    <w:rsid w:val="004B1F76"/>
    <w:rsid w:val="004B2140"/>
    <w:rsid w:val="004B2F68"/>
    <w:rsid w:val="004B6601"/>
    <w:rsid w:val="004B709F"/>
    <w:rsid w:val="004C0699"/>
    <w:rsid w:val="004C13E1"/>
    <w:rsid w:val="004C1D2F"/>
    <w:rsid w:val="004C27D3"/>
    <w:rsid w:val="004C2810"/>
    <w:rsid w:val="004C3011"/>
    <w:rsid w:val="004C46E1"/>
    <w:rsid w:val="004C6282"/>
    <w:rsid w:val="004C62F0"/>
    <w:rsid w:val="004C6B83"/>
    <w:rsid w:val="004C7733"/>
    <w:rsid w:val="004D19F4"/>
    <w:rsid w:val="004D1A84"/>
    <w:rsid w:val="004D1F69"/>
    <w:rsid w:val="004D289A"/>
    <w:rsid w:val="004D3703"/>
    <w:rsid w:val="004D4F51"/>
    <w:rsid w:val="004D662D"/>
    <w:rsid w:val="004D70C8"/>
    <w:rsid w:val="004D7355"/>
    <w:rsid w:val="004E1B3B"/>
    <w:rsid w:val="004E2B17"/>
    <w:rsid w:val="004E2C95"/>
    <w:rsid w:val="004E4615"/>
    <w:rsid w:val="004E5735"/>
    <w:rsid w:val="004E7ED8"/>
    <w:rsid w:val="004F07FD"/>
    <w:rsid w:val="004F16A6"/>
    <w:rsid w:val="004F3247"/>
    <w:rsid w:val="004F3571"/>
    <w:rsid w:val="004F3D08"/>
    <w:rsid w:val="004F5BDF"/>
    <w:rsid w:val="004F7427"/>
    <w:rsid w:val="004F7C53"/>
    <w:rsid w:val="005001BA"/>
    <w:rsid w:val="00502193"/>
    <w:rsid w:val="00503CAE"/>
    <w:rsid w:val="00503F5A"/>
    <w:rsid w:val="00504725"/>
    <w:rsid w:val="00504EC6"/>
    <w:rsid w:val="00505251"/>
    <w:rsid w:val="00505AB0"/>
    <w:rsid w:val="00505DE4"/>
    <w:rsid w:val="005109DC"/>
    <w:rsid w:val="00512332"/>
    <w:rsid w:val="00514FBE"/>
    <w:rsid w:val="005169DA"/>
    <w:rsid w:val="0052090C"/>
    <w:rsid w:val="005215D8"/>
    <w:rsid w:val="0052190B"/>
    <w:rsid w:val="00521EB9"/>
    <w:rsid w:val="00523034"/>
    <w:rsid w:val="00523336"/>
    <w:rsid w:val="00524B93"/>
    <w:rsid w:val="0052595A"/>
    <w:rsid w:val="005263E1"/>
    <w:rsid w:val="005264A4"/>
    <w:rsid w:val="005265CD"/>
    <w:rsid w:val="00527DE8"/>
    <w:rsid w:val="00530A6F"/>
    <w:rsid w:val="00530DCE"/>
    <w:rsid w:val="005314F2"/>
    <w:rsid w:val="0053298F"/>
    <w:rsid w:val="005329ED"/>
    <w:rsid w:val="00532B4D"/>
    <w:rsid w:val="00532DC9"/>
    <w:rsid w:val="00534EC5"/>
    <w:rsid w:val="005352F8"/>
    <w:rsid w:val="00536AFF"/>
    <w:rsid w:val="00541816"/>
    <w:rsid w:val="00541DDA"/>
    <w:rsid w:val="005441BB"/>
    <w:rsid w:val="00545C19"/>
    <w:rsid w:val="005465D5"/>
    <w:rsid w:val="00546CDF"/>
    <w:rsid w:val="00546FC2"/>
    <w:rsid w:val="005504E8"/>
    <w:rsid w:val="005522F7"/>
    <w:rsid w:val="005526F5"/>
    <w:rsid w:val="00552786"/>
    <w:rsid w:val="005540BE"/>
    <w:rsid w:val="00554397"/>
    <w:rsid w:val="005556C4"/>
    <w:rsid w:val="005557B3"/>
    <w:rsid w:val="00557563"/>
    <w:rsid w:val="00560C69"/>
    <w:rsid w:val="0056155C"/>
    <w:rsid w:val="00562887"/>
    <w:rsid w:val="00562A73"/>
    <w:rsid w:val="005631A8"/>
    <w:rsid w:val="005634DB"/>
    <w:rsid w:val="005656BF"/>
    <w:rsid w:val="00565917"/>
    <w:rsid w:val="00566409"/>
    <w:rsid w:val="0057235D"/>
    <w:rsid w:val="00573437"/>
    <w:rsid w:val="005738F4"/>
    <w:rsid w:val="0057688B"/>
    <w:rsid w:val="005816CA"/>
    <w:rsid w:val="00584D46"/>
    <w:rsid w:val="005856ED"/>
    <w:rsid w:val="00586005"/>
    <w:rsid w:val="005866B4"/>
    <w:rsid w:val="00587B74"/>
    <w:rsid w:val="00590B8F"/>
    <w:rsid w:val="00591CB7"/>
    <w:rsid w:val="005938C0"/>
    <w:rsid w:val="00595DC6"/>
    <w:rsid w:val="00596EED"/>
    <w:rsid w:val="005972B8"/>
    <w:rsid w:val="00597DA7"/>
    <w:rsid w:val="005A0BD7"/>
    <w:rsid w:val="005A0C66"/>
    <w:rsid w:val="005A0F4C"/>
    <w:rsid w:val="005A1E3F"/>
    <w:rsid w:val="005A5152"/>
    <w:rsid w:val="005A6EAB"/>
    <w:rsid w:val="005A75D3"/>
    <w:rsid w:val="005B201F"/>
    <w:rsid w:val="005B2D3A"/>
    <w:rsid w:val="005B5F5C"/>
    <w:rsid w:val="005B79E7"/>
    <w:rsid w:val="005C11EE"/>
    <w:rsid w:val="005C272B"/>
    <w:rsid w:val="005C4AAE"/>
    <w:rsid w:val="005C5A24"/>
    <w:rsid w:val="005C5EB3"/>
    <w:rsid w:val="005C627D"/>
    <w:rsid w:val="005D01E5"/>
    <w:rsid w:val="005D0236"/>
    <w:rsid w:val="005D0355"/>
    <w:rsid w:val="005D130D"/>
    <w:rsid w:val="005D14C4"/>
    <w:rsid w:val="005D1671"/>
    <w:rsid w:val="005D2653"/>
    <w:rsid w:val="005D2B3E"/>
    <w:rsid w:val="005D2BA6"/>
    <w:rsid w:val="005D2F9A"/>
    <w:rsid w:val="005D3797"/>
    <w:rsid w:val="005D4273"/>
    <w:rsid w:val="005D5BE7"/>
    <w:rsid w:val="005D65E5"/>
    <w:rsid w:val="005D6AE3"/>
    <w:rsid w:val="005D6F4D"/>
    <w:rsid w:val="005E0A04"/>
    <w:rsid w:val="005E1ADF"/>
    <w:rsid w:val="005E26F5"/>
    <w:rsid w:val="005E28AF"/>
    <w:rsid w:val="005E3103"/>
    <w:rsid w:val="005E56B8"/>
    <w:rsid w:val="005E5788"/>
    <w:rsid w:val="005E6124"/>
    <w:rsid w:val="005E6B61"/>
    <w:rsid w:val="005E6C15"/>
    <w:rsid w:val="005E6EB5"/>
    <w:rsid w:val="005F1AB3"/>
    <w:rsid w:val="005F1BA6"/>
    <w:rsid w:val="005F701A"/>
    <w:rsid w:val="00600C66"/>
    <w:rsid w:val="006014F3"/>
    <w:rsid w:val="00602FF2"/>
    <w:rsid w:val="00603707"/>
    <w:rsid w:val="00605BC8"/>
    <w:rsid w:val="00605E6E"/>
    <w:rsid w:val="006061D0"/>
    <w:rsid w:val="006106E9"/>
    <w:rsid w:val="00611CDD"/>
    <w:rsid w:val="00612066"/>
    <w:rsid w:val="00612080"/>
    <w:rsid w:val="006145FD"/>
    <w:rsid w:val="006153B8"/>
    <w:rsid w:val="00616136"/>
    <w:rsid w:val="0061621F"/>
    <w:rsid w:val="00621D15"/>
    <w:rsid w:val="006232DF"/>
    <w:rsid w:val="00634C1F"/>
    <w:rsid w:val="00636F8A"/>
    <w:rsid w:val="00640BD5"/>
    <w:rsid w:val="00642487"/>
    <w:rsid w:val="00643321"/>
    <w:rsid w:val="006434C6"/>
    <w:rsid w:val="006435AD"/>
    <w:rsid w:val="00643E47"/>
    <w:rsid w:val="006444A6"/>
    <w:rsid w:val="006455BC"/>
    <w:rsid w:val="00646F2E"/>
    <w:rsid w:val="00647CE9"/>
    <w:rsid w:val="00647DEF"/>
    <w:rsid w:val="00650169"/>
    <w:rsid w:val="0065106B"/>
    <w:rsid w:val="00652AF5"/>
    <w:rsid w:val="00653DDD"/>
    <w:rsid w:val="00653FF2"/>
    <w:rsid w:val="00654214"/>
    <w:rsid w:val="00656141"/>
    <w:rsid w:val="006563CA"/>
    <w:rsid w:val="0065733D"/>
    <w:rsid w:val="00657F20"/>
    <w:rsid w:val="00661E04"/>
    <w:rsid w:val="00662A89"/>
    <w:rsid w:val="00664236"/>
    <w:rsid w:val="00665FFD"/>
    <w:rsid w:val="00666678"/>
    <w:rsid w:val="00666FEC"/>
    <w:rsid w:val="006672C4"/>
    <w:rsid w:val="00671653"/>
    <w:rsid w:val="00671E4C"/>
    <w:rsid w:val="006748D5"/>
    <w:rsid w:val="0067576A"/>
    <w:rsid w:val="00675EB6"/>
    <w:rsid w:val="00676015"/>
    <w:rsid w:val="00676A77"/>
    <w:rsid w:val="00677758"/>
    <w:rsid w:val="00683B3E"/>
    <w:rsid w:val="00683BAC"/>
    <w:rsid w:val="00686C03"/>
    <w:rsid w:val="00687041"/>
    <w:rsid w:val="006879D8"/>
    <w:rsid w:val="0069011D"/>
    <w:rsid w:val="00692162"/>
    <w:rsid w:val="0069244B"/>
    <w:rsid w:val="00693391"/>
    <w:rsid w:val="006955FD"/>
    <w:rsid w:val="006959AE"/>
    <w:rsid w:val="00696553"/>
    <w:rsid w:val="00696AEB"/>
    <w:rsid w:val="00697DBF"/>
    <w:rsid w:val="006A1AAD"/>
    <w:rsid w:val="006A2A77"/>
    <w:rsid w:val="006A3C1A"/>
    <w:rsid w:val="006A4013"/>
    <w:rsid w:val="006A403D"/>
    <w:rsid w:val="006A5B64"/>
    <w:rsid w:val="006A6CCE"/>
    <w:rsid w:val="006A784A"/>
    <w:rsid w:val="006A7A76"/>
    <w:rsid w:val="006B077C"/>
    <w:rsid w:val="006B14DF"/>
    <w:rsid w:val="006B17CD"/>
    <w:rsid w:val="006B3822"/>
    <w:rsid w:val="006B3BD3"/>
    <w:rsid w:val="006B3F8A"/>
    <w:rsid w:val="006B7A95"/>
    <w:rsid w:val="006B7E04"/>
    <w:rsid w:val="006C0E0E"/>
    <w:rsid w:val="006C1A04"/>
    <w:rsid w:val="006C1B2A"/>
    <w:rsid w:val="006C692F"/>
    <w:rsid w:val="006C7590"/>
    <w:rsid w:val="006D002F"/>
    <w:rsid w:val="006D1138"/>
    <w:rsid w:val="006D328B"/>
    <w:rsid w:val="006D3C4F"/>
    <w:rsid w:val="006D553A"/>
    <w:rsid w:val="006D5D96"/>
    <w:rsid w:val="006D7975"/>
    <w:rsid w:val="006D79C8"/>
    <w:rsid w:val="006E0F63"/>
    <w:rsid w:val="006E4B9B"/>
    <w:rsid w:val="006E649F"/>
    <w:rsid w:val="006E6887"/>
    <w:rsid w:val="006E7393"/>
    <w:rsid w:val="006F0237"/>
    <w:rsid w:val="006F0573"/>
    <w:rsid w:val="006F0ADB"/>
    <w:rsid w:val="006F188A"/>
    <w:rsid w:val="006F18EC"/>
    <w:rsid w:val="006F31DD"/>
    <w:rsid w:val="006F3BEC"/>
    <w:rsid w:val="006F445D"/>
    <w:rsid w:val="006F4505"/>
    <w:rsid w:val="006F455A"/>
    <w:rsid w:val="006F712A"/>
    <w:rsid w:val="006F7375"/>
    <w:rsid w:val="006F7573"/>
    <w:rsid w:val="006F7DDA"/>
    <w:rsid w:val="007006E3"/>
    <w:rsid w:val="00701037"/>
    <w:rsid w:val="007020AE"/>
    <w:rsid w:val="007036EB"/>
    <w:rsid w:val="00703D92"/>
    <w:rsid w:val="007064CC"/>
    <w:rsid w:val="00706CCC"/>
    <w:rsid w:val="007103DA"/>
    <w:rsid w:val="00711B36"/>
    <w:rsid w:val="00712447"/>
    <w:rsid w:val="00712D6D"/>
    <w:rsid w:val="00713109"/>
    <w:rsid w:val="007137DE"/>
    <w:rsid w:val="00713F09"/>
    <w:rsid w:val="007148A6"/>
    <w:rsid w:val="0071564B"/>
    <w:rsid w:val="007165E9"/>
    <w:rsid w:val="00716BEF"/>
    <w:rsid w:val="00716D95"/>
    <w:rsid w:val="00716F9B"/>
    <w:rsid w:val="0071751C"/>
    <w:rsid w:val="00717A75"/>
    <w:rsid w:val="0072380B"/>
    <w:rsid w:val="007245C6"/>
    <w:rsid w:val="00724769"/>
    <w:rsid w:val="007257CF"/>
    <w:rsid w:val="007266DC"/>
    <w:rsid w:val="00727121"/>
    <w:rsid w:val="0072738F"/>
    <w:rsid w:val="00727914"/>
    <w:rsid w:val="00727A99"/>
    <w:rsid w:val="00727E71"/>
    <w:rsid w:val="00730ED4"/>
    <w:rsid w:val="0073154A"/>
    <w:rsid w:val="00732EE6"/>
    <w:rsid w:val="00733061"/>
    <w:rsid w:val="00734517"/>
    <w:rsid w:val="00734EDD"/>
    <w:rsid w:val="00735BD6"/>
    <w:rsid w:val="007365F5"/>
    <w:rsid w:val="00736E0D"/>
    <w:rsid w:val="00740797"/>
    <w:rsid w:val="007423F8"/>
    <w:rsid w:val="0074258E"/>
    <w:rsid w:val="0074350E"/>
    <w:rsid w:val="007437F4"/>
    <w:rsid w:val="00743DB8"/>
    <w:rsid w:val="00744D64"/>
    <w:rsid w:val="0074633E"/>
    <w:rsid w:val="00746A2A"/>
    <w:rsid w:val="00750427"/>
    <w:rsid w:val="007505B3"/>
    <w:rsid w:val="00751140"/>
    <w:rsid w:val="00751A89"/>
    <w:rsid w:val="00751C2A"/>
    <w:rsid w:val="00753E35"/>
    <w:rsid w:val="00754559"/>
    <w:rsid w:val="0075458E"/>
    <w:rsid w:val="007557DE"/>
    <w:rsid w:val="00756FD6"/>
    <w:rsid w:val="00760150"/>
    <w:rsid w:val="0076144A"/>
    <w:rsid w:val="00762A34"/>
    <w:rsid w:val="00763EAD"/>
    <w:rsid w:val="00767BE5"/>
    <w:rsid w:val="007714B1"/>
    <w:rsid w:val="00772CB1"/>
    <w:rsid w:val="0077308C"/>
    <w:rsid w:val="00774262"/>
    <w:rsid w:val="007754A9"/>
    <w:rsid w:val="007765A0"/>
    <w:rsid w:val="00776A92"/>
    <w:rsid w:val="00776C1F"/>
    <w:rsid w:val="00777817"/>
    <w:rsid w:val="007802D4"/>
    <w:rsid w:val="00780EF7"/>
    <w:rsid w:val="00781D4F"/>
    <w:rsid w:val="007821B1"/>
    <w:rsid w:val="00783B72"/>
    <w:rsid w:val="0078581E"/>
    <w:rsid w:val="00786223"/>
    <w:rsid w:val="007913AA"/>
    <w:rsid w:val="00791FF8"/>
    <w:rsid w:val="00793A8B"/>
    <w:rsid w:val="00797F14"/>
    <w:rsid w:val="00797FBD"/>
    <w:rsid w:val="007A2556"/>
    <w:rsid w:val="007A41C1"/>
    <w:rsid w:val="007A46D1"/>
    <w:rsid w:val="007A5ABD"/>
    <w:rsid w:val="007A5E77"/>
    <w:rsid w:val="007A6043"/>
    <w:rsid w:val="007A719B"/>
    <w:rsid w:val="007A732E"/>
    <w:rsid w:val="007B0395"/>
    <w:rsid w:val="007B1B77"/>
    <w:rsid w:val="007B6E3F"/>
    <w:rsid w:val="007C3E96"/>
    <w:rsid w:val="007C4013"/>
    <w:rsid w:val="007C49B5"/>
    <w:rsid w:val="007C6063"/>
    <w:rsid w:val="007C661B"/>
    <w:rsid w:val="007C688D"/>
    <w:rsid w:val="007C74D7"/>
    <w:rsid w:val="007D05B6"/>
    <w:rsid w:val="007D136B"/>
    <w:rsid w:val="007D18B9"/>
    <w:rsid w:val="007D4778"/>
    <w:rsid w:val="007D5F87"/>
    <w:rsid w:val="007D6363"/>
    <w:rsid w:val="007D7A5A"/>
    <w:rsid w:val="007D7B33"/>
    <w:rsid w:val="007D7BA3"/>
    <w:rsid w:val="007E0594"/>
    <w:rsid w:val="007E14C3"/>
    <w:rsid w:val="007E28A8"/>
    <w:rsid w:val="007E6F8E"/>
    <w:rsid w:val="007F0F1B"/>
    <w:rsid w:val="007F18A5"/>
    <w:rsid w:val="007F2326"/>
    <w:rsid w:val="007F5513"/>
    <w:rsid w:val="007F5EFE"/>
    <w:rsid w:val="007F69CB"/>
    <w:rsid w:val="007F6E45"/>
    <w:rsid w:val="007F72D7"/>
    <w:rsid w:val="00801A47"/>
    <w:rsid w:val="008054D5"/>
    <w:rsid w:val="00806D42"/>
    <w:rsid w:val="0081124D"/>
    <w:rsid w:val="00811AB1"/>
    <w:rsid w:val="00812535"/>
    <w:rsid w:val="00814EB4"/>
    <w:rsid w:val="0081576D"/>
    <w:rsid w:val="00815DA2"/>
    <w:rsid w:val="00815E83"/>
    <w:rsid w:val="008169CD"/>
    <w:rsid w:val="00816C6C"/>
    <w:rsid w:val="008178FA"/>
    <w:rsid w:val="00820296"/>
    <w:rsid w:val="0082451A"/>
    <w:rsid w:val="00824DE8"/>
    <w:rsid w:val="00826CD5"/>
    <w:rsid w:val="00826FC6"/>
    <w:rsid w:val="008273DE"/>
    <w:rsid w:val="00827BBB"/>
    <w:rsid w:val="008305A3"/>
    <w:rsid w:val="00832BB0"/>
    <w:rsid w:val="008347AD"/>
    <w:rsid w:val="00834F4E"/>
    <w:rsid w:val="00836EC0"/>
    <w:rsid w:val="0083710E"/>
    <w:rsid w:val="00840C56"/>
    <w:rsid w:val="00840ED8"/>
    <w:rsid w:val="00843570"/>
    <w:rsid w:val="00843A1A"/>
    <w:rsid w:val="00843B65"/>
    <w:rsid w:val="008457A6"/>
    <w:rsid w:val="008462AE"/>
    <w:rsid w:val="008464DD"/>
    <w:rsid w:val="008469F3"/>
    <w:rsid w:val="00850716"/>
    <w:rsid w:val="0085085A"/>
    <w:rsid w:val="0085141D"/>
    <w:rsid w:val="00852322"/>
    <w:rsid w:val="00852BA7"/>
    <w:rsid w:val="00853580"/>
    <w:rsid w:val="008540C4"/>
    <w:rsid w:val="00855689"/>
    <w:rsid w:val="008558D8"/>
    <w:rsid w:val="008570E4"/>
    <w:rsid w:val="008578E1"/>
    <w:rsid w:val="00860136"/>
    <w:rsid w:val="008620C3"/>
    <w:rsid w:val="008625B3"/>
    <w:rsid w:val="008625B9"/>
    <w:rsid w:val="0086351F"/>
    <w:rsid w:val="00863F16"/>
    <w:rsid w:val="00863FA8"/>
    <w:rsid w:val="00864A8A"/>
    <w:rsid w:val="00865431"/>
    <w:rsid w:val="00866354"/>
    <w:rsid w:val="00867741"/>
    <w:rsid w:val="008679D0"/>
    <w:rsid w:val="00871449"/>
    <w:rsid w:val="008714F4"/>
    <w:rsid w:val="008718AE"/>
    <w:rsid w:val="00871E14"/>
    <w:rsid w:val="00873DA4"/>
    <w:rsid w:val="00873FA5"/>
    <w:rsid w:val="008752D8"/>
    <w:rsid w:val="0087620B"/>
    <w:rsid w:val="0088010F"/>
    <w:rsid w:val="00882214"/>
    <w:rsid w:val="00882AAA"/>
    <w:rsid w:val="00885334"/>
    <w:rsid w:val="008855E2"/>
    <w:rsid w:val="00887229"/>
    <w:rsid w:val="0088773D"/>
    <w:rsid w:val="00890EAF"/>
    <w:rsid w:val="00891DDD"/>
    <w:rsid w:val="00892F92"/>
    <w:rsid w:val="00893D34"/>
    <w:rsid w:val="008955F9"/>
    <w:rsid w:val="00896D3A"/>
    <w:rsid w:val="00896E28"/>
    <w:rsid w:val="008A0D09"/>
    <w:rsid w:val="008A1B1C"/>
    <w:rsid w:val="008A2EDB"/>
    <w:rsid w:val="008A460B"/>
    <w:rsid w:val="008A50BA"/>
    <w:rsid w:val="008A533C"/>
    <w:rsid w:val="008A5771"/>
    <w:rsid w:val="008A7DEA"/>
    <w:rsid w:val="008B21F9"/>
    <w:rsid w:val="008B2403"/>
    <w:rsid w:val="008B5592"/>
    <w:rsid w:val="008B6615"/>
    <w:rsid w:val="008B6B89"/>
    <w:rsid w:val="008B7F68"/>
    <w:rsid w:val="008C048A"/>
    <w:rsid w:val="008C0672"/>
    <w:rsid w:val="008C0DA1"/>
    <w:rsid w:val="008C13AF"/>
    <w:rsid w:val="008C1AA2"/>
    <w:rsid w:val="008C3271"/>
    <w:rsid w:val="008C3487"/>
    <w:rsid w:val="008C3DDC"/>
    <w:rsid w:val="008C58DE"/>
    <w:rsid w:val="008C73BE"/>
    <w:rsid w:val="008C7B33"/>
    <w:rsid w:val="008C7D05"/>
    <w:rsid w:val="008D0962"/>
    <w:rsid w:val="008D0FC3"/>
    <w:rsid w:val="008D122C"/>
    <w:rsid w:val="008D2708"/>
    <w:rsid w:val="008D2CAB"/>
    <w:rsid w:val="008D4864"/>
    <w:rsid w:val="008D4988"/>
    <w:rsid w:val="008D5E1C"/>
    <w:rsid w:val="008D6223"/>
    <w:rsid w:val="008D759E"/>
    <w:rsid w:val="008E08B3"/>
    <w:rsid w:val="008E0B9F"/>
    <w:rsid w:val="008E4EF4"/>
    <w:rsid w:val="008E5487"/>
    <w:rsid w:val="008F06FC"/>
    <w:rsid w:val="008F2081"/>
    <w:rsid w:val="008F20E2"/>
    <w:rsid w:val="008F25C5"/>
    <w:rsid w:val="008F2679"/>
    <w:rsid w:val="008F2C02"/>
    <w:rsid w:val="008F6A8C"/>
    <w:rsid w:val="008F7160"/>
    <w:rsid w:val="008F7706"/>
    <w:rsid w:val="009009F2"/>
    <w:rsid w:val="0090104E"/>
    <w:rsid w:val="00901240"/>
    <w:rsid w:val="00902568"/>
    <w:rsid w:val="009039A0"/>
    <w:rsid w:val="0090434A"/>
    <w:rsid w:val="00904790"/>
    <w:rsid w:val="00905746"/>
    <w:rsid w:val="00905796"/>
    <w:rsid w:val="00906510"/>
    <w:rsid w:val="00907157"/>
    <w:rsid w:val="00910054"/>
    <w:rsid w:val="00912BE4"/>
    <w:rsid w:val="009134BA"/>
    <w:rsid w:val="009156F8"/>
    <w:rsid w:val="00915F13"/>
    <w:rsid w:val="00916059"/>
    <w:rsid w:val="00917F0F"/>
    <w:rsid w:val="009225CE"/>
    <w:rsid w:val="009231FE"/>
    <w:rsid w:val="009232A4"/>
    <w:rsid w:val="00924286"/>
    <w:rsid w:val="009244EF"/>
    <w:rsid w:val="00924ED1"/>
    <w:rsid w:val="0092509E"/>
    <w:rsid w:val="00925B1F"/>
    <w:rsid w:val="00925B2C"/>
    <w:rsid w:val="00925C73"/>
    <w:rsid w:val="009271E6"/>
    <w:rsid w:val="00930F3A"/>
    <w:rsid w:val="009320A5"/>
    <w:rsid w:val="009321A9"/>
    <w:rsid w:val="009324D5"/>
    <w:rsid w:val="00933BAC"/>
    <w:rsid w:val="00934C77"/>
    <w:rsid w:val="009353F2"/>
    <w:rsid w:val="00935BEB"/>
    <w:rsid w:val="009364D4"/>
    <w:rsid w:val="009370C5"/>
    <w:rsid w:val="00941637"/>
    <w:rsid w:val="00953C3A"/>
    <w:rsid w:val="00953C92"/>
    <w:rsid w:val="00953CC1"/>
    <w:rsid w:val="0095514B"/>
    <w:rsid w:val="00955329"/>
    <w:rsid w:val="0096106F"/>
    <w:rsid w:val="00961BA2"/>
    <w:rsid w:val="00963B55"/>
    <w:rsid w:val="0096484B"/>
    <w:rsid w:val="009648AC"/>
    <w:rsid w:val="00964AD5"/>
    <w:rsid w:val="00964F77"/>
    <w:rsid w:val="009663A1"/>
    <w:rsid w:val="00970C74"/>
    <w:rsid w:val="0097371C"/>
    <w:rsid w:val="00973F42"/>
    <w:rsid w:val="009753AB"/>
    <w:rsid w:val="0097622D"/>
    <w:rsid w:val="00976BE1"/>
    <w:rsid w:val="00976F8E"/>
    <w:rsid w:val="009811FF"/>
    <w:rsid w:val="00982CA1"/>
    <w:rsid w:val="00983920"/>
    <w:rsid w:val="00984257"/>
    <w:rsid w:val="00984562"/>
    <w:rsid w:val="00984697"/>
    <w:rsid w:val="00984A7B"/>
    <w:rsid w:val="00985351"/>
    <w:rsid w:val="00985A6A"/>
    <w:rsid w:val="00985FE3"/>
    <w:rsid w:val="009864DA"/>
    <w:rsid w:val="0098743A"/>
    <w:rsid w:val="00991B7F"/>
    <w:rsid w:val="009921A1"/>
    <w:rsid w:val="00992288"/>
    <w:rsid w:val="00995DB0"/>
    <w:rsid w:val="00996EDA"/>
    <w:rsid w:val="009978BE"/>
    <w:rsid w:val="009A2EC6"/>
    <w:rsid w:val="009A41DE"/>
    <w:rsid w:val="009A4892"/>
    <w:rsid w:val="009A5B5D"/>
    <w:rsid w:val="009A5EE1"/>
    <w:rsid w:val="009A6445"/>
    <w:rsid w:val="009A784B"/>
    <w:rsid w:val="009B0085"/>
    <w:rsid w:val="009B2430"/>
    <w:rsid w:val="009B4E9B"/>
    <w:rsid w:val="009B51D2"/>
    <w:rsid w:val="009B6A86"/>
    <w:rsid w:val="009C0666"/>
    <w:rsid w:val="009C3AB7"/>
    <w:rsid w:val="009C506E"/>
    <w:rsid w:val="009C624D"/>
    <w:rsid w:val="009C7BF5"/>
    <w:rsid w:val="009D023D"/>
    <w:rsid w:val="009D035A"/>
    <w:rsid w:val="009D099B"/>
    <w:rsid w:val="009D4BF6"/>
    <w:rsid w:val="009D4E02"/>
    <w:rsid w:val="009D6199"/>
    <w:rsid w:val="009D6838"/>
    <w:rsid w:val="009E0E95"/>
    <w:rsid w:val="009E1BB0"/>
    <w:rsid w:val="009E23E3"/>
    <w:rsid w:val="009E2FAD"/>
    <w:rsid w:val="009E3A5B"/>
    <w:rsid w:val="009E6F94"/>
    <w:rsid w:val="009E7096"/>
    <w:rsid w:val="009E7B4D"/>
    <w:rsid w:val="009F0320"/>
    <w:rsid w:val="009F05D2"/>
    <w:rsid w:val="009F5D52"/>
    <w:rsid w:val="009F6929"/>
    <w:rsid w:val="009F76F9"/>
    <w:rsid w:val="00A00626"/>
    <w:rsid w:val="00A00B6C"/>
    <w:rsid w:val="00A012E8"/>
    <w:rsid w:val="00A02E75"/>
    <w:rsid w:val="00A03075"/>
    <w:rsid w:val="00A030FA"/>
    <w:rsid w:val="00A04571"/>
    <w:rsid w:val="00A048C9"/>
    <w:rsid w:val="00A04E1B"/>
    <w:rsid w:val="00A0501F"/>
    <w:rsid w:val="00A0523F"/>
    <w:rsid w:val="00A05DA2"/>
    <w:rsid w:val="00A105E7"/>
    <w:rsid w:val="00A10622"/>
    <w:rsid w:val="00A10DA1"/>
    <w:rsid w:val="00A11432"/>
    <w:rsid w:val="00A115A1"/>
    <w:rsid w:val="00A124E3"/>
    <w:rsid w:val="00A12A16"/>
    <w:rsid w:val="00A12D98"/>
    <w:rsid w:val="00A130A0"/>
    <w:rsid w:val="00A13B76"/>
    <w:rsid w:val="00A145F8"/>
    <w:rsid w:val="00A14F45"/>
    <w:rsid w:val="00A151DD"/>
    <w:rsid w:val="00A15F3D"/>
    <w:rsid w:val="00A16BD8"/>
    <w:rsid w:val="00A1722F"/>
    <w:rsid w:val="00A21CB6"/>
    <w:rsid w:val="00A23BF8"/>
    <w:rsid w:val="00A26EDE"/>
    <w:rsid w:val="00A271AA"/>
    <w:rsid w:val="00A30730"/>
    <w:rsid w:val="00A32CCA"/>
    <w:rsid w:val="00A33CC3"/>
    <w:rsid w:val="00A343E1"/>
    <w:rsid w:val="00A345FC"/>
    <w:rsid w:val="00A347C5"/>
    <w:rsid w:val="00A349C1"/>
    <w:rsid w:val="00A34CA9"/>
    <w:rsid w:val="00A367AA"/>
    <w:rsid w:val="00A40196"/>
    <w:rsid w:val="00A4074B"/>
    <w:rsid w:val="00A40D57"/>
    <w:rsid w:val="00A420CD"/>
    <w:rsid w:val="00A448CE"/>
    <w:rsid w:val="00A46983"/>
    <w:rsid w:val="00A46A3D"/>
    <w:rsid w:val="00A47553"/>
    <w:rsid w:val="00A4776C"/>
    <w:rsid w:val="00A52D02"/>
    <w:rsid w:val="00A52E66"/>
    <w:rsid w:val="00A5363F"/>
    <w:rsid w:val="00A54055"/>
    <w:rsid w:val="00A55E72"/>
    <w:rsid w:val="00A56EC4"/>
    <w:rsid w:val="00A573C6"/>
    <w:rsid w:val="00A64AF9"/>
    <w:rsid w:val="00A67A6A"/>
    <w:rsid w:val="00A727A1"/>
    <w:rsid w:val="00A73F78"/>
    <w:rsid w:val="00A74134"/>
    <w:rsid w:val="00A74317"/>
    <w:rsid w:val="00A761BB"/>
    <w:rsid w:val="00A779FF"/>
    <w:rsid w:val="00A77E53"/>
    <w:rsid w:val="00A80CC8"/>
    <w:rsid w:val="00A80EAD"/>
    <w:rsid w:val="00A81245"/>
    <w:rsid w:val="00A818DB"/>
    <w:rsid w:val="00A8277B"/>
    <w:rsid w:val="00A83559"/>
    <w:rsid w:val="00A85181"/>
    <w:rsid w:val="00A855D8"/>
    <w:rsid w:val="00A87308"/>
    <w:rsid w:val="00A873BD"/>
    <w:rsid w:val="00A87A6E"/>
    <w:rsid w:val="00A90C40"/>
    <w:rsid w:val="00A930BC"/>
    <w:rsid w:val="00A93D3A"/>
    <w:rsid w:val="00A952A6"/>
    <w:rsid w:val="00A95AEF"/>
    <w:rsid w:val="00A969DF"/>
    <w:rsid w:val="00A96CDC"/>
    <w:rsid w:val="00AA054E"/>
    <w:rsid w:val="00AA13EF"/>
    <w:rsid w:val="00AA18CB"/>
    <w:rsid w:val="00AA3BEB"/>
    <w:rsid w:val="00AA4976"/>
    <w:rsid w:val="00AA4AA0"/>
    <w:rsid w:val="00AA5393"/>
    <w:rsid w:val="00AA5880"/>
    <w:rsid w:val="00AA58AA"/>
    <w:rsid w:val="00AA6508"/>
    <w:rsid w:val="00AA67A7"/>
    <w:rsid w:val="00AA7EA1"/>
    <w:rsid w:val="00AB08BA"/>
    <w:rsid w:val="00AB0C78"/>
    <w:rsid w:val="00AB2052"/>
    <w:rsid w:val="00AB2964"/>
    <w:rsid w:val="00AB387D"/>
    <w:rsid w:val="00AB481E"/>
    <w:rsid w:val="00AB4F3B"/>
    <w:rsid w:val="00AB7FDB"/>
    <w:rsid w:val="00AC0874"/>
    <w:rsid w:val="00AC1035"/>
    <w:rsid w:val="00AC2039"/>
    <w:rsid w:val="00AC3B54"/>
    <w:rsid w:val="00AD1199"/>
    <w:rsid w:val="00AD368C"/>
    <w:rsid w:val="00AD3756"/>
    <w:rsid w:val="00AD384C"/>
    <w:rsid w:val="00AD3B47"/>
    <w:rsid w:val="00AD47C6"/>
    <w:rsid w:val="00AD490A"/>
    <w:rsid w:val="00AD4B1D"/>
    <w:rsid w:val="00AD6021"/>
    <w:rsid w:val="00AE11E6"/>
    <w:rsid w:val="00AE3E40"/>
    <w:rsid w:val="00AE4565"/>
    <w:rsid w:val="00AE523C"/>
    <w:rsid w:val="00AE5850"/>
    <w:rsid w:val="00AE6654"/>
    <w:rsid w:val="00AE77A1"/>
    <w:rsid w:val="00AE78B3"/>
    <w:rsid w:val="00AE7CB8"/>
    <w:rsid w:val="00AE7D36"/>
    <w:rsid w:val="00AF02AB"/>
    <w:rsid w:val="00AF03AC"/>
    <w:rsid w:val="00AF06E2"/>
    <w:rsid w:val="00AF0C52"/>
    <w:rsid w:val="00AF10B8"/>
    <w:rsid w:val="00AF1D29"/>
    <w:rsid w:val="00AF2043"/>
    <w:rsid w:val="00AF2C5C"/>
    <w:rsid w:val="00AF31B4"/>
    <w:rsid w:val="00AF4542"/>
    <w:rsid w:val="00AF5056"/>
    <w:rsid w:val="00AF62C6"/>
    <w:rsid w:val="00AF7297"/>
    <w:rsid w:val="00AF7BDD"/>
    <w:rsid w:val="00B00615"/>
    <w:rsid w:val="00B00F9F"/>
    <w:rsid w:val="00B04067"/>
    <w:rsid w:val="00B046A7"/>
    <w:rsid w:val="00B060D9"/>
    <w:rsid w:val="00B07050"/>
    <w:rsid w:val="00B10F36"/>
    <w:rsid w:val="00B13D2E"/>
    <w:rsid w:val="00B13F0C"/>
    <w:rsid w:val="00B15683"/>
    <w:rsid w:val="00B15E40"/>
    <w:rsid w:val="00B16C8D"/>
    <w:rsid w:val="00B17683"/>
    <w:rsid w:val="00B17AB2"/>
    <w:rsid w:val="00B2062E"/>
    <w:rsid w:val="00B233DD"/>
    <w:rsid w:val="00B2433F"/>
    <w:rsid w:val="00B256B4"/>
    <w:rsid w:val="00B25A86"/>
    <w:rsid w:val="00B25BC3"/>
    <w:rsid w:val="00B26DED"/>
    <w:rsid w:val="00B30B1D"/>
    <w:rsid w:val="00B31C2F"/>
    <w:rsid w:val="00B32654"/>
    <w:rsid w:val="00B346EF"/>
    <w:rsid w:val="00B34B25"/>
    <w:rsid w:val="00B34E59"/>
    <w:rsid w:val="00B42723"/>
    <w:rsid w:val="00B433E7"/>
    <w:rsid w:val="00B437B9"/>
    <w:rsid w:val="00B4415A"/>
    <w:rsid w:val="00B44685"/>
    <w:rsid w:val="00B44FC8"/>
    <w:rsid w:val="00B46DD1"/>
    <w:rsid w:val="00B47BDA"/>
    <w:rsid w:val="00B5338F"/>
    <w:rsid w:val="00B5391A"/>
    <w:rsid w:val="00B54117"/>
    <w:rsid w:val="00B5537D"/>
    <w:rsid w:val="00B563E5"/>
    <w:rsid w:val="00B56FFC"/>
    <w:rsid w:val="00B57FA6"/>
    <w:rsid w:val="00B602E7"/>
    <w:rsid w:val="00B6031C"/>
    <w:rsid w:val="00B60EFC"/>
    <w:rsid w:val="00B65F81"/>
    <w:rsid w:val="00B66479"/>
    <w:rsid w:val="00B66BAE"/>
    <w:rsid w:val="00B67359"/>
    <w:rsid w:val="00B678CB"/>
    <w:rsid w:val="00B7056B"/>
    <w:rsid w:val="00B706A2"/>
    <w:rsid w:val="00B707BD"/>
    <w:rsid w:val="00B70EDE"/>
    <w:rsid w:val="00B71400"/>
    <w:rsid w:val="00B74205"/>
    <w:rsid w:val="00B77573"/>
    <w:rsid w:val="00B776C0"/>
    <w:rsid w:val="00B82A0D"/>
    <w:rsid w:val="00B83259"/>
    <w:rsid w:val="00B833EA"/>
    <w:rsid w:val="00B860CD"/>
    <w:rsid w:val="00B87878"/>
    <w:rsid w:val="00B90D83"/>
    <w:rsid w:val="00B90F0F"/>
    <w:rsid w:val="00B9112F"/>
    <w:rsid w:val="00B92A66"/>
    <w:rsid w:val="00B94F37"/>
    <w:rsid w:val="00B9788D"/>
    <w:rsid w:val="00BA1E6C"/>
    <w:rsid w:val="00BA398E"/>
    <w:rsid w:val="00BA671F"/>
    <w:rsid w:val="00BA7F21"/>
    <w:rsid w:val="00BB2D87"/>
    <w:rsid w:val="00BB35BB"/>
    <w:rsid w:val="00BB3673"/>
    <w:rsid w:val="00BB42A2"/>
    <w:rsid w:val="00BB616F"/>
    <w:rsid w:val="00BB66C2"/>
    <w:rsid w:val="00BB70F4"/>
    <w:rsid w:val="00BB797D"/>
    <w:rsid w:val="00BC054B"/>
    <w:rsid w:val="00BC28DB"/>
    <w:rsid w:val="00BC4493"/>
    <w:rsid w:val="00BC4576"/>
    <w:rsid w:val="00BC4BB0"/>
    <w:rsid w:val="00BC50B9"/>
    <w:rsid w:val="00BC5CE9"/>
    <w:rsid w:val="00BC662E"/>
    <w:rsid w:val="00BC6763"/>
    <w:rsid w:val="00BC7C5A"/>
    <w:rsid w:val="00BD00AC"/>
    <w:rsid w:val="00BD00D2"/>
    <w:rsid w:val="00BD213D"/>
    <w:rsid w:val="00BD2AAB"/>
    <w:rsid w:val="00BD4838"/>
    <w:rsid w:val="00BD5062"/>
    <w:rsid w:val="00BD5DD1"/>
    <w:rsid w:val="00BD6C83"/>
    <w:rsid w:val="00BD6D08"/>
    <w:rsid w:val="00BE1446"/>
    <w:rsid w:val="00BE229D"/>
    <w:rsid w:val="00BE2957"/>
    <w:rsid w:val="00BE3467"/>
    <w:rsid w:val="00BE5D36"/>
    <w:rsid w:val="00BE7B23"/>
    <w:rsid w:val="00BE7B80"/>
    <w:rsid w:val="00BE7CFF"/>
    <w:rsid w:val="00BF0B6B"/>
    <w:rsid w:val="00BF2B3F"/>
    <w:rsid w:val="00BF3263"/>
    <w:rsid w:val="00BF3380"/>
    <w:rsid w:val="00BF3622"/>
    <w:rsid w:val="00BF4731"/>
    <w:rsid w:val="00BF5982"/>
    <w:rsid w:val="00BF79CC"/>
    <w:rsid w:val="00C00045"/>
    <w:rsid w:val="00C0019E"/>
    <w:rsid w:val="00C01379"/>
    <w:rsid w:val="00C027E4"/>
    <w:rsid w:val="00C0361C"/>
    <w:rsid w:val="00C03BB4"/>
    <w:rsid w:val="00C0513D"/>
    <w:rsid w:val="00C06AD9"/>
    <w:rsid w:val="00C1027C"/>
    <w:rsid w:val="00C10421"/>
    <w:rsid w:val="00C10739"/>
    <w:rsid w:val="00C10C6C"/>
    <w:rsid w:val="00C13FA3"/>
    <w:rsid w:val="00C16762"/>
    <w:rsid w:val="00C16D62"/>
    <w:rsid w:val="00C1728D"/>
    <w:rsid w:val="00C17AC6"/>
    <w:rsid w:val="00C21C55"/>
    <w:rsid w:val="00C25051"/>
    <w:rsid w:val="00C2562D"/>
    <w:rsid w:val="00C267B3"/>
    <w:rsid w:val="00C27010"/>
    <w:rsid w:val="00C27F55"/>
    <w:rsid w:val="00C328CA"/>
    <w:rsid w:val="00C37AEA"/>
    <w:rsid w:val="00C40070"/>
    <w:rsid w:val="00C403CB"/>
    <w:rsid w:val="00C44ED6"/>
    <w:rsid w:val="00C45327"/>
    <w:rsid w:val="00C47978"/>
    <w:rsid w:val="00C509B8"/>
    <w:rsid w:val="00C5334F"/>
    <w:rsid w:val="00C534FE"/>
    <w:rsid w:val="00C5350C"/>
    <w:rsid w:val="00C542B1"/>
    <w:rsid w:val="00C54DF7"/>
    <w:rsid w:val="00C57ADE"/>
    <w:rsid w:val="00C61661"/>
    <w:rsid w:val="00C61D0E"/>
    <w:rsid w:val="00C61F43"/>
    <w:rsid w:val="00C633D9"/>
    <w:rsid w:val="00C63E2E"/>
    <w:rsid w:val="00C642CE"/>
    <w:rsid w:val="00C64489"/>
    <w:rsid w:val="00C6474C"/>
    <w:rsid w:val="00C64E58"/>
    <w:rsid w:val="00C66C68"/>
    <w:rsid w:val="00C66DED"/>
    <w:rsid w:val="00C679ED"/>
    <w:rsid w:val="00C67F24"/>
    <w:rsid w:val="00C70A54"/>
    <w:rsid w:val="00C713F2"/>
    <w:rsid w:val="00C71ABB"/>
    <w:rsid w:val="00C72887"/>
    <w:rsid w:val="00C72FB5"/>
    <w:rsid w:val="00C7393D"/>
    <w:rsid w:val="00C76044"/>
    <w:rsid w:val="00C76420"/>
    <w:rsid w:val="00C76624"/>
    <w:rsid w:val="00C7715B"/>
    <w:rsid w:val="00C77F7D"/>
    <w:rsid w:val="00C80420"/>
    <w:rsid w:val="00C843ED"/>
    <w:rsid w:val="00C84C1A"/>
    <w:rsid w:val="00C85657"/>
    <w:rsid w:val="00C85867"/>
    <w:rsid w:val="00C91B93"/>
    <w:rsid w:val="00C91F25"/>
    <w:rsid w:val="00C93A1C"/>
    <w:rsid w:val="00CA1BD5"/>
    <w:rsid w:val="00CA27B2"/>
    <w:rsid w:val="00CA39D1"/>
    <w:rsid w:val="00CA4499"/>
    <w:rsid w:val="00CA4C22"/>
    <w:rsid w:val="00CB1E3A"/>
    <w:rsid w:val="00CB2F3D"/>
    <w:rsid w:val="00CB4B3F"/>
    <w:rsid w:val="00CB4C41"/>
    <w:rsid w:val="00CB5BA3"/>
    <w:rsid w:val="00CB67AD"/>
    <w:rsid w:val="00CB68CB"/>
    <w:rsid w:val="00CB717A"/>
    <w:rsid w:val="00CB75A2"/>
    <w:rsid w:val="00CB7FB0"/>
    <w:rsid w:val="00CC09F9"/>
    <w:rsid w:val="00CC0B1F"/>
    <w:rsid w:val="00CC1E2A"/>
    <w:rsid w:val="00CC1E7F"/>
    <w:rsid w:val="00CC2FB3"/>
    <w:rsid w:val="00CC5073"/>
    <w:rsid w:val="00CC63EA"/>
    <w:rsid w:val="00CC72E3"/>
    <w:rsid w:val="00CD0CD0"/>
    <w:rsid w:val="00CD162E"/>
    <w:rsid w:val="00CD2CD9"/>
    <w:rsid w:val="00CD32C4"/>
    <w:rsid w:val="00CD4595"/>
    <w:rsid w:val="00CD497A"/>
    <w:rsid w:val="00CD608E"/>
    <w:rsid w:val="00CD79C9"/>
    <w:rsid w:val="00CE0C41"/>
    <w:rsid w:val="00CE10BA"/>
    <w:rsid w:val="00CE1246"/>
    <w:rsid w:val="00CE3E65"/>
    <w:rsid w:val="00CE3FE7"/>
    <w:rsid w:val="00CE444C"/>
    <w:rsid w:val="00CE6838"/>
    <w:rsid w:val="00CE79D4"/>
    <w:rsid w:val="00CE7CC8"/>
    <w:rsid w:val="00CF0119"/>
    <w:rsid w:val="00CF05D1"/>
    <w:rsid w:val="00CF1E16"/>
    <w:rsid w:val="00CF20AA"/>
    <w:rsid w:val="00CF23FE"/>
    <w:rsid w:val="00CF25CB"/>
    <w:rsid w:val="00CF37ED"/>
    <w:rsid w:val="00CF3D33"/>
    <w:rsid w:val="00CF3ECB"/>
    <w:rsid w:val="00CF5E33"/>
    <w:rsid w:val="00CF6372"/>
    <w:rsid w:val="00CF7805"/>
    <w:rsid w:val="00CF7E00"/>
    <w:rsid w:val="00D009E5"/>
    <w:rsid w:val="00D01D45"/>
    <w:rsid w:val="00D029D5"/>
    <w:rsid w:val="00D02CD8"/>
    <w:rsid w:val="00D04510"/>
    <w:rsid w:val="00D04910"/>
    <w:rsid w:val="00D04ECC"/>
    <w:rsid w:val="00D06294"/>
    <w:rsid w:val="00D0645A"/>
    <w:rsid w:val="00D06998"/>
    <w:rsid w:val="00D119DB"/>
    <w:rsid w:val="00D125FC"/>
    <w:rsid w:val="00D1290F"/>
    <w:rsid w:val="00D1349E"/>
    <w:rsid w:val="00D13F96"/>
    <w:rsid w:val="00D1483A"/>
    <w:rsid w:val="00D14ABB"/>
    <w:rsid w:val="00D15619"/>
    <w:rsid w:val="00D15FD7"/>
    <w:rsid w:val="00D16A02"/>
    <w:rsid w:val="00D211CA"/>
    <w:rsid w:val="00D2227D"/>
    <w:rsid w:val="00D22DD4"/>
    <w:rsid w:val="00D23431"/>
    <w:rsid w:val="00D23BE3"/>
    <w:rsid w:val="00D24461"/>
    <w:rsid w:val="00D256D4"/>
    <w:rsid w:val="00D26AD6"/>
    <w:rsid w:val="00D279E4"/>
    <w:rsid w:val="00D301D1"/>
    <w:rsid w:val="00D30A2E"/>
    <w:rsid w:val="00D3178D"/>
    <w:rsid w:val="00D33A26"/>
    <w:rsid w:val="00D34468"/>
    <w:rsid w:val="00D3592D"/>
    <w:rsid w:val="00D35CD9"/>
    <w:rsid w:val="00D36026"/>
    <w:rsid w:val="00D36BCE"/>
    <w:rsid w:val="00D37868"/>
    <w:rsid w:val="00D4202E"/>
    <w:rsid w:val="00D4222D"/>
    <w:rsid w:val="00D461C2"/>
    <w:rsid w:val="00D463F7"/>
    <w:rsid w:val="00D479E3"/>
    <w:rsid w:val="00D5206F"/>
    <w:rsid w:val="00D52F7C"/>
    <w:rsid w:val="00D543FF"/>
    <w:rsid w:val="00D54CC3"/>
    <w:rsid w:val="00D56F3C"/>
    <w:rsid w:val="00D575BC"/>
    <w:rsid w:val="00D57ADB"/>
    <w:rsid w:val="00D646C7"/>
    <w:rsid w:val="00D658B0"/>
    <w:rsid w:val="00D7088F"/>
    <w:rsid w:val="00D714EA"/>
    <w:rsid w:val="00D720AD"/>
    <w:rsid w:val="00D73226"/>
    <w:rsid w:val="00D76BFC"/>
    <w:rsid w:val="00D77389"/>
    <w:rsid w:val="00D77EF5"/>
    <w:rsid w:val="00D81B6E"/>
    <w:rsid w:val="00D82250"/>
    <w:rsid w:val="00D835F2"/>
    <w:rsid w:val="00D83ADB"/>
    <w:rsid w:val="00D84485"/>
    <w:rsid w:val="00D8573A"/>
    <w:rsid w:val="00D86D42"/>
    <w:rsid w:val="00D87188"/>
    <w:rsid w:val="00D876F6"/>
    <w:rsid w:val="00D878FF"/>
    <w:rsid w:val="00D90EE7"/>
    <w:rsid w:val="00D92EBE"/>
    <w:rsid w:val="00D93982"/>
    <w:rsid w:val="00D93B7D"/>
    <w:rsid w:val="00D941B9"/>
    <w:rsid w:val="00D948CD"/>
    <w:rsid w:val="00D95050"/>
    <w:rsid w:val="00D95374"/>
    <w:rsid w:val="00D95885"/>
    <w:rsid w:val="00D95AE7"/>
    <w:rsid w:val="00D9728F"/>
    <w:rsid w:val="00DA03E8"/>
    <w:rsid w:val="00DA1112"/>
    <w:rsid w:val="00DA1C14"/>
    <w:rsid w:val="00DA3B92"/>
    <w:rsid w:val="00DA3E30"/>
    <w:rsid w:val="00DA635D"/>
    <w:rsid w:val="00DA71BF"/>
    <w:rsid w:val="00DA75F9"/>
    <w:rsid w:val="00DB0610"/>
    <w:rsid w:val="00DB3B61"/>
    <w:rsid w:val="00DB3FAB"/>
    <w:rsid w:val="00DB4754"/>
    <w:rsid w:val="00DB50F6"/>
    <w:rsid w:val="00DB59B7"/>
    <w:rsid w:val="00DB67A8"/>
    <w:rsid w:val="00DB73E2"/>
    <w:rsid w:val="00DB73FC"/>
    <w:rsid w:val="00DC1780"/>
    <w:rsid w:val="00DC44DC"/>
    <w:rsid w:val="00DC7677"/>
    <w:rsid w:val="00DD04B8"/>
    <w:rsid w:val="00DD2DE8"/>
    <w:rsid w:val="00DD3791"/>
    <w:rsid w:val="00DD3D17"/>
    <w:rsid w:val="00DD3D9B"/>
    <w:rsid w:val="00DD455D"/>
    <w:rsid w:val="00DD4BA0"/>
    <w:rsid w:val="00DD5679"/>
    <w:rsid w:val="00DD7341"/>
    <w:rsid w:val="00DE2E4C"/>
    <w:rsid w:val="00DE34AD"/>
    <w:rsid w:val="00DE3F4F"/>
    <w:rsid w:val="00DE51B4"/>
    <w:rsid w:val="00DE5A68"/>
    <w:rsid w:val="00DE6D21"/>
    <w:rsid w:val="00DE7C96"/>
    <w:rsid w:val="00DF0E7C"/>
    <w:rsid w:val="00DF347B"/>
    <w:rsid w:val="00DF58E1"/>
    <w:rsid w:val="00DF60F3"/>
    <w:rsid w:val="00E01306"/>
    <w:rsid w:val="00E01426"/>
    <w:rsid w:val="00E01475"/>
    <w:rsid w:val="00E01996"/>
    <w:rsid w:val="00E038D9"/>
    <w:rsid w:val="00E0405D"/>
    <w:rsid w:val="00E04B53"/>
    <w:rsid w:val="00E05508"/>
    <w:rsid w:val="00E057D9"/>
    <w:rsid w:val="00E058FB"/>
    <w:rsid w:val="00E06497"/>
    <w:rsid w:val="00E06C43"/>
    <w:rsid w:val="00E07E72"/>
    <w:rsid w:val="00E10687"/>
    <w:rsid w:val="00E12611"/>
    <w:rsid w:val="00E12B12"/>
    <w:rsid w:val="00E157E6"/>
    <w:rsid w:val="00E15F17"/>
    <w:rsid w:val="00E16B03"/>
    <w:rsid w:val="00E16B3B"/>
    <w:rsid w:val="00E17281"/>
    <w:rsid w:val="00E17D22"/>
    <w:rsid w:val="00E17F77"/>
    <w:rsid w:val="00E20840"/>
    <w:rsid w:val="00E20BEE"/>
    <w:rsid w:val="00E21E5D"/>
    <w:rsid w:val="00E2721B"/>
    <w:rsid w:val="00E272C4"/>
    <w:rsid w:val="00E27CED"/>
    <w:rsid w:val="00E31139"/>
    <w:rsid w:val="00E32BB0"/>
    <w:rsid w:val="00E32D25"/>
    <w:rsid w:val="00E32F76"/>
    <w:rsid w:val="00E343B5"/>
    <w:rsid w:val="00E356D2"/>
    <w:rsid w:val="00E36181"/>
    <w:rsid w:val="00E37FEB"/>
    <w:rsid w:val="00E40C41"/>
    <w:rsid w:val="00E41027"/>
    <w:rsid w:val="00E418A2"/>
    <w:rsid w:val="00E4243D"/>
    <w:rsid w:val="00E42720"/>
    <w:rsid w:val="00E42FA9"/>
    <w:rsid w:val="00E43479"/>
    <w:rsid w:val="00E44029"/>
    <w:rsid w:val="00E47FE4"/>
    <w:rsid w:val="00E50CF0"/>
    <w:rsid w:val="00E5248E"/>
    <w:rsid w:val="00E535C4"/>
    <w:rsid w:val="00E53F5C"/>
    <w:rsid w:val="00E62193"/>
    <w:rsid w:val="00E63EDB"/>
    <w:rsid w:val="00E659AD"/>
    <w:rsid w:val="00E670EC"/>
    <w:rsid w:val="00E67F0D"/>
    <w:rsid w:val="00E70CCF"/>
    <w:rsid w:val="00E7226A"/>
    <w:rsid w:val="00E74D78"/>
    <w:rsid w:val="00E759B2"/>
    <w:rsid w:val="00E766DF"/>
    <w:rsid w:val="00E774ED"/>
    <w:rsid w:val="00E8079C"/>
    <w:rsid w:val="00E8099B"/>
    <w:rsid w:val="00E83429"/>
    <w:rsid w:val="00E838D4"/>
    <w:rsid w:val="00E84130"/>
    <w:rsid w:val="00E8476B"/>
    <w:rsid w:val="00E84D73"/>
    <w:rsid w:val="00E8668D"/>
    <w:rsid w:val="00E87A19"/>
    <w:rsid w:val="00E87D33"/>
    <w:rsid w:val="00E91027"/>
    <w:rsid w:val="00E916C3"/>
    <w:rsid w:val="00E91A24"/>
    <w:rsid w:val="00E9322F"/>
    <w:rsid w:val="00E9598A"/>
    <w:rsid w:val="00EA397E"/>
    <w:rsid w:val="00EA4D02"/>
    <w:rsid w:val="00EA54D3"/>
    <w:rsid w:val="00EA5A95"/>
    <w:rsid w:val="00EA67FF"/>
    <w:rsid w:val="00EA7B66"/>
    <w:rsid w:val="00EB05E3"/>
    <w:rsid w:val="00EB4CF2"/>
    <w:rsid w:val="00EB5457"/>
    <w:rsid w:val="00EB5EF3"/>
    <w:rsid w:val="00EB7A8B"/>
    <w:rsid w:val="00EC1164"/>
    <w:rsid w:val="00EC27EB"/>
    <w:rsid w:val="00EC36A5"/>
    <w:rsid w:val="00EC43D4"/>
    <w:rsid w:val="00EC5BF7"/>
    <w:rsid w:val="00EC6A7B"/>
    <w:rsid w:val="00EC7132"/>
    <w:rsid w:val="00ED0736"/>
    <w:rsid w:val="00ED15BA"/>
    <w:rsid w:val="00ED170B"/>
    <w:rsid w:val="00ED1936"/>
    <w:rsid w:val="00ED27EA"/>
    <w:rsid w:val="00ED6B37"/>
    <w:rsid w:val="00ED6C0F"/>
    <w:rsid w:val="00ED6C9F"/>
    <w:rsid w:val="00EE07B9"/>
    <w:rsid w:val="00EE129E"/>
    <w:rsid w:val="00EE65BD"/>
    <w:rsid w:val="00EE6A2D"/>
    <w:rsid w:val="00EE7D2C"/>
    <w:rsid w:val="00EF2268"/>
    <w:rsid w:val="00EF23E6"/>
    <w:rsid w:val="00EF281C"/>
    <w:rsid w:val="00EF425A"/>
    <w:rsid w:val="00EF4712"/>
    <w:rsid w:val="00EF4D54"/>
    <w:rsid w:val="00EF544D"/>
    <w:rsid w:val="00EF5607"/>
    <w:rsid w:val="00EF5B6B"/>
    <w:rsid w:val="00EF5C30"/>
    <w:rsid w:val="00EF63F1"/>
    <w:rsid w:val="00EF7E05"/>
    <w:rsid w:val="00F00551"/>
    <w:rsid w:val="00F02549"/>
    <w:rsid w:val="00F03592"/>
    <w:rsid w:val="00F0504A"/>
    <w:rsid w:val="00F05EA9"/>
    <w:rsid w:val="00F06365"/>
    <w:rsid w:val="00F06887"/>
    <w:rsid w:val="00F06F58"/>
    <w:rsid w:val="00F07A45"/>
    <w:rsid w:val="00F10880"/>
    <w:rsid w:val="00F12BC9"/>
    <w:rsid w:val="00F12D58"/>
    <w:rsid w:val="00F1791F"/>
    <w:rsid w:val="00F20A9E"/>
    <w:rsid w:val="00F21B21"/>
    <w:rsid w:val="00F22CF7"/>
    <w:rsid w:val="00F22DBF"/>
    <w:rsid w:val="00F22E7F"/>
    <w:rsid w:val="00F2615D"/>
    <w:rsid w:val="00F261B9"/>
    <w:rsid w:val="00F261D0"/>
    <w:rsid w:val="00F304DD"/>
    <w:rsid w:val="00F30D95"/>
    <w:rsid w:val="00F34508"/>
    <w:rsid w:val="00F35723"/>
    <w:rsid w:val="00F35D0B"/>
    <w:rsid w:val="00F3659E"/>
    <w:rsid w:val="00F40A6E"/>
    <w:rsid w:val="00F41F17"/>
    <w:rsid w:val="00F44330"/>
    <w:rsid w:val="00F44D6B"/>
    <w:rsid w:val="00F45F9E"/>
    <w:rsid w:val="00F4752B"/>
    <w:rsid w:val="00F47539"/>
    <w:rsid w:val="00F5097A"/>
    <w:rsid w:val="00F510D9"/>
    <w:rsid w:val="00F51471"/>
    <w:rsid w:val="00F52594"/>
    <w:rsid w:val="00F5575F"/>
    <w:rsid w:val="00F55ABC"/>
    <w:rsid w:val="00F56990"/>
    <w:rsid w:val="00F56AA0"/>
    <w:rsid w:val="00F57BF6"/>
    <w:rsid w:val="00F62AB3"/>
    <w:rsid w:val="00F62E36"/>
    <w:rsid w:val="00F661B5"/>
    <w:rsid w:val="00F67011"/>
    <w:rsid w:val="00F679BB"/>
    <w:rsid w:val="00F71099"/>
    <w:rsid w:val="00F71C1C"/>
    <w:rsid w:val="00F72328"/>
    <w:rsid w:val="00F738E6"/>
    <w:rsid w:val="00F73E02"/>
    <w:rsid w:val="00F758F1"/>
    <w:rsid w:val="00F7593C"/>
    <w:rsid w:val="00F763D5"/>
    <w:rsid w:val="00F769B7"/>
    <w:rsid w:val="00F76C4B"/>
    <w:rsid w:val="00F770BB"/>
    <w:rsid w:val="00F7747B"/>
    <w:rsid w:val="00F7794B"/>
    <w:rsid w:val="00F80197"/>
    <w:rsid w:val="00F80F9F"/>
    <w:rsid w:val="00F814A1"/>
    <w:rsid w:val="00F81EBF"/>
    <w:rsid w:val="00F8297B"/>
    <w:rsid w:val="00F83BF0"/>
    <w:rsid w:val="00F83DE4"/>
    <w:rsid w:val="00F84EF9"/>
    <w:rsid w:val="00F853C9"/>
    <w:rsid w:val="00F85612"/>
    <w:rsid w:val="00F860C0"/>
    <w:rsid w:val="00F86DC9"/>
    <w:rsid w:val="00F87574"/>
    <w:rsid w:val="00F90CF5"/>
    <w:rsid w:val="00F91045"/>
    <w:rsid w:val="00F91098"/>
    <w:rsid w:val="00F91890"/>
    <w:rsid w:val="00F91C62"/>
    <w:rsid w:val="00F92AD0"/>
    <w:rsid w:val="00F92ED4"/>
    <w:rsid w:val="00F93879"/>
    <w:rsid w:val="00F94FAB"/>
    <w:rsid w:val="00F95B19"/>
    <w:rsid w:val="00F9719B"/>
    <w:rsid w:val="00FA093B"/>
    <w:rsid w:val="00FA0DE3"/>
    <w:rsid w:val="00FA24F5"/>
    <w:rsid w:val="00FA2B1A"/>
    <w:rsid w:val="00FA2DC1"/>
    <w:rsid w:val="00FA3678"/>
    <w:rsid w:val="00FA490A"/>
    <w:rsid w:val="00FA5356"/>
    <w:rsid w:val="00FA6158"/>
    <w:rsid w:val="00FA6167"/>
    <w:rsid w:val="00FB0741"/>
    <w:rsid w:val="00FB08DD"/>
    <w:rsid w:val="00FB2B1A"/>
    <w:rsid w:val="00FB35A3"/>
    <w:rsid w:val="00FB41CB"/>
    <w:rsid w:val="00FB4ADF"/>
    <w:rsid w:val="00FB6CAE"/>
    <w:rsid w:val="00FB719A"/>
    <w:rsid w:val="00FB71FD"/>
    <w:rsid w:val="00FB7EE2"/>
    <w:rsid w:val="00FC00CE"/>
    <w:rsid w:val="00FC16D1"/>
    <w:rsid w:val="00FC25C5"/>
    <w:rsid w:val="00FC2BA2"/>
    <w:rsid w:val="00FC513C"/>
    <w:rsid w:val="00FC548E"/>
    <w:rsid w:val="00FC645A"/>
    <w:rsid w:val="00FC749E"/>
    <w:rsid w:val="00FC776C"/>
    <w:rsid w:val="00FD2B36"/>
    <w:rsid w:val="00FD2E39"/>
    <w:rsid w:val="00FD40F5"/>
    <w:rsid w:val="00FD488E"/>
    <w:rsid w:val="00FE016F"/>
    <w:rsid w:val="00FE1568"/>
    <w:rsid w:val="00FE17B7"/>
    <w:rsid w:val="00FE17BC"/>
    <w:rsid w:val="00FE485D"/>
    <w:rsid w:val="00FE488D"/>
    <w:rsid w:val="00FE515D"/>
    <w:rsid w:val="00FE5354"/>
    <w:rsid w:val="00FF17A1"/>
    <w:rsid w:val="00FF2B1B"/>
    <w:rsid w:val="00FF2DA5"/>
    <w:rsid w:val="00FF2F37"/>
    <w:rsid w:val="00FF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603B7491"/>
  <w15:chartTrackingRefBased/>
  <w15:docId w15:val="{D68C4B35-725C-40E5-818C-CF0F46A63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3A26"/>
    <w:pPr>
      <w:keepNext/>
      <w:keepLines/>
      <w:spacing w:before="24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A26"/>
    <w:pPr>
      <w:keepNext/>
      <w:keepLines/>
      <w:spacing w:before="40"/>
      <w:outlineLvl w:val="1"/>
    </w:pPr>
    <w:rPr>
      <w:rFonts w:ascii="Arial" w:eastAsiaTheme="majorEastAsia" w:hAnsi="Arial" w:cstheme="majorBidi"/>
      <w:color w:val="2F5496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6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1E1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A26"/>
    <w:rPr>
      <w:rFonts w:ascii="Arial" w:eastAsiaTheme="majorEastAsia" w:hAnsi="Arial" w:cstheme="majorBidi"/>
      <w:b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A27C2"/>
    <w:pPr>
      <w:spacing w:line="480" w:lineRule="auto"/>
      <w:contextualSpacing/>
    </w:pPr>
    <w:rPr>
      <w:rFonts w:ascii="Times New Roman" w:eastAsia="Arial" w:hAnsi="Times New Roman" w:cs="Times New Roman"/>
      <w:spacing w:val="-10"/>
      <w:kern w:val="28"/>
      <w:sz w:val="24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0A27C2"/>
    <w:rPr>
      <w:rFonts w:ascii="Times New Roman" w:eastAsia="Arial" w:hAnsi="Times New Roman" w:cs="Times New Roman"/>
      <w:spacing w:val="-10"/>
      <w:kern w:val="28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33A26"/>
    <w:rPr>
      <w:rFonts w:ascii="Arial" w:eastAsiaTheme="majorEastAsia" w:hAnsi="Arial" w:cstheme="majorBidi"/>
      <w:color w:val="2F5496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CC1E7F"/>
    <w:rPr>
      <w:rFonts w:eastAsia="SimSu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855D8"/>
    <w:pPr>
      <w:widowControl/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kern w:val="0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855D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55D8"/>
    <w:pPr>
      <w:spacing w:after="100"/>
      <w:ind w:left="210"/>
    </w:pPr>
  </w:style>
  <w:style w:type="character" w:styleId="Hyperlink">
    <w:name w:val="Hyperlink"/>
    <w:basedOn w:val="DefaultParagraphFont"/>
    <w:uiPriority w:val="99"/>
    <w:unhideWhenUsed/>
    <w:rsid w:val="00A855D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5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B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B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B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B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B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264A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2171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6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01">
    <w:name w:val="fontstyle01"/>
    <w:basedOn w:val="DefaultParagraphFont"/>
    <w:rsid w:val="00E2721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E0147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E01475"/>
  </w:style>
  <w:style w:type="paragraph" w:styleId="Footer">
    <w:name w:val="footer"/>
    <w:basedOn w:val="Normal"/>
    <w:link w:val="FooterChar"/>
    <w:uiPriority w:val="99"/>
    <w:unhideWhenUsed/>
    <w:rsid w:val="00E0147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1475"/>
  </w:style>
  <w:style w:type="character" w:customStyle="1" w:styleId="institution">
    <w:name w:val="institution"/>
    <w:basedOn w:val="DefaultParagraphFont"/>
    <w:rsid w:val="00512332"/>
  </w:style>
  <w:style w:type="character" w:customStyle="1" w:styleId="addr-line">
    <w:name w:val="addr-line"/>
    <w:basedOn w:val="DefaultParagraphFont"/>
    <w:rsid w:val="00512332"/>
  </w:style>
  <w:style w:type="paragraph" w:styleId="Revision">
    <w:name w:val="Revision"/>
    <w:hidden/>
    <w:uiPriority w:val="99"/>
    <w:semiHidden/>
    <w:rsid w:val="009A2EC6"/>
  </w:style>
  <w:style w:type="character" w:customStyle="1" w:styleId="Heading4Char">
    <w:name w:val="Heading 4 Char"/>
    <w:basedOn w:val="DefaultParagraphFont"/>
    <w:link w:val="Heading4"/>
    <w:uiPriority w:val="9"/>
    <w:rsid w:val="00871E1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PageNumber">
    <w:name w:val="page number"/>
    <w:basedOn w:val="DefaultParagraphFont"/>
    <w:uiPriority w:val="99"/>
    <w:semiHidden/>
    <w:unhideWhenUsed/>
    <w:rsid w:val="00401FD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1FD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40196"/>
    <w:rPr>
      <w:color w:val="605E5C"/>
      <w:shd w:val="clear" w:color="auto" w:fill="E1DFDD"/>
    </w:rPr>
  </w:style>
  <w:style w:type="paragraph" w:customStyle="1" w:styleId="f-body">
    <w:name w:val="f-body"/>
    <w:basedOn w:val="Normal"/>
    <w:rsid w:val="00461F5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/>
    </w:rPr>
  </w:style>
  <w:style w:type="character" w:customStyle="1" w:styleId="o1056pnejmcme1908419dtwonafoq3pk">
    <w:name w:val="o1056pnejmcme1908419dtwonafoq3pk"/>
    <w:basedOn w:val="DefaultParagraphFont"/>
    <w:rsid w:val="00ED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1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4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51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8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24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1237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3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4442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29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9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15388">
          <w:marLeft w:val="605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4515">
          <w:marLeft w:val="605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4812">
          <w:marLeft w:val="605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8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377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3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502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964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0979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3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en.wikipedia.org/wiki/Anatomical_Therapeutic_Chemical_Classification_Syste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2" ma:contentTypeDescription="Skapa ett nytt dokument." ma:contentTypeScope="" ma:versionID="2505db753280d4f9b865315f51669149">
  <xsd:schema xmlns:xsd="http://www.w3.org/2001/XMLSchema" xmlns:xs="http://www.w3.org/2001/XMLSchema" xmlns:p="http://schemas.microsoft.com/office/2006/metadata/properties" xmlns:ns3="41e03578-6ce5-4620-b478-ed78c49ce268" targetNamespace="http://schemas.microsoft.com/office/2006/metadata/properties" ma:root="true" ma:fieldsID="02c0f394b8944a20f29361da5b071552" ns3:_="">
    <xsd:import namespace="41e03578-6ce5-4620-b478-ed78c49ce2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7B471-B9E4-411A-BFB4-2D7A5D2D1A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AFBE92-8EC4-4014-B4AC-00B2A8FEF2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D96A50-F457-442D-8497-23A8257AD8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A034DC5-D16E-4DBC-86CE-764B7BD2F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6</TotalTime>
  <Pages>7</Pages>
  <Words>1534</Words>
  <Characters>8135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jia Hu</dc:creator>
  <cp:keywords/>
  <dc:description/>
  <cp:lastModifiedBy>Kejia Hu</cp:lastModifiedBy>
  <cp:revision>224</cp:revision>
  <dcterms:created xsi:type="dcterms:W3CDTF">2020-01-12T17:07:00Z</dcterms:created>
  <dcterms:modified xsi:type="dcterms:W3CDTF">2020-07-1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3ba2212-bf36-3724-9921-9211bbbd6491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ContentTypeId">
    <vt:lpwstr>0x010100AADF3DB05156D147B2D0AB6859064509</vt:lpwstr>
  </property>
  <property fmtid="{D5CDD505-2E9C-101B-9397-08002B2CF9AE}" pid="25" name="Mendeley Citation Style_1">
    <vt:lpwstr>http://www.zotero.org/styles/nature</vt:lpwstr>
  </property>
</Properties>
</file>